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47871" w14:textId="63A03C9B" w:rsidR="0083422C" w:rsidRPr="00BF6EC8" w:rsidRDefault="002B5E43" w:rsidP="00D44244">
      <w:pPr>
        <w:rPr>
          <w:b/>
          <w:bCs/>
        </w:rPr>
      </w:pPr>
      <w:r w:rsidRPr="00BF6EC8">
        <w:rPr>
          <w:b/>
          <w:bCs/>
        </w:rPr>
        <w:t>Supplementary</w:t>
      </w:r>
      <w:r w:rsidR="00457203">
        <w:rPr>
          <w:b/>
          <w:bCs/>
        </w:rPr>
        <w:t xml:space="preserve"> Table</w:t>
      </w:r>
      <w:r w:rsidRPr="00BF6EC8">
        <w:rPr>
          <w:b/>
          <w:bCs/>
        </w:rPr>
        <w:t xml:space="preserve"> 1</w:t>
      </w:r>
      <w:r w:rsidR="009D6DA6" w:rsidRPr="00BF6EC8">
        <w:rPr>
          <w:b/>
          <w:bCs/>
        </w:rPr>
        <w:t>.</w:t>
      </w:r>
      <w:r w:rsidRPr="00BF6EC8">
        <w:rPr>
          <w:b/>
          <w:bCs/>
        </w:rPr>
        <w:t xml:space="preserve"> </w:t>
      </w:r>
      <w:r w:rsidR="00D44244">
        <w:t>T</w:t>
      </w:r>
      <w:r w:rsidR="00D44244" w:rsidRPr="000849CE">
        <w:t>able 1.</w:t>
      </w:r>
      <w:r w:rsidR="00D44244">
        <w:t xml:space="preserve"> Baseline </w:t>
      </w:r>
      <w:r w:rsidR="00D44244" w:rsidRPr="000849CE">
        <w:t xml:space="preserve">characteristics </w:t>
      </w:r>
      <w:r w:rsidR="00D44244">
        <w:t xml:space="preserve">and </w:t>
      </w:r>
      <w:r w:rsidR="00D44244" w:rsidRPr="000849CE">
        <w:t xml:space="preserve">procedural and histopathological details of </w:t>
      </w:r>
      <w:r w:rsidR="00D44244">
        <w:t>studies assessed in the literature review on a</w:t>
      </w:r>
      <w:r w:rsidR="00D44244" w:rsidRPr="000849CE">
        <w:t xml:space="preserve">cute </w:t>
      </w:r>
      <w:r w:rsidR="00D44244">
        <w:t>r</w:t>
      </w:r>
      <w:r w:rsidR="00D44244" w:rsidRPr="000849CE">
        <w:t xml:space="preserve">ejection </w:t>
      </w:r>
      <w:r w:rsidR="00D44244">
        <w:t>s</w:t>
      </w:r>
      <w:r w:rsidR="00D44244" w:rsidRPr="000849CE">
        <w:t xml:space="preserve">urveillance in </w:t>
      </w:r>
      <w:r w:rsidR="00D44244">
        <w:t>l</w:t>
      </w:r>
      <w:r w:rsidR="00D44244" w:rsidRPr="000849CE">
        <w:t xml:space="preserve">ung </w:t>
      </w:r>
      <w:r w:rsidR="00D44244">
        <w:t>t</w:t>
      </w:r>
      <w:r w:rsidR="00D44244" w:rsidRPr="000849CE">
        <w:t xml:space="preserve">ransplant </w:t>
      </w:r>
      <w:r w:rsidR="00D44244">
        <w:t>r</w:t>
      </w:r>
      <w:r w:rsidR="00D44244" w:rsidRPr="000849CE">
        <w:t>ecipients</w:t>
      </w:r>
    </w:p>
    <w:p w14:paraId="01707D3F" w14:textId="2D8E0C39" w:rsidR="00925EF5" w:rsidRDefault="00443303" w:rsidP="009D6DA6">
      <w:pPr>
        <w:tabs>
          <w:tab w:val="left" w:pos="8265"/>
        </w:tabs>
        <w:rPr>
          <w:i/>
          <w:iCs/>
          <w:color w:val="202124"/>
          <w:sz w:val="20"/>
          <w:szCs w:val="20"/>
          <w:shd w:val="clear" w:color="auto" w:fill="FFFFFF"/>
        </w:rPr>
      </w:pPr>
      <w:r w:rsidRPr="00BF6EC8">
        <w:rPr>
          <w:i/>
          <w:iCs/>
          <w:color w:val="202124"/>
          <w:sz w:val="20"/>
          <w:szCs w:val="20"/>
          <w:shd w:val="clear" w:color="auto" w:fill="FFFFFF"/>
        </w:rPr>
        <w:t>CB</w:t>
      </w:r>
      <w:r w:rsidR="00770D8F" w:rsidRPr="00BF6EC8">
        <w:rPr>
          <w:i/>
          <w:iCs/>
          <w:color w:val="202124"/>
          <w:sz w:val="20"/>
          <w:szCs w:val="20"/>
          <w:shd w:val="clear" w:color="auto" w:fill="FFFFFF"/>
        </w:rPr>
        <w:t>x</w:t>
      </w:r>
      <w:r w:rsidRPr="00BF6EC8">
        <w:rPr>
          <w:i/>
          <w:iCs/>
          <w:color w:val="202124"/>
          <w:sz w:val="20"/>
          <w:szCs w:val="20"/>
          <w:shd w:val="clear" w:color="auto" w:fill="FFFFFF"/>
        </w:rPr>
        <w:t>: Cryobiopsy, FB</w:t>
      </w:r>
      <w:r w:rsidR="00770D8F" w:rsidRPr="00BF6EC8">
        <w:rPr>
          <w:i/>
          <w:iCs/>
          <w:color w:val="202124"/>
          <w:sz w:val="20"/>
          <w:szCs w:val="20"/>
          <w:shd w:val="clear" w:color="auto" w:fill="FFFFFF"/>
        </w:rPr>
        <w:t>x</w:t>
      </w:r>
      <w:r w:rsidRPr="00BF6EC8">
        <w:rPr>
          <w:i/>
          <w:iCs/>
          <w:color w:val="202124"/>
          <w:sz w:val="20"/>
          <w:szCs w:val="20"/>
          <w:shd w:val="clear" w:color="auto" w:fill="FFFFFF"/>
        </w:rPr>
        <w:t>: Forceps</w:t>
      </w:r>
      <w:r w:rsidR="00343E04">
        <w:rPr>
          <w:i/>
          <w:iCs/>
          <w:color w:val="202124"/>
          <w:sz w:val="20"/>
          <w:szCs w:val="20"/>
          <w:shd w:val="clear" w:color="auto" w:fill="FFFFFF"/>
        </w:rPr>
        <w:t>, RCT: Randomized Controlled Trial</w:t>
      </w:r>
    </w:p>
    <w:p w14:paraId="1EC184B0" w14:textId="5C0487D1" w:rsidR="00925EF5" w:rsidRPr="00BF6EC8" w:rsidRDefault="00E75FDB" w:rsidP="00D05480">
      <w:pPr>
        <w:tabs>
          <w:tab w:val="left" w:pos="8265"/>
        </w:tabs>
        <w:rPr>
          <w:b/>
          <w:bCs/>
          <w:sz w:val="18"/>
          <w:szCs w:val="18"/>
        </w:rPr>
      </w:pPr>
      <w:r>
        <w:rPr>
          <w:i/>
          <w:iCs/>
          <w:color w:val="202124"/>
          <w:sz w:val="20"/>
          <w:szCs w:val="20"/>
          <w:shd w:val="clear" w:color="auto" w:fill="FFFFFF"/>
        </w:rPr>
        <w:t xml:space="preserve">* </w:t>
      </w:r>
      <w:r>
        <w:rPr>
          <w:color w:val="202124"/>
          <w:sz w:val="20"/>
          <w:szCs w:val="20"/>
          <w:shd w:val="clear" w:color="auto" w:fill="FFFFFF"/>
        </w:rPr>
        <w:t>Steinack et al. study reported median sample size of 7</w:t>
      </w:r>
      <w:r w:rsidR="00666588">
        <w:rPr>
          <w:color w:val="202124"/>
          <w:sz w:val="20"/>
          <w:szCs w:val="20"/>
          <w:shd w:val="clear" w:color="auto" w:fill="FFFFFF"/>
        </w:rPr>
        <w:t>mm</w:t>
      </w:r>
      <w:r>
        <w:rPr>
          <w:color w:val="202124"/>
          <w:sz w:val="20"/>
          <w:szCs w:val="20"/>
          <w:shd w:val="clear" w:color="auto" w:fill="FFFFFF"/>
        </w:rPr>
        <w:t xml:space="preserve"> (5-10) for the combined CBx and FBx group and a separate median sample size of 2</w:t>
      </w:r>
      <w:r w:rsidR="00666588">
        <w:rPr>
          <w:color w:val="202124"/>
          <w:sz w:val="20"/>
          <w:szCs w:val="20"/>
          <w:shd w:val="clear" w:color="auto" w:fill="FFFFFF"/>
        </w:rPr>
        <w:t>mm</w:t>
      </w:r>
      <w:r>
        <w:rPr>
          <w:color w:val="202124"/>
          <w:sz w:val="20"/>
          <w:szCs w:val="20"/>
          <w:shd w:val="clear" w:color="auto" w:fill="FFFFFF"/>
        </w:rPr>
        <w:t xml:space="preserve"> (1-3)</w:t>
      </w:r>
      <w:r w:rsidR="00666588">
        <w:rPr>
          <w:color w:val="202124"/>
          <w:sz w:val="20"/>
          <w:szCs w:val="20"/>
          <w:shd w:val="clear" w:color="auto" w:fill="FFFFFF"/>
        </w:rPr>
        <w:t xml:space="preserve"> for FBx alone.</w:t>
      </w:r>
    </w:p>
    <w:tbl>
      <w:tblPr>
        <w:tblpPr w:leftFromText="180" w:rightFromText="180" w:vertAnchor="page" w:horzAnchor="margin" w:tblpXSpec="center" w:tblpY="2371"/>
        <w:tblW w:w="11838" w:type="dxa"/>
        <w:tblLook w:val="04A0" w:firstRow="1" w:lastRow="0" w:firstColumn="1" w:lastColumn="0" w:noHBand="0" w:noVBand="1"/>
      </w:tblPr>
      <w:tblGrid>
        <w:gridCol w:w="396"/>
        <w:gridCol w:w="1466"/>
        <w:gridCol w:w="1206"/>
        <w:gridCol w:w="1076"/>
        <w:gridCol w:w="1016"/>
        <w:gridCol w:w="1700"/>
        <w:gridCol w:w="1690"/>
        <w:gridCol w:w="1440"/>
        <w:gridCol w:w="856"/>
        <w:gridCol w:w="1124"/>
      </w:tblGrid>
      <w:tr w:rsidR="00644A44" w:rsidRPr="00BF6EC8" w14:paraId="46188011" w14:textId="77777777" w:rsidTr="00A070D5">
        <w:trPr>
          <w:trHeight w:val="1223"/>
        </w:trPr>
        <w:tc>
          <w:tcPr>
            <w:tcW w:w="39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CEF8168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146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B446186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120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95E3D5A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 xml:space="preserve">Study Design </w:t>
            </w:r>
          </w:p>
        </w:tc>
        <w:tc>
          <w:tcPr>
            <w:tcW w:w="107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F648048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16" w:type="dxa"/>
            <w:tcBorders>
              <w:bottom w:val="double" w:sz="4" w:space="0" w:color="auto"/>
            </w:tcBorders>
          </w:tcPr>
          <w:p w14:paraId="7D9A3B25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20DBF759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31ACE361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Type of Procedure</w:t>
            </w:r>
          </w:p>
        </w:tc>
        <w:tc>
          <w:tcPr>
            <w:tcW w:w="1700" w:type="dxa"/>
            <w:tcBorders>
              <w:bottom w:val="double" w:sz="4" w:space="0" w:color="auto"/>
            </w:tcBorders>
            <w:vAlign w:val="center"/>
            <w:hideMark/>
          </w:tcPr>
          <w:p w14:paraId="509BD61B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Asymptomatic Recipients</w:t>
            </w:r>
          </w:p>
        </w:tc>
        <w:tc>
          <w:tcPr>
            <w:tcW w:w="1690" w:type="dxa"/>
            <w:tcBorders>
              <w:bottom w:val="double" w:sz="4" w:space="0" w:color="auto"/>
            </w:tcBorders>
            <w:vAlign w:val="center"/>
            <w:hideMark/>
          </w:tcPr>
          <w:p w14:paraId="0571A9CC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Biopsy Protocol                  ( ± freezing time seconds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  <w:hideMark/>
          </w:tcPr>
          <w:p w14:paraId="748B9E5E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Total average area of sample (mm²)</w:t>
            </w:r>
          </w:p>
        </w:tc>
        <w:tc>
          <w:tcPr>
            <w:tcW w:w="724" w:type="dxa"/>
            <w:tcBorders>
              <w:bottom w:val="double" w:sz="4" w:space="0" w:color="auto"/>
            </w:tcBorders>
          </w:tcPr>
          <w:p w14:paraId="2B47833F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7182CE8B" w14:textId="77777777" w:rsidR="00644A44" w:rsidRPr="00BF6EC8" w:rsidRDefault="00644A44" w:rsidP="00F929AA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423A8F5A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Biopsies with crush artifacts</w:t>
            </w:r>
          </w:p>
        </w:tc>
        <w:tc>
          <w:tcPr>
            <w:tcW w:w="112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B9A360D" w14:textId="33A2E04C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 xml:space="preserve">Special </w:t>
            </w:r>
            <w:r w:rsidR="00666588" w:rsidRPr="00BF6EC8">
              <w:rPr>
                <w:b/>
                <w:bCs/>
                <w:color w:val="000000"/>
                <w:sz w:val="18"/>
                <w:szCs w:val="18"/>
              </w:rPr>
              <w:t>Staining</w:t>
            </w:r>
          </w:p>
        </w:tc>
      </w:tr>
      <w:tr w:rsidR="009F2722" w:rsidRPr="00BF6EC8" w14:paraId="667A20E4" w14:textId="77777777" w:rsidTr="00A070D5">
        <w:trPr>
          <w:trHeight w:val="692"/>
        </w:trPr>
        <w:tc>
          <w:tcPr>
            <w:tcW w:w="39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76D1D814" w14:textId="688A118D" w:rsidR="009F2722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6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6B5B80E8" w14:textId="13E5F8FF" w:rsidR="009F2722" w:rsidRPr="00BF6EC8" w:rsidRDefault="003520A8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asubramanian (2025)</w:t>
            </w:r>
          </w:p>
        </w:tc>
        <w:tc>
          <w:tcPr>
            <w:tcW w:w="120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306D380C" w14:textId="7275F441" w:rsidR="009F2722" w:rsidRPr="00BF6EC8" w:rsidRDefault="006849AC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07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690BF042" w14:textId="11DBDDAD" w:rsidR="009F2722" w:rsidRPr="00BF6EC8" w:rsidRDefault="006849AC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16" w:type="dxa"/>
            <w:tcBorders>
              <w:top w:val="double" w:sz="4" w:space="0" w:color="auto"/>
              <w:bottom w:val="single" w:sz="4" w:space="0" w:color="auto"/>
            </w:tcBorders>
          </w:tcPr>
          <w:p w14:paraId="62E7DC87" w14:textId="77777777" w:rsidR="007712DA" w:rsidRDefault="007712DA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 w:rsidRPr="00BF6EC8">
              <w:rPr>
                <w:color w:val="000000"/>
                <w:sz w:val="18"/>
                <w:szCs w:val="18"/>
              </w:rPr>
              <w:t>Bx</w:t>
            </w:r>
          </w:p>
          <w:p w14:paraId="3A42053B" w14:textId="6128523D" w:rsidR="00140055" w:rsidRPr="007C082C" w:rsidRDefault="007712DA" w:rsidP="00F929AA">
            <w:pPr>
              <w:jc w:val="center"/>
              <w:rPr>
                <w:color w:val="000000"/>
                <w:sz w:val="18"/>
                <w:szCs w:val="18"/>
                <w:shd w:val="clear" w:color="auto" w:fill="FFFF00"/>
              </w:rPr>
            </w:pPr>
            <w:r w:rsidRPr="00BF6EC8">
              <w:rPr>
                <w:color w:val="000000"/>
                <w:sz w:val="18"/>
                <w:szCs w:val="18"/>
              </w:rPr>
              <w:t xml:space="preserve"> </w:t>
            </w:r>
          </w:p>
          <w:p w14:paraId="0A0D1442" w14:textId="045F0220" w:rsidR="00140055" w:rsidRPr="007C082C" w:rsidRDefault="007712DA" w:rsidP="00F929AA">
            <w:pPr>
              <w:jc w:val="center"/>
              <w:rPr>
                <w:color w:val="000000"/>
                <w:sz w:val="18"/>
                <w:szCs w:val="18"/>
                <w:shd w:val="clear" w:color="auto" w:fill="FFFF00"/>
              </w:rPr>
            </w:pPr>
            <w:r w:rsidRPr="00BF6EC8">
              <w:rPr>
                <w:color w:val="000000"/>
                <w:sz w:val="18"/>
                <w:szCs w:val="18"/>
              </w:rPr>
              <w:t>CBx</w:t>
            </w:r>
          </w:p>
        </w:tc>
        <w:tc>
          <w:tcPr>
            <w:tcW w:w="17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CEDA41" w14:textId="4984C14A" w:rsidR="009F2722" w:rsidRPr="00BF6EC8" w:rsidRDefault="0078324B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690" w:type="dxa"/>
            <w:tcBorders>
              <w:top w:val="double" w:sz="4" w:space="0" w:color="auto"/>
              <w:bottom w:val="single" w:sz="4" w:space="0" w:color="auto"/>
            </w:tcBorders>
          </w:tcPr>
          <w:p w14:paraId="510068C2" w14:textId="77777777" w:rsidR="009F2722" w:rsidRDefault="00140055" w:rsidP="0014005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 </w:t>
            </w:r>
            <w:r w:rsidR="003063CF">
              <w:rPr>
                <w:color w:val="000000"/>
                <w:sz w:val="18"/>
                <w:szCs w:val="18"/>
              </w:rPr>
              <w:t>specimens</w:t>
            </w:r>
          </w:p>
          <w:p w14:paraId="32B9FEFA" w14:textId="77777777" w:rsidR="00140055" w:rsidRDefault="00140055" w:rsidP="00140055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4497C4E2" w14:textId="5C07F311" w:rsidR="00140055" w:rsidRPr="00BF6EC8" w:rsidRDefault="00140055" w:rsidP="0014005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specimens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</w:tcPr>
          <w:p w14:paraId="15C22427" w14:textId="77777777" w:rsidR="009F2722" w:rsidRDefault="00A070D5" w:rsidP="0014005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 (2.4-9.1)</w:t>
            </w:r>
          </w:p>
          <w:p w14:paraId="7971D87F" w14:textId="77777777" w:rsidR="00A070D5" w:rsidRDefault="00A070D5" w:rsidP="00140055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0D68E0B4" w14:textId="1E6632D3" w:rsidR="00A070D5" w:rsidRPr="00BF6EC8" w:rsidRDefault="00A070D5" w:rsidP="0014005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 (12.3-24.9)</w:t>
            </w:r>
          </w:p>
        </w:tc>
        <w:tc>
          <w:tcPr>
            <w:tcW w:w="724" w:type="dxa"/>
            <w:tcBorders>
              <w:top w:val="double" w:sz="4" w:space="0" w:color="auto"/>
              <w:bottom w:val="single" w:sz="4" w:space="0" w:color="auto"/>
            </w:tcBorders>
          </w:tcPr>
          <w:p w14:paraId="1914EF5B" w14:textId="77777777" w:rsidR="009F2722" w:rsidRDefault="00A070D5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  <w:p w14:paraId="56E259BA" w14:textId="77777777" w:rsidR="00A070D5" w:rsidRDefault="00A070D5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0B8121A0" w14:textId="449928B6" w:rsidR="00A070D5" w:rsidRPr="00BF6EC8" w:rsidRDefault="00A070D5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129982D3" w14:textId="77777777" w:rsidR="009F2722" w:rsidRDefault="00A070D5" w:rsidP="00A070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  <w:p w14:paraId="7E37245E" w14:textId="77777777" w:rsidR="00A070D5" w:rsidRDefault="00A070D5" w:rsidP="00A070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73F3AE7F" w14:textId="247B36B7" w:rsidR="00A070D5" w:rsidRPr="00BF6EC8" w:rsidRDefault="00A070D5" w:rsidP="00A070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F2722" w:rsidRPr="00BF6EC8" w14:paraId="45584A7B" w14:textId="77777777" w:rsidTr="00666588">
        <w:trPr>
          <w:trHeight w:val="692"/>
        </w:trPr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797285" w14:textId="13D0443D" w:rsidR="009F2722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2B1F46" w14:textId="4BB488ED" w:rsidR="009F2722" w:rsidRPr="00BF6EC8" w:rsidRDefault="006849AC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inack (2025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5B9ACB" w14:textId="7B62EB67" w:rsidR="009F2722" w:rsidRPr="00BF6EC8" w:rsidRDefault="00343E0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4E39D5" w14:textId="4C387E0C" w:rsidR="009F2722" w:rsidRPr="00BF6EC8" w:rsidRDefault="00852957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C7D9E8B" w14:textId="6341BDD1" w:rsidR="00852957" w:rsidRPr="007C082C" w:rsidRDefault="007712DA" w:rsidP="00F929AA">
            <w:pPr>
              <w:jc w:val="center"/>
              <w:rPr>
                <w:color w:val="000000"/>
                <w:sz w:val="18"/>
                <w:szCs w:val="18"/>
                <w:shd w:val="clear" w:color="auto" w:fill="FFFF00"/>
              </w:rPr>
            </w:pPr>
            <w:r w:rsidRPr="00BF6EC8">
              <w:rPr>
                <w:color w:val="000000"/>
                <w:sz w:val="18"/>
                <w:szCs w:val="18"/>
              </w:rPr>
              <w:t xml:space="preserve">CBx </w:t>
            </w:r>
          </w:p>
          <w:p w14:paraId="5BD5EAEA" w14:textId="77777777" w:rsidR="00852957" w:rsidRDefault="00852957" w:rsidP="007712DA">
            <w:pPr>
              <w:jc w:val="center"/>
              <w:rPr>
                <w:color w:val="000000"/>
                <w:sz w:val="18"/>
                <w:szCs w:val="18"/>
                <w:shd w:val="clear" w:color="auto" w:fill="FFFF00"/>
              </w:rPr>
            </w:pPr>
          </w:p>
          <w:p w14:paraId="410D8349" w14:textId="0871191B" w:rsidR="007712DA" w:rsidRPr="007C082C" w:rsidRDefault="007712DA" w:rsidP="007712DA">
            <w:pPr>
              <w:jc w:val="center"/>
              <w:rPr>
                <w:color w:val="000000"/>
                <w:sz w:val="18"/>
                <w:szCs w:val="18"/>
                <w:shd w:val="clear" w:color="auto" w:fill="FFFF00"/>
              </w:rPr>
            </w:pPr>
            <w:r w:rsidRPr="00BF6EC8">
              <w:rPr>
                <w:color w:val="000000"/>
                <w:sz w:val="18"/>
                <w:szCs w:val="18"/>
              </w:rPr>
              <w:t>CBx</w:t>
            </w:r>
            <w:r>
              <w:rPr>
                <w:color w:val="000000"/>
                <w:sz w:val="18"/>
                <w:szCs w:val="18"/>
              </w:rPr>
              <w:t xml:space="preserve"> + FBx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5836A7A" w14:textId="77777777" w:rsidR="009F2722" w:rsidRDefault="00852957" w:rsidP="008529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  <w:p w14:paraId="58119A33" w14:textId="77777777" w:rsidR="00852957" w:rsidRDefault="00852957" w:rsidP="00852957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3E72585E" w14:textId="05B0A43D" w:rsidR="00852957" w:rsidRPr="00BF6EC8" w:rsidRDefault="00852957" w:rsidP="008529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3424B1AA" w14:textId="77777777" w:rsidR="009F2722" w:rsidRDefault="00886D61" w:rsidP="008529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  <w:p w14:paraId="3DA48D5A" w14:textId="77777777" w:rsidR="00886D61" w:rsidRDefault="00886D61" w:rsidP="00852957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43B4E79D" w14:textId="6CCF83FE" w:rsidR="00886D61" w:rsidRPr="00BF6EC8" w:rsidRDefault="00886D61" w:rsidP="008529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9FF707" w14:textId="77777777" w:rsidR="009F2722" w:rsidRDefault="00886D61" w:rsidP="00886D6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6-10)</w:t>
            </w:r>
          </w:p>
          <w:p w14:paraId="1FAC8B52" w14:textId="77777777" w:rsidR="00886D61" w:rsidRDefault="00886D61" w:rsidP="00886D61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263FF385" w14:textId="77777777" w:rsidR="00886D61" w:rsidRDefault="00886D61" w:rsidP="00886D6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5-10)</w:t>
            </w:r>
          </w:p>
          <w:p w14:paraId="0E26473B" w14:textId="553F4A89" w:rsidR="00886D61" w:rsidRPr="00BF6EC8" w:rsidRDefault="00E75FDB" w:rsidP="00886D6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-3)*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0B23A221" w14:textId="77777777" w:rsidR="009F2722" w:rsidRDefault="00666588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  <w:p w14:paraId="7DCA252C" w14:textId="77777777" w:rsidR="00666588" w:rsidRDefault="00666588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6D876A10" w14:textId="4F00F568" w:rsidR="00666588" w:rsidRPr="00BF6EC8" w:rsidRDefault="00666588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9293CE" w14:textId="77777777" w:rsidR="009F2722" w:rsidRDefault="00666588" w:rsidP="006665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  <w:p w14:paraId="53931A68" w14:textId="77777777" w:rsidR="00666588" w:rsidRDefault="00666588" w:rsidP="006665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7EFCDA86" w14:textId="4D68E4B1" w:rsidR="00666588" w:rsidRPr="00BF6EC8" w:rsidRDefault="00666588" w:rsidP="006665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44A44" w:rsidRPr="00BF6EC8" w14:paraId="2078B207" w14:textId="77777777" w:rsidTr="00A070D5">
        <w:trPr>
          <w:trHeight w:val="692"/>
        </w:trPr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5E2DE" w14:textId="3D335853" w:rsidR="00644A44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0D3E8E" w14:textId="648BA066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Thiboutot (2022)</w:t>
            </w:r>
            <w:r w:rsidR="00AD3B10" w:rsidRPr="00BF6EC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5BA9C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4B12A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8BD5E77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  <w:shd w:val="clear" w:color="auto" w:fill="FFFF00"/>
              </w:rPr>
            </w:pPr>
          </w:p>
          <w:p w14:paraId="73DDDCA2" w14:textId="2DD16713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C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63827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84E909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Minimum of five specimens (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ECF94E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54.4 ± 33.3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6024E28D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0214246D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C61DF9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44A44" w:rsidRPr="00BF6EC8" w14:paraId="65BBB7D3" w14:textId="77777777" w:rsidTr="00A070D5">
        <w:trPr>
          <w:trHeight w:val="304"/>
        </w:trPr>
        <w:tc>
          <w:tcPr>
            <w:tcW w:w="3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52757B" w14:textId="539FC680" w:rsidR="00644A44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371DFB3" w14:textId="275D145F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Steinack (2022)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29FC513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Prospective, sequential procedures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5824B8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5E85973C" w14:textId="556C14C0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C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  <w:r w:rsidRPr="00BF6EC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607C452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 xml:space="preserve">46 Procedures 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3034A5E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5 specimens by FB, 2 by CB (4 to 5 s with 2.4 mm CB or 6 to 7 s with 1.7 mm CB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2048C40E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229600A4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FA345DA" w14:textId="77777777" w:rsidR="00644A44" w:rsidRPr="00BF6EC8" w:rsidRDefault="00644A44" w:rsidP="00F929AA">
            <w:pPr>
              <w:jc w:val="center"/>
              <w:rPr>
                <w:color w:val="222222"/>
                <w:sz w:val="18"/>
                <w:szCs w:val="18"/>
                <w:highlight w:val="yellow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44A44" w:rsidRPr="00BF6EC8" w14:paraId="17FB4AF0" w14:textId="77777777" w:rsidTr="00A070D5">
        <w:trPr>
          <w:trHeight w:val="304"/>
        </w:trPr>
        <w:tc>
          <w:tcPr>
            <w:tcW w:w="3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880EC3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AB4B60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775128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71369B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0748D8AA" w14:textId="2E64E33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F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ACAB15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2BF662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7097D874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C57C597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1E43F79E" w14:textId="77777777" w:rsidR="00644A44" w:rsidRPr="00BF6EC8" w:rsidRDefault="00644A44" w:rsidP="00F929AA">
            <w:pPr>
              <w:jc w:val="center"/>
              <w:rPr>
                <w:color w:val="222222"/>
                <w:sz w:val="18"/>
                <w:szCs w:val="18"/>
                <w:highlight w:val="yellow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7F1FFF" w14:textId="77777777" w:rsidR="00644A44" w:rsidRPr="00BF6EC8" w:rsidRDefault="00644A44" w:rsidP="00F929AA">
            <w:pPr>
              <w:rPr>
                <w:color w:val="222222"/>
                <w:sz w:val="18"/>
                <w:szCs w:val="18"/>
                <w:highlight w:val="yellow"/>
              </w:rPr>
            </w:pPr>
          </w:p>
        </w:tc>
      </w:tr>
      <w:tr w:rsidR="00644A44" w:rsidRPr="00BF6EC8" w14:paraId="3B8A3C39" w14:textId="77777777" w:rsidTr="00A070D5">
        <w:trPr>
          <w:trHeight w:val="304"/>
        </w:trPr>
        <w:tc>
          <w:tcPr>
            <w:tcW w:w="3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768FBD" w14:textId="12810BC2" w:rsidR="00644A44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750221" w14:textId="2AA2071E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Mohamed (2020)</w:t>
            </w:r>
            <w:r w:rsidR="00AD3B10" w:rsidRPr="00BF6EC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DF75DE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B9A33B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 xml:space="preserve">Italy 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BB8099E" w14:textId="6F6D8A2C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F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  <w:r w:rsidRPr="00BF6EC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  <w:hideMark/>
          </w:tcPr>
          <w:p w14:paraId="7E55BD8C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  <w:hideMark/>
          </w:tcPr>
          <w:p w14:paraId="3A55AB2E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0394DF5A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014938CB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1486F4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44A44" w:rsidRPr="00BF6EC8" w14:paraId="26616052" w14:textId="77777777" w:rsidTr="00A070D5">
        <w:trPr>
          <w:trHeight w:val="304"/>
        </w:trPr>
        <w:tc>
          <w:tcPr>
            <w:tcW w:w="3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352635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078E61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EDF1E2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65525A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28152C13" w14:textId="585AA7FA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C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  <w:hideMark/>
          </w:tcPr>
          <w:p w14:paraId="4F48A599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  <w:hideMark/>
          </w:tcPr>
          <w:p w14:paraId="3105D079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471B8F64" w14:textId="77777777" w:rsidR="00644A44" w:rsidRPr="00BF6EC8" w:rsidRDefault="00644A44" w:rsidP="00F929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758DC94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BF6EC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12C6CB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644A44" w:rsidRPr="00BF6EC8" w14:paraId="783D2425" w14:textId="77777777" w:rsidTr="00A070D5">
        <w:trPr>
          <w:trHeight w:val="499"/>
        </w:trPr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B8E5F6" w14:textId="2F0F4AAD" w:rsidR="00644A44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5ABC5F" w14:textId="17B31965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Loor (2019)</w:t>
            </w:r>
            <w:r w:rsidR="00AD3B10" w:rsidRPr="00BF6EC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F97695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4710EA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560B23B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29A25761" w14:textId="28EB148A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C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FEE4D3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9D6284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3-6 samples for different segments of the lob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D9696C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84.27 (8-289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33AE3DA9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3E8045AD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FDCA0C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44A44" w:rsidRPr="00BF6EC8" w14:paraId="11888789" w14:textId="77777777" w:rsidTr="00A070D5">
        <w:trPr>
          <w:trHeight w:val="304"/>
        </w:trPr>
        <w:tc>
          <w:tcPr>
            <w:tcW w:w="3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A08DF6" w14:textId="285BE69E" w:rsidR="00644A44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72ED36" w14:textId="202E50CE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Montero (2018)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02F819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F4BBDC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5D7CC87" w14:textId="5D7FA921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F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CE1635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736CDCF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6 samples</w:t>
            </w:r>
            <w:r w:rsidRPr="00BF6EC8">
              <w:rPr>
                <w:color w:val="000000"/>
                <w:sz w:val="18"/>
                <w:szCs w:val="18"/>
              </w:rPr>
              <w:br/>
              <w:t>from different segments of the lobe (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82873F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8.5 ± 6.5 (40–1.5)</w:t>
            </w:r>
          </w:p>
          <w:p w14:paraId="068B37E8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25EC85B7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DD28D6D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 xml:space="preserve">C4d </w:t>
            </w:r>
          </w:p>
        </w:tc>
      </w:tr>
      <w:tr w:rsidR="00644A44" w:rsidRPr="00BF6EC8" w14:paraId="38E08BAF" w14:textId="77777777" w:rsidTr="00A070D5">
        <w:trPr>
          <w:trHeight w:val="304"/>
        </w:trPr>
        <w:tc>
          <w:tcPr>
            <w:tcW w:w="3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C44CD7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C4A52E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019DB8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0C64AC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C7F099B" w14:textId="05883D45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C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A04118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EE21FE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9AD2D0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22.1 ± 12.5 (56.2–4.8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4E961841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2D5346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</w:tr>
      <w:tr w:rsidR="00644A44" w:rsidRPr="00BF6EC8" w14:paraId="0EABB6FA" w14:textId="77777777" w:rsidTr="00A070D5">
        <w:trPr>
          <w:trHeight w:val="304"/>
        </w:trPr>
        <w:tc>
          <w:tcPr>
            <w:tcW w:w="3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5B77BE" w14:textId="02C2C038" w:rsidR="00644A44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0D6C38" w14:textId="239C788F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Gershman (2018)</w:t>
            </w:r>
            <w:r w:rsidR="00AD3B10" w:rsidRPr="00BF6EC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FD8306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985F7C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693FDDF" w14:textId="56A33138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F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7F4E85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F41D7B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sz w:val="18"/>
                <w:szCs w:val="18"/>
              </w:rPr>
              <w:t xml:space="preserve">4-6 samples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1BD75D" w14:textId="77777777" w:rsidR="00644A44" w:rsidRPr="00BF6EC8" w:rsidRDefault="00644A44" w:rsidP="00F929AA">
            <w:pPr>
              <w:jc w:val="center"/>
              <w:rPr>
                <w:color w:val="212121"/>
                <w:sz w:val="18"/>
                <w:szCs w:val="18"/>
              </w:rPr>
            </w:pPr>
            <w:r w:rsidRPr="00BF6EC8">
              <w:rPr>
                <w:color w:val="212121"/>
                <w:sz w:val="18"/>
                <w:szCs w:val="18"/>
              </w:rPr>
              <w:t>6.6</w:t>
            </w:r>
          </w:p>
          <w:p w14:paraId="03220958" w14:textId="77777777" w:rsidR="00644A44" w:rsidRPr="00BF6EC8" w:rsidRDefault="00644A44" w:rsidP="00F929AA">
            <w:pPr>
              <w:jc w:val="center"/>
              <w:rPr>
                <w:color w:val="212121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BCD2080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sz w:val="18"/>
                <w:szCs w:val="18"/>
              </w:rPr>
              <w:t>1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  <w:hideMark/>
          </w:tcPr>
          <w:p w14:paraId="1764BCCD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</w:p>
        </w:tc>
      </w:tr>
      <w:tr w:rsidR="00644A44" w:rsidRPr="00BF6EC8" w14:paraId="2329E159" w14:textId="77777777" w:rsidTr="00A070D5">
        <w:trPr>
          <w:trHeight w:val="249"/>
        </w:trPr>
        <w:tc>
          <w:tcPr>
            <w:tcW w:w="3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9758A1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300118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A698B6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3D514A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A644F30" w14:textId="4DA4112D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sz w:val="18"/>
                <w:szCs w:val="18"/>
              </w:rPr>
              <w:t>CB</w:t>
            </w:r>
            <w:r w:rsidR="00770D8F" w:rsidRPr="00BF6EC8">
              <w:rPr>
                <w:sz w:val="18"/>
                <w:szCs w:val="18"/>
              </w:rPr>
              <w:t>x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3EACF9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  <w:hideMark/>
          </w:tcPr>
          <w:p w14:paraId="207E7957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sz w:val="18"/>
                <w:szCs w:val="18"/>
              </w:rPr>
              <w:t>2-3 specimens (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01D0E1" w14:textId="77777777" w:rsidR="00644A44" w:rsidRPr="00BF6EC8" w:rsidRDefault="00644A44" w:rsidP="00F929AA">
            <w:pPr>
              <w:jc w:val="center"/>
              <w:rPr>
                <w:color w:val="212121"/>
                <w:sz w:val="18"/>
                <w:szCs w:val="18"/>
              </w:rPr>
            </w:pPr>
            <w:r w:rsidRPr="00BF6EC8">
              <w:rPr>
                <w:color w:val="212121"/>
                <w:sz w:val="18"/>
                <w:szCs w:val="18"/>
              </w:rPr>
              <w:t>16.6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73B70C25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  <w:hideMark/>
          </w:tcPr>
          <w:p w14:paraId="5059E16D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44A44" w:rsidRPr="00BF6EC8" w14:paraId="706DBB79" w14:textId="77777777" w:rsidTr="00A070D5">
        <w:trPr>
          <w:trHeight w:val="488"/>
        </w:trPr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B6E981" w14:textId="47FF0CE9" w:rsidR="00644A44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28A8FE" w14:textId="4AFBDE6E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Roden (2015)</w:t>
            </w:r>
            <w:r w:rsidR="00AD3B10" w:rsidRPr="00BF6EC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E7FBC6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2E387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Rocheste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DCF6A9C" w14:textId="2A33D16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sz w:val="18"/>
                <w:szCs w:val="18"/>
              </w:rPr>
              <w:t>CB</w:t>
            </w:r>
            <w:r w:rsidR="00770D8F" w:rsidRPr="00BF6EC8">
              <w:rPr>
                <w:sz w:val="18"/>
                <w:szCs w:val="18"/>
              </w:rPr>
              <w:t>x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39E832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sz w:val="18"/>
                <w:szCs w:val="18"/>
              </w:rPr>
              <w:t>1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D9403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sz w:val="18"/>
                <w:szCs w:val="18"/>
              </w:rPr>
              <w:t>3 (3-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42CBB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52E4BC27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sz w:val="18"/>
                <w:szCs w:val="18"/>
              </w:rPr>
              <w:t>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13032E" w14:textId="77777777" w:rsidR="00644A44" w:rsidRPr="00BF6EC8" w:rsidRDefault="00644A44" w:rsidP="00F929AA">
            <w:pPr>
              <w:jc w:val="center"/>
              <w:rPr>
                <w:sz w:val="18"/>
                <w:szCs w:val="18"/>
              </w:rPr>
            </w:pPr>
            <w:r w:rsidRPr="00BF6EC8">
              <w:rPr>
                <w:sz w:val="18"/>
                <w:szCs w:val="18"/>
              </w:rPr>
              <w:t>C4d</w:t>
            </w:r>
          </w:p>
        </w:tc>
      </w:tr>
      <w:tr w:rsidR="00644A44" w:rsidRPr="00BF6EC8" w14:paraId="3BD2365F" w14:textId="77777777" w:rsidTr="00A070D5">
        <w:trPr>
          <w:trHeight w:val="304"/>
        </w:trPr>
        <w:tc>
          <w:tcPr>
            <w:tcW w:w="3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BE00E7" w14:textId="61319505" w:rsidR="00644A44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355FC7" w14:textId="03F9E9A8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Fruchter (2013)</w:t>
            </w:r>
            <w:r w:rsidR="006B0B20" w:rsidRPr="00BF6EC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AA84888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4F3712F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A49E195" w14:textId="20F51F08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F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FCBDF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1D1370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7 (6-8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7F790A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64536E2A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FB63312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44A44" w:rsidRPr="00BF6EC8" w14:paraId="75FCE21A" w14:textId="77777777" w:rsidTr="00A070D5">
        <w:trPr>
          <w:trHeight w:val="714"/>
        </w:trPr>
        <w:tc>
          <w:tcPr>
            <w:tcW w:w="3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7CA5AB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EC4BB6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2186F9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43A9B1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1D1BDB8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  <w:lang w:val="es-ES"/>
              </w:rPr>
            </w:pPr>
          </w:p>
          <w:p w14:paraId="1668348E" w14:textId="76B43BBD" w:rsidR="00644A44" w:rsidRPr="00BF6EC8" w:rsidRDefault="00644A44" w:rsidP="00F929AA">
            <w:pPr>
              <w:jc w:val="center"/>
              <w:rPr>
                <w:sz w:val="18"/>
                <w:szCs w:val="18"/>
                <w:lang w:val="es-ES"/>
              </w:rPr>
            </w:pPr>
            <w:r w:rsidRPr="00BF6EC8">
              <w:rPr>
                <w:sz w:val="18"/>
                <w:szCs w:val="18"/>
                <w:lang w:val="es-ES"/>
              </w:rPr>
              <w:t>CB</w:t>
            </w:r>
            <w:r w:rsidR="00770D8F" w:rsidRPr="00BF6EC8">
              <w:rPr>
                <w:sz w:val="18"/>
                <w:szCs w:val="18"/>
                <w:lang w:val="es-ES"/>
              </w:rPr>
              <w:t>x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4F70A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BF6EC8">
              <w:rPr>
                <w:color w:val="000000"/>
                <w:sz w:val="18"/>
                <w:szCs w:val="18"/>
                <w:lang w:val="es-ES"/>
              </w:rPr>
              <w:t>26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  <w:hideMark/>
          </w:tcPr>
          <w:p w14:paraId="57761119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2-3 biopsies taken from the same place, cooled approx. (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7ADD72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6F8E57CC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42CB10D7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51D8F5" w14:textId="77777777" w:rsidR="00644A44" w:rsidRPr="00BF6EC8" w:rsidRDefault="00644A44" w:rsidP="00F929AA">
            <w:pPr>
              <w:rPr>
                <w:color w:val="000000"/>
                <w:sz w:val="18"/>
                <w:szCs w:val="18"/>
              </w:rPr>
            </w:pPr>
          </w:p>
        </w:tc>
      </w:tr>
      <w:tr w:rsidR="00644A44" w:rsidRPr="00BF6EC8" w14:paraId="211CA621" w14:textId="77777777" w:rsidTr="00A070D5">
        <w:trPr>
          <w:trHeight w:val="304"/>
        </w:trPr>
        <w:tc>
          <w:tcPr>
            <w:tcW w:w="3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7AFB02" w14:textId="7EFC767A" w:rsidR="00644A44" w:rsidRPr="00BF6EC8" w:rsidRDefault="002452E4" w:rsidP="00F929A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FC33FF" w14:textId="1CBE673C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Yarmus (2013)</w:t>
            </w:r>
            <w:r w:rsidR="006B0B20" w:rsidRPr="00BF6EC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63A74A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15852B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5A2A0CF" w14:textId="7B64A696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FB</w:t>
            </w:r>
            <w:r w:rsidR="00770D8F" w:rsidRPr="00BF6EC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FE50A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5602812E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22A5AB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10 sampl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3A5071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352C9ED2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BD5B8BB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44A44" w:rsidRPr="009D6DA6" w14:paraId="1713EB39" w14:textId="77777777" w:rsidTr="00A070D5">
        <w:trPr>
          <w:trHeight w:val="80"/>
        </w:trPr>
        <w:tc>
          <w:tcPr>
            <w:tcW w:w="3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1E070E" w14:textId="77777777" w:rsidR="00644A44" w:rsidRPr="009D6DA6" w:rsidRDefault="00644A44" w:rsidP="00F929A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019C16" w14:textId="77777777" w:rsidR="00644A44" w:rsidRPr="009D6DA6" w:rsidRDefault="00644A44" w:rsidP="00F929A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CDBAAD" w14:textId="77777777" w:rsidR="00644A44" w:rsidRPr="009D6DA6" w:rsidRDefault="00644A44" w:rsidP="00F929A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7F7204" w14:textId="77777777" w:rsidR="00644A44" w:rsidRPr="009D6DA6" w:rsidRDefault="00644A44" w:rsidP="00F929A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945BDE5" w14:textId="5F57BC1B" w:rsidR="00644A44" w:rsidRPr="009D6DA6" w:rsidRDefault="00644A44" w:rsidP="00F929A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D6D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B</w:t>
            </w:r>
            <w:r w:rsidR="00770D8F" w:rsidRPr="009D6D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92EE1C" w14:textId="77777777" w:rsidR="00644A44" w:rsidRPr="009D6DA6" w:rsidRDefault="00644A44" w:rsidP="00F929A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C55BA6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5 samples (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59C0FA" w14:textId="77777777" w:rsidR="00644A44" w:rsidRPr="00BF6EC8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5187987" w14:textId="77777777" w:rsidR="00644A44" w:rsidRDefault="00644A44" w:rsidP="00F929AA">
            <w:pPr>
              <w:jc w:val="center"/>
              <w:rPr>
                <w:color w:val="000000"/>
                <w:sz w:val="18"/>
                <w:szCs w:val="18"/>
              </w:rPr>
            </w:pPr>
            <w:r w:rsidRPr="00BF6EC8">
              <w:rPr>
                <w:color w:val="000000"/>
                <w:sz w:val="18"/>
                <w:szCs w:val="18"/>
              </w:rPr>
              <w:t>0</w:t>
            </w:r>
          </w:p>
          <w:p w14:paraId="2A4D1036" w14:textId="77777777" w:rsidR="00D05480" w:rsidRPr="00BF6EC8" w:rsidRDefault="00D05480" w:rsidP="00F929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73B5D7" w14:textId="77777777" w:rsidR="00644A44" w:rsidRPr="009D6DA6" w:rsidRDefault="00644A44" w:rsidP="00F929A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42B62211" w14:textId="77777777" w:rsidR="00CE6B43" w:rsidRPr="009D6DA6" w:rsidRDefault="00CE6B43" w:rsidP="00A477DA">
      <w:pPr>
        <w:suppressLineNumbers/>
        <w:rPr>
          <w:rFonts w:asciiTheme="minorHAnsi" w:hAnsiTheme="minorHAnsi" w:cstheme="minorHAnsi"/>
        </w:rPr>
      </w:pPr>
    </w:p>
    <w:p w14:paraId="6FB041F1" w14:textId="77777777" w:rsidR="00CE6B43" w:rsidRPr="009D6DA6" w:rsidRDefault="00CE6B43" w:rsidP="00A477DA">
      <w:pPr>
        <w:suppressLineNumbers/>
        <w:rPr>
          <w:rFonts w:asciiTheme="minorHAnsi" w:hAnsiTheme="minorHAnsi" w:cstheme="minorHAnsi"/>
        </w:rPr>
      </w:pPr>
    </w:p>
    <w:p w14:paraId="335DCABF" w14:textId="77777777" w:rsidR="00CE6B43" w:rsidRPr="009D6DA6" w:rsidRDefault="00CE6B43" w:rsidP="00A477DA">
      <w:pPr>
        <w:suppressLineNumbers/>
        <w:rPr>
          <w:rFonts w:asciiTheme="minorHAnsi" w:hAnsiTheme="minorHAnsi" w:cstheme="minorHAnsi"/>
        </w:rPr>
      </w:pPr>
    </w:p>
    <w:p w14:paraId="5F4D119D" w14:textId="3FB64C24" w:rsidR="00460840" w:rsidRPr="009D6DA6" w:rsidRDefault="00460840" w:rsidP="00A477DA">
      <w:pPr>
        <w:suppressLineNumbers/>
        <w:rPr>
          <w:rFonts w:asciiTheme="minorHAnsi" w:hAnsiTheme="minorHAnsi" w:cstheme="minorHAnsi"/>
        </w:rPr>
      </w:pPr>
    </w:p>
    <w:sectPr w:rsidR="00460840" w:rsidRPr="009D6DA6" w:rsidSect="00A8247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B7BC5" w14:textId="77777777" w:rsidR="00A463A8" w:rsidRDefault="00A463A8" w:rsidP="008261D1">
      <w:r>
        <w:separator/>
      </w:r>
    </w:p>
  </w:endnote>
  <w:endnote w:type="continuationSeparator" w:id="0">
    <w:p w14:paraId="04BB2A85" w14:textId="77777777" w:rsidR="00A463A8" w:rsidRDefault="00A463A8" w:rsidP="008261D1">
      <w:r>
        <w:continuationSeparator/>
      </w:r>
    </w:p>
  </w:endnote>
  <w:endnote w:type="continuationNotice" w:id="1">
    <w:p w14:paraId="07F31F28" w14:textId="77777777" w:rsidR="00A463A8" w:rsidRDefault="00A463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E532D9" w14:textId="77777777" w:rsidR="00761045" w:rsidRPr="00E57866" w:rsidRDefault="00761045" w:rsidP="00E57866">
    <w:pPr>
      <w:pStyle w:val="Footer"/>
      <w:tabs>
        <w:tab w:val="clear" w:pos="4680"/>
        <w:tab w:val="clear" w:pos="9360"/>
      </w:tabs>
      <w:jc w:val="right"/>
      <w:rPr>
        <w:caps/>
        <w:noProof/>
      </w:rPr>
    </w:pPr>
    <w:r w:rsidRPr="00E57866">
      <w:rPr>
        <w:caps/>
      </w:rPr>
      <w:fldChar w:fldCharType="begin"/>
    </w:r>
    <w:r w:rsidRPr="00E57866">
      <w:rPr>
        <w:caps/>
      </w:rPr>
      <w:instrText xml:space="preserve"> PAGE   \* MERGEFORMAT </w:instrText>
    </w:r>
    <w:r w:rsidRPr="00E57866">
      <w:rPr>
        <w:caps/>
      </w:rPr>
      <w:fldChar w:fldCharType="separate"/>
    </w:r>
    <w:r w:rsidRPr="00E57866">
      <w:rPr>
        <w:caps/>
        <w:noProof/>
      </w:rPr>
      <w:t>2</w:t>
    </w:r>
    <w:r w:rsidRPr="00E57866">
      <w:rPr>
        <w:caps/>
        <w:noProof/>
      </w:rPr>
      <w:fldChar w:fldCharType="end"/>
    </w:r>
  </w:p>
  <w:p w14:paraId="46190151" w14:textId="77777777" w:rsidR="00761045" w:rsidRDefault="007610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7EC36" w14:textId="77777777" w:rsidR="00A463A8" w:rsidRDefault="00A463A8" w:rsidP="008261D1">
      <w:r>
        <w:separator/>
      </w:r>
    </w:p>
  </w:footnote>
  <w:footnote w:type="continuationSeparator" w:id="0">
    <w:p w14:paraId="52116E43" w14:textId="77777777" w:rsidR="00A463A8" w:rsidRDefault="00A463A8" w:rsidP="008261D1">
      <w:r>
        <w:continuationSeparator/>
      </w:r>
    </w:p>
  </w:footnote>
  <w:footnote w:type="continuationNotice" w:id="1">
    <w:p w14:paraId="3797EE97" w14:textId="77777777" w:rsidR="00A463A8" w:rsidRDefault="00A463A8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1fqzfkB+QvMML" int2:id="2b2CB6V1">
      <int2:state int2:value="Rejected" int2:type="AugLoop_Text_Critique"/>
    </int2:textHash>
    <int2:textHash int2:hashCode="CUsP4OMChUrxMR" int2:id="IhAA0Bq1">
      <int2:state int2:value="Rejected" int2:type="AugLoop_Text_Critique"/>
      <int2:state int2:value="Rejected" int2:type="LegacyProofing"/>
    </int2:textHash>
    <int2:textHash int2:hashCode="aMDHzJKguykiME" int2:id="Syc7qq2n">
      <int2:state int2:value="Rejected" int2:type="AugLoop_Text_Critique"/>
    </int2:textHash>
    <int2:textHash int2:hashCode="OkUumUKBk0M9JG" int2:id="cjtivDd0">
      <int2:state int2:value="Rejected" int2:type="AugLoop_Text_Critique"/>
    </int2:textHash>
    <int2:textHash int2:hashCode="H4MFB6rVefqQuI" int2:id="i21NTjgi">
      <int2:state int2:value="Rejected" int2:type="AugLoop_Text_Critique"/>
    </int2:textHash>
    <int2:textHash int2:hashCode="RuzYB1bzaVDpgE" int2:id="pEiH9j9X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3E58A"/>
    <w:multiLevelType w:val="hybridMultilevel"/>
    <w:tmpl w:val="2390C6E4"/>
    <w:lvl w:ilvl="0" w:tplc="A1C8098E">
      <w:start w:val="1"/>
      <w:numFmt w:val="decimal"/>
      <w:lvlText w:val="%1."/>
      <w:lvlJc w:val="left"/>
      <w:pPr>
        <w:ind w:left="630" w:hanging="360"/>
      </w:pPr>
    </w:lvl>
    <w:lvl w:ilvl="1" w:tplc="F830FB02">
      <w:start w:val="1"/>
      <w:numFmt w:val="lowerLetter"/>
      <w:lvlText w:val="%2."/>
      <w:lvlJc w:val="left"/>
      <w:pPr>
        <w:ind w:left="1350" w:hanging="360"/>
      </w:pPr>
    </w:lvl>
    <w:lvl w:ilvl="2" w:tplc="18F61184">
      <w:start w:val="1"/>
      <w:numFmt w:val="lowerRoman"/>
      <w:lvlText w:val="%3."/>
      <w:lvlJc w:val="right"/>
      <w:pPr>
        <w:ind w:left="2070" w:hanging="180"/>
      </w:pPr>
    </w:lvl>
    <w:lvl w:ilvl="3" w:tplc="71E020DC">
      <w:start w:val="1"/>
      <w:numFmt w:val="decimal"/>
      <w:lvlText w:val="%4."/>
      <w:lvlJc w:val="left"/>
      <w:pPr>
        <w:ind w:left="2790" w:hanging="360"/>
      </w:pPr>
    </w:lvl>
    <w:lvl w:ilvl="4" w:tplc="FDBCBD30">
      <w:start w:val="1"/>
      <w:numFmt w:val="lowerLetter"/>
      <w:lvlText w:val="%5."/>
      <w:lvlJc w:val="left"/>
      <w:pPr>
        <w:ind w:left="3510" w:hanging="360"/>
      </w:pPr>
    </w:lvl>
    <w:lvl w:ilvl="5" w:tplc="5F268F30">
      <w:start w:val="1"/>
      <w:numFmt w:val="lowerRoman"/>
      <w:lvlText w:val="%6."/>
      <w:lvlJc w:val="right"/>
      <w:pPr>
        <w:ind w:left="4230" w:hanging="180"/>
      </w:pPr>
    </w:lvl>
    <w:lvl w:ilvl="6" w:tplc="AD867812">
      <w:start w:val="1"/>
      <w:numFmt w:val="decimal"/>
      <w:lvlText w:val="%7."/>
      <w:lvlJc w:val="left"/>
      <w:pPr>
        <w:ind w:left="4950" w:hanging="360"/>
      </w:pPr>
    </w:lvl>
    <w:lvl w:ilvl="7" w:tplc="DC44BF36">
      <w:start w:val="1"/>
      <w:numFmt w:val="lowerLetter"/>
      <w:lvlText w:val="%8."/>
      <w:lvlJc w:val="left"/>
      <w:pPr>
        <w:ind w:left="5670" w:hanging="360"/>
      </w:pPr>
    </w:lvl>
    <w:lvl w:ilvl="8" w:tplc="200A81A8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135A424"/>
    <w:multiLevelType w:val="hybridMultilevel"/>
    <w:tmpl w:val="6B064EAA"/>
    <w:lvl w:ilvl="0" w:tplc="47AE4120">
      <w:start w:val="1"/>
      <w:numFmt w:val="decimal"/>
      <w:lvlText w:val="%1."/>
      <w:lvlJc w:val="left"/>
      <w:pPr>
        <w:ind w:left="720" w:hanging="360"/>
      </w:pPr>
    </w:lvl>
    <w:lvl w:ilvl="1" w:tplc="D5E44CFE">
      <w:start w:val="1"/>
      <w:numFmt w:val="lowerLetter"/>
      <w:lvlText w:val="%2."/>
      <w:lvlJc w:val="left"/>
      <w:pPr>
        <w:ind w:left="1440" w:hanging="360"/>
      </w:pPr>
    </w:lvl>
    <w:lvl w:ilvl="2" w:tplc="10EA31EE">
      <w:start w:val="1"/>
      <w:numFmt w:val="lowerRoman"/>
      <w:lvlText w:val="%3."/>
      <w:lvlJc w:val="right"/>
      <w:pPr>
        <w:ind w:left="2160" w:hanging="180"/>
      </w:pPr>
    </w:lvl>
    <w:lvl w:ilvl="3" w:tplc="C126748C">
      <w:start w:val="1"/>
      <w:numFmt w:val="decimal"/>
      <w:lvlText w:val="%4."/>
      <w:lvlJc w:val="left"/>
      <w:pPr>
        <w:ind w:left="2880" w:hanging="360"/>
      </w:pPr>
    </w:lvl>
    <w:lvl w:ilvl="4" w:tplc="90E2BDB4">
      <w:start w:val="1"/>
      <w:numFmt w:val="lowerLetter"/>
      <w:lvlText w:val="%5."/>
      <w:lvlJc w:val="left"/>
      <w:pPr>
        <w:ind w:left="3600" w:hanging="360"/>
      </w:pPr>
    </w:lvl>
    <w:lvl w:ilvl="5" w:tplc="5C162990">
      <w:start w:val="1"/>
      <w:numFmt w:val="lowerRoman"/>
      <w:lvlText w:val="%6."/>
      <w:lvlJc w:val="right"/>
      <w:pPr>
        <w:ind w:left="4320" w:hanging="180"/>
      </w:pPr>
    </w:lvl>
    <w:lvl w:ilvl="6" w:tplc="F160AA82">
      <w:start w:val="1"/>
      <w:numFmt w:val="decimal"/>
      <w:lvlText w:val="%7."/>
      <w:lvlJc w:val="left"/>
      <w:pPr>
        <w:ind w:left="5040" w:hanging="360"/>
      </w:pPr>
    </w:lvl>
    <w:lvl w:ilvl="7" w:tplc="C41ACD1C">
      <w:start w:val="1"/>
      <w:numFmt w:val="lowerLetter"/>
      <w:lvlText w:val="%8."/>
      <w:lvlJc w:val="left"/>
      <w:pPr>
        <w:ind w:left="5760" w:hanging="360"/>
      </w:pPr>
    </w:lvl>
    <w:lvl w:ilvl="8" w:tplc="3F12ECB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31834"/>
    <w:multiLevelType w:val="hybridMultilevel"/>
    <w:tmpl w:val="13502172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36261"/>
    <w:multiLevelType w:val="hybridMultilevel"/>
    <w:tmpl w:val="E24E6C1E"/>
    <w:lvl w:ilvl="0" w:tplc="CEBE02F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97F0A"/>
    <w:multiLevelType w:val="multilevel"/>
    <w:tmpl w:val="FF8EB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10017E"/>
    <w:multiLevelType w:val="hybridMultilevel"/>
    <w:tmpl w:val="FC029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C5631"/>
    <w:multiLevelType w:val="hybridMultilevel"/>
    <w:tmpl w:val="FFFFFFFF"/>
    <w:lvl w:ilvl="0" w:tplc="07C8F00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B1694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86FA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FED1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98D6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E691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A0B2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12C2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A80E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0D6197"/>
    <w:multiLevelType w:val="hybridMultilevel"/>
    <w:tmpl w:val="16F05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6D2856"/>
    <w:multiLevelType w:val="hybridMultilevel"/>
    <w:tmpl w:val="FFFFFFFF"/>
    <w:lvl w:ilvl="0" w:tplc="5B0C4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608E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AC84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3E4F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305A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8249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BA04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1A58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02D7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B3616F"/>
    <w:multiLevelType w:val="hybridMultilevel"/>
    <w:tmpl w:val="AE383366"/>
    <w:lvl w:ilvl="0" w:tplc="26F4C802">
      <w:start w:val="1"/>
      <w:numFmt w:val="decimal"/>
      <w:lvlText w:val="%1."/>
      <w:lvlJc w:val="left"/>
      <w:pPr>
        <w:ind w:left="720" w:hanging="360"/>
      </w:pPr>
    </w:lvl>
    <w:lvl w:ilvl="1" w:tplc="A60C9268">
      <w:start w:val="1"/>
      <w:numFmt w:val="lowerLetter"/>
      <w:lvlText w:val="%2."/>
      <w:lvlJc w:val="left"/>
      <w:pPr>
        <w:ind w:left="1440" w:hanging="360"/>
      </w:pPr>
    </w:lvl>
    <w:lvl w:ilvl="2" w:tplc="3DEC0192">
      <w:start w:val="1"/>
      <w:numFmt w:val="lowerRoman"/>
      <w:lvlText w:val="%3."/>
      <w:lvlJc w:val="right"/>
      <w:pPr>
        <w:ind w:left="2160" w:hanging="180"/>
      </w:pPr>
    </w:lvl>
    <w:lvl w:ilvl="3" w:tplc="8FE84804">
      <w:start w:val="1"/>
      <w:numFmt w:val="decimal"/>
      <w:lvlText w:val="%4."/>
      <w:lvlJc w:val="left"/>
      <w:pPr>
        <w:ind w:left="2880" w:hanging="360"/>
      </w:pPr>
    </w:lvl>
    <w:lvl w:ilvl="4" w:tplc="1ECE34B4">
      <w:start w:val="1"/>
      <w:numFmt w:val="lowerLetter"/>
      <w:lvlText w:val="%5."/>
      <w:lvlJc w:val="left"/>
      <w:pPr>
        <w:ind w:left="3600" w:hanging="360"/>
      </w:pPr>
    </w:lvl>
    <w:lvl w:ilvl="5" w:tplc="46581418">
      <w:start w:val="1"/>
      <w:numFmt w:val="lowerRoman"/>
      <w:lvlText w:val="%6."/>
      <w:lvlJc w:val="right"/>
      <w:pPr>
        <w:ind w:left="4320" w:hanging="180"/>
      </w:pPr>
    </w:lvl>
    <w:lvl w:ilvl="6" w:tplc="1FCA04A4">
      <w:start w:val="1"/>
      <w:numFmt w:val="decimal"/>
      <w:lvlText w:val="%7."/>
      <w:lvlJc w:val="left"/>
      <w:pPr>
        <w:ind w:left="5040" w:hanging="360"/>
      </w:pPr>
    </w:lvl>
    <w:lvl w:ilvl="7" w:tplc="47D651DC">
      <w:start w:val="1"/>
      <w:numFmt w:val="lowerLetter"/>
      <w:lvlText w:val="%8."/>
      <w:lvlJc w:val="left"/>
      <w:pPr>
        <w:ind w:left="5760" w:hanging="360"/>
      </w:pPr>
    </w:lvl>
    <w:lvl w:ilvl="8" w:tplc="B9D0D0B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273058"/>
    <w:multiLevelType w:val="hybridMultilevel"/>
    <w:tmpl w:val="25ACC4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0C22ED"/>
    <w:multiLevelType w:val="hybridMultilevel"/>
    <w:tmpl w:val="FFFFFFFF"/>
    <w:lvl w:ilvl="0" w:tplc="197AB4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9DCD0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D490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B4B4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8C8B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96D9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A4C1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1A12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C4BC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5770B"/>
    <w:multiLevelType w:val="hybridMultilevel"/>
    <w:tmpl w:val="33DE2C7C"/>
    <w:lvl w:ilvl="0" w:tplc="04090001">
      <w:start w:val="9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FC549E"/>
    <w:multiLevelType w:val="hybridMultilevel"/>
    <w:tmpl w:val="7D222176"/>
    <w:lvl w:ilvl="0" w:tplc="15444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3689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460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D4C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E08C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5244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6E7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C79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06C2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F7391F"/>
    <w:multiLevelType w:val="hybridMultilevel"/>
    <w:tmpl w:val="25ACC49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1813EF"/>
    <w:multiLevelType w:val="hybridMultilevel"/>
    <w:tmpl w:val="9B884E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5FEB0A"/>
    <w:multiLevelType w:val="hybridMultilevel"/>
    <w:tmpl w:val="5DC24F0C"/>
    <w:lvl w:ilvl="0" w:tplc="034CCBFE">
      <w:start w:val="1"/>
      <w:numFmt w:val="decimal"/>
      <w:lvlText w:val="%1."/>
      <w:lvlJc w:val="left"/>
      <w:pPr>
        <w:ind w:left="720" w:hanging="360"/>
      </w:pPr>
    </w:lvl>
    <w:lvl w:ilvl="1" w:tplc="848C6DF2">
      <w:start w:val="1"/>
      <w:numFmt w:val="lowerLetter"/>
      <w:lvlText w:val="%2."/>
      <w:lvlJc w:val="left"/>
      <w:pPr>
        <w:ind w:left="1440" w:hanging="360"/>
      </w:pPr>
    </w:lvl>
    <w:lvl w:ilvl="2" w:tplc="4DA0797A">
      <w:start w:val="1"/>
      <w:numFmt w:val="lowerRoman"/>
      <w:lvlText w:val="%3."/>
      <w:lvlJc w:val="right"/>
      <w:pPr>
        <w:ind w:left="2160" w:hanging="180"/>
      </w:pPr>
    </w:lvl>
    <w:lvl w:ilvl="3" w:tplc="C1569158">
      <w:start w:val="1"/>
      <w:numFmt w:val="decimal"/>
      <w:lvlText w:val="%4."/>
      <w:lvlJc w:val="left"/>
      <w:pPr>
        <w:ind w:left="2880" w:hanging="360"/>
      </w:pPr>
    </w:lvl>
    <w:lvl w:ilvl="4" w:tplc="404AC2D8">
      <w:start w:val="1"/>
      <w:numFmt w:val="lowerLetter"/>
      <w:lvlText w:val="%5."/>
      <w:lvlJc w:val="left"/>
      <w:pPr>
        <w:ind w:left="3600" w:hanging="360"/>
      </w:pPr>
    </w:lvl>
    <w:lvl w:ilvl="5" w:tplc="7EFAD85E">
      <w:start w:val="1"/>
      <w:numFmt w:val="lowerRoman"/>
      <w:lvlText w:val="%6."/>
      <w:lvlJc w:val="right"/>
      <w:pPr>
        <w:ind w:left="4320" w:hanging="180"/>
      </w:pPr>
    </w:lvl>
    <w:lvl w:ilvl="6" w:tplc="3DDA49D4">
      <w:start w:val="1"/>
      <w:numFmt w:val="decimal"/>
      <w:lvlText w:val="%7."/>
      <w:lvlJc w:val="left"/>
      <w:pPr>
        <w:ind w:left="5040" w:hanging="360"/>
      </w:pPr>
    </w:lvl>
    <w:lvl w:ilvl="7" w:tplc="B53664FC">
      <w:start w:val="1"/>
      <w:numFmt w:val="lowerLetter"/>
      <w:lvlText w:val="%8."/>
      <w:lvlJc w:val="left"/>
      <w:pPr>
        <w:ind w:left="5760" w:hanging="360"/>
      </w:pPr>
    </w:lvl>
    <w:lvl w:ilvl="8" w:tplc="953A467E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EB89E4"/>
    <w:multiLevelType w:val="hybridMultilevel"/>
    <w:tmpl w:val="C510B376"/>
    <w:lvl w:ilvl="0" w:tplc="6310D388">
      <w:start w:val="1"/>
      <w:numFmt w:val="decimal"/>
      <w:lvlText w:val="%1."/>
      <w:lvlJc w:val="left"/>
      <w:pPr>
        <w:ind w:left="720" w:hanging="360"/>
      </w:pPr>
    </w:lvl>
    <w:lvl w:ilvl="1" w:tplc="C1CEB480">
      <w:start w:val="1"/>
      <w:numFmt w:val="lowerLetter"/>
      <w:lvlText w:val="%2."/>
      <w:lvlJc w:val="left"/>
      <w:pPr>
        <w:ind w:left="1440" w:hanging="360"/>
      </w:pPr>
    </w:lvl>
    <w:lvl w:ilvl="2" w:tplc="13481538">
      <w:start w:val="1"/>
      <w:numFmt w:val="lowerRoman"/>
      <w:lvlText w:val="%3."/>
      <w:lvlJc w:val="right"/>
      <w:pPr>
        <w:ind w:left="2160" w:hanging="180"/>
      </w:pPr>
    </w:lvl>
    <w:lvl w:ilvl="3" w:tplc="819CD3F8">
      <w:start w:val="1"/>
      <w:numFmt w:val="decimal"/>
      <w:lvlText w:val="%4."/>
      <w:lvlJc w:val="left"/>
      <w:pPr>
        <w:ind w:left="2880" w:hanging="360"/>
      </w:pPr>
    </w:lvl>
    <w:lvl w:ilvl="4" w:tplc="602E1BDC">
      <w:start w:val="1"/>
      <w:numFmt w:val="lowerLetter"/>
      <w:lvlText w:val="%5."/>
      <w:lvlJc w:val="left"/>
      <w:pPr>
        <w:ind w:left="3600" w:hanging="360"/>
      </w:pPr>
    </w:lvl>
    <w:lvl w:ilvl="5" w:tplc="1C4E480E">
      <w:start w:val="1"/>
      <w:numFmt w:val="lowerRoman"/>
      <w:lvlText w:val="%6."/>
      <w:lvlJc w:val="right"/>
      <w:pPr>
        <w:ind w:left="4320" w:hanging="180"/>
      </w:pPr>
    </w:lvl>
    <w:lvl w:ilvl="6" w:tplc="BBF40710">
      <w:start w:val="1"/>
      <w:numFmt w:val="decimal"/>
      <w:lvlText w:val="%7."/>
      <w:lvlJc w:val="left"/>
      <w:pPr>
        <w:ind w:left="5040" w:hanging="360"/>
      </w:pPr>
    </w:lvl>
    <w:lvl w:ilvl="7" w:tplc="5C70A620">
      <w:start w:val="1"/>
      <w:numFmt w:val="lowerLetter"/>
      <w:lvlText w:val="%8."/>
      <w:lvlJc w:val="left"/>
      <w:pPr>
        <w:ind w:left="5760" w:hanging="360"/>
      </w:pPr>
    </w:lvl>
    <w:lvl w:ilvl="8" w:tplc="B7FCDAE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2137EC"/>
    <w:multiLevelType w:val="hybridMultilevel"/>
    <w:tmpl w:val="13502172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3652B2"/>
    <w:multiLevelType w:val="hybridMultilevel"/>
    <w:tmpl w:val="E6447CEE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F777394"/>
    <w:multiLevelType w:val="hybridMultilevel"/>
    <w:tmpl w:val="44EEBB72"/>
    <w:lvl w:ilvl="0" w:tplc="97A290AC">
      <w:start w:val="1"/>
      <w:numFmt w:val="decimal"/>
      <w:lvlText w:val="%1."/>
      <w:lvlJc w:val="left"/>
      <w:pPr>
        <w:ind w:left="720" w:hanging="360"/>
      </w:pPr>
    </w:lvl>
    <w:lvl w:ilvl="1" w:tplc="B22239DA">
      <w:start w:val="1"/>
      <w:numFmt w:val="lowerLetter"/>
      <w:lvlText w:val="%2."/>
      <w:lvlJc w:val="left"/>
      <w:pPr>
        <w:ind w:left="1440" w:hanging="360"/>
      </w:pPr>
    </w:lvl>
    <w:lvl w:ilvl="2" w:tplc="BEEAB7EA">
      <w:start w:val="1"/>
      <w:numFmt w:val="lowerRoman"/>
      <w:lvlText w:val="%3."/>
      <w:lvlJc w:val="right"/>
      <w:pPr>
        <w:ind w:left="2160" w:hanging="180"/>
      </w:pPr>
    </w:lvl>
    <w:lvl w:ilvl="3" w:tplc="2C66BF6A">
      <w:start w:val="1"/>
      <w:numFmt w:val="decimal"/>
      <w:lvlText w:val="%4."/>
      <w:lvlJc w:val="left"/>
      <w:pPr>
        <w:ind w:left="2880" w:hanging="360"/>
      </w:pPr>
    </w:lvl>
    <w:lvl w:ilvl="4" w:tplc="DE444FBC">
      <w:start w:val="1"/>
      <w:numFmt w:val="lowerLetter"/>
      <w:lvlText w:val="%5."/>
      <w:lvlJc w:val="left"/>
      <w:pPr>
        <w:ind w:left="3600" w:hanging="360"/>
      </w:pPr>
    </w:lvl>
    <w:lvl w:ilvl="5" w:tplc="3146B12E">
      <w:start w:val="1"/>
      <w:numFmt w:val="lowerRoman"/>
      <w:lvlText w:val="%6."/>
      <w:lvlJc w:val="right"/>
      <w:pPr>
        <w:ind w:left="4320" w:hanging="180"/>
      </w:pPr>
    </w:lvl>
    <w:lvl w:ilvl="6" w:tplc="AE2A3496">
      <w:start w:val="1"/>
      <w:numFmt w:val="decimal"/>
      <w:lvlText w:val="%7."/>
      <w:lvlJc w:val="left"/>
      <w:pPr>
        <w:ind w:left="5040" w:hanging="360"/>
      </w:pPr>
    </w:lvl>
    <w:lvl w:ilvl="7" w:tplc="CAE68596">
      <w:start w:val="1"/>
      <w:numFmt w:val="lowerLetter"/>
      <w:lvlText w:val="%8."/>
      <w:lvlJc w:val="left"/>
      <w:pPr>
        <w:ind w:left="5760" w:hanging="360"/>
      </w:pPr>
    </w:lvl>
    <w:lvl w:ilvl="8" w:tplc="403A81A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912398"/>
    <w:multiLevelType w:val="hybridMultilevel"/>
    <w:tmpl w:val="EB5482CA"/>
    <w:lvl w:ilvl="0" w:tplc="EA902D54">
      <w:start w:val="1"/>
      <w:numFmt w:val="decimal"/>
      <w:lvlText w:val="%1."/>
      <w:lvlJc w:val="left"/>
      <w:pPr>
        <w:ind w:left="720" w:hanging="360"/>
      </w:pPr>
    </w:lvl>
    <w:lvl w:ilvl="1" w:tplc="73E8E826">
      <w:start w:val="1"/>
      <w:numFmt w:val="lowerLetter"/>
      <w:lvlText w:val="%2."/>
      <w:lvlJc w:val="left"/>
      <w:pPr>
        <w:ind w:left="1440" w:hanging="360"/>
      </w:pPr>
    </w:lvl>
    <w:lvl w:ilvl="2" w:tplc="7FD2FBAE">
      <w:start w:val="1"/>
      <w:numFmt w:val="lowerRoman"/>
      <w:lvlText w:val="%3."/>
      <w:lvlJc w:val="right"/>
      <w:pPr>
        <w:ind w:left="2160" w:hanging="180"/>
      </w:pPr>
    </w:lvl>
    <w:lvl w:ilvl="3" w:tplc="FB28DEE4">
      <w:start w:val="1"/>
      <w:numFmt w:val="decimal"/>
      <w:lvlText w:val="%4."/>
      <w:lvlJc w:val="left"/>
      <w:pPr>
        <w:ind w:left="2880" w:hanging="360"/>
      </w:pPr>
    </w:lvl>
    <w:lvl w:ilvl="4" w:tplc="667AD432">
      <w:start w:val="1"/>
      <w:numFmt w:val="lowerLetter"/>
      <w:lvlText w:val="%5."/>
      <w:lvlJc w:val="left"/>
      <w:pPr>
        <w:ind w:left="3600" w:hanging="360"/>
      </w:pPr>
    </w:lvl>
    <w:lvl w:ilvl="5" w:tplc="0ACC936C">
      <w:start w:val="1"/>
      <w:numFmt w:val="lowerRoman"/>
      <w:lvlText w:val="%6."/>
      <w:lvlJc w:val="right"/>
      <w:pPr>
        <w:ind w:left="4320" w:hanging="180"/>
      </w:pPr>
    </w:lvl>
    <w:lvl w:ilvl="6" w:tplc="3772860A">
      <w:start w:val="1"/>
      <w:numFmt w:val="decimal"/>
      <w:lvlText w:val="%7."/>
      <w:lvlJc w:val="left"/>
      <w:pPr>
        <w:ind w:left="5040" w:hanging="360"/>
      </w:pPr>
    </w:lvl>
    <w:lvl w:ilvl="7" w:tplc="9698E6C6">
      <w:start w:val="1"/>
      <w:numFmt w:val="lowerLetter"/>
      <w:lvlText w:val="%8."/>
      <w:lvlJc w:val="left"/>
      <w:pPr>
        <w:ind w:left="5760" w:hanging="360"/>
      </w:pPr>
    </w:lvl>
    <w:lvl w:ilvl="8" w:tplc="EA16E61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94F39D"/>
    <w:multiLevelType w:val="hybridMultilevel"/>
    <w:tmpl w:val="29EA4D5E"/>
    <w:lvl w:ilvl="0" w:tplc="A82ADBDE">
      <w:start w:val="1"/>
      <w:numFmt w:val="decimal"/>
      <w:lvlText w:val="%1."/>
      <w:lvlJc w:val="left"/>
      <w:pPr>
        <w:ind w:left="720" w:hanging="360"/>
      </w:pPr>
    </w:lvl>
    <w:lvl w:ilvl="1" w:tplc="9438BF34">
      <w:start w:val="1"/>
      <w:numFmt w:val="lowerLetter"/>
      <w:lvlText w:val="%2."/>
      <w:lvlJc w:val="left"/>
      <w:pPr>
        <w:ind w:left="1440" w:hanging="360"/>
      </w:pPr>
    </w:lvl>
    <w:lvl w:ilvl="2" w:tplc="D8A82AA4">
      <w:start w:val="1"/>
      <w:numFmt w:val="lowerRoman"/>
      <w:lvlText w:val="%3."/>
      <w:lvlJc w:val="right"/>
      <w:pPr>
        <w:ind w:left="2160" w:hanging="180"/>
      </w:pPr>
    </w:lvl>
    <w:lvl w:ilvl="3" w:tplc="3E68666A">
      <w:start w:val="1"/>
      <w:numFmt w:val="decimal"/>
      <w:lvlText w:val="%4."/>
      <w:lvlJc w:val="left"/>
      <w:pPr>
        <w:ind w:left="2880" w:hanging="360"/>
      </w:pPr>
    </w:lvl>
    <w:lvl w:ilvl="4" w:tplc="7458EF98">
      <w:start w:val="1"/>
      <w:numFmt w:val="lowerLetter"/>
      <w:lvlText w:val="%5."/>
      <w:lvlJc w:val="left"/>
      <w:pPr>
        <w:ind w:left="3600" w:hanging="360"/>
      </w:pPr>
    </w:lvl>
    <w:lvl w:ilvl="5" w:tplc="2A821202">
      <w:start w:val="1"/>
      <w:numFmt w:val="lowerRoman"/>
      <w:lvlText w:val="%6."/>
      <w:lvlJc w:val="right"/>
      <w:pPr>
        <w:ind w:left="4320" w:hanging="180"/>
      </w:pPr>
    </w:lvl>
    <w:lvl w:ilvl="6" w:tplc="228A8292">
      <w:start w:val="1"/>
      <w:numFmt w:val="decimal"/>
      <w:lvlText w:val="%7."/>
      <w:lvlJc w:val="left"/>
      <w:pPr>
        <w:ind w:left="5040" w:hanging="360"/>
      </w:pPr>
    </w:lvl>
    <w:lvl w:ilvl="7" w:tplc="96EA25F0">
      <w:start w:val="1"/>
      <w:numFmt w:val="lowerLetter"/>
      <w:lvlText w:val="%8."/>
      <w:lvlJc w:val="left"/>
      <w:pPr>
        <w:ind w:left="5760" w:hanging="360"/>
      </w:pPr>
    </w:lvl>
    <w:lvl w:ilvl="8" w:tplc="D3A2A496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3A28B2"/>
    <w:multiLevelType w:val="hybridMultilevel"/>
    <w:tmpl w:val="D2DE2836"/>
    <w:lvl w:ilvl="0" w:tplc="11A2F0A6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E976F5"/>
    <w:multiLevelType w:val="hybridMultilevel"/>
    <w:tmpl w:val="E892D11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3F272A"/>
    <w:multiLevelType w:val="hybridMultilevel"/>
    <w:tmpl w:val="823A7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3384ED"/>
    <w:multiLevelType w:val="hybridMultilevel"/>
    <w:tmpl w:val="13502172"/>
    <w:lvl w:ilvl="0" w:tplc="B6AC7388">
      <w:start w:val="1"/>
      <w:numFmt w:val="decimal"/>
      <w:lvlText w:val="%1."/>
      <w:lvlJc w:val="left"/>
      <w:pPr>
        <w:ind w:left="360" w:hanging="360"/>
      </w:pPr>
    </w:lvl>
    <w:lvl w:ilvl="1" w:tplc="8380612A">
      <w:start w:val="1"/>
      <w:numFmt w:val="lowerLetter"/>
      <w:lvlText w:val="%2."/>
      <w:lvlJc w:val="left"/>
      <w:pPr>
        <w:ind w:left="1260" w:hanging="360"/>
      </w:pPr>
    </w:lvl>
    <w:lvl w:ilvl="2" w:tplc="27184BBA">
      <w:start w:val="1"/>
      <w:numFmt w:val="lowerRoman"/>
      <w:lvlText w:val="%3."/>
      <w:lvlJc w:val="right"/>
      <w:pPr>
        <w:ind w:left="1980" w:hanging="180"/>
      </w:pPr>
    </w:lvl>
    <w:lvl w:ilvl="3" w:tplc="775A3A58">
      <w:start w:val="1"/>
      <w:numFmt w:val="decimal"/>
      <w:lvlText w:val="%4."/>
      <w:lvlJc w:val="left"/>
      <w:pPr>
        <w:ind w:left="2700" w:hanging="360"/>
      </w:pPr>
    </w:lvl>
    <w:lvl w:ilvl="4" w:tplc="90D24B68">
      <w:start w:val="1"/>
      <w:numFmt w:val="lowerLetter"/>
      <w:lvlText w:val="%5."/>
      <w:lvlJc w:val="left"/>
      <w:pPr>
        <w:ind w:left="3420" w:hanging="360"/>
      </w:pPr>
    </w:lvl>
    <w:lvl w:ilvl="5" w:tplc="486CA976">
      <w:start w:val="1"/>
      <w:numFmt w:val="lowerRoman"/>
      <w:lvlText w:val="%6."/>
      <w:lvlJc w:val="right"/>
      <w:pPr>
        <w:ind w:left="4140" w:hanging="180"/>
      </w:pPr>
    </w:lvl>
    <w:lvl w:ilvl="6" w:tplc="9214982A">
      <w:start w:val="1"/>
      <w:numFmt w:val="decimal"/>
      <w:lvlText w:val="%7."/>
      <w:lvlJc w:val="left"/>
      <w:pPr>
        <w:ind w:left="4860" w:hanging="360"/>
      </w:pPr>
    </w:lvl>
    <w:lvl w:ilvl="7" w:tplc="0A2EED4A">
      <w:start w:val="1"/>
      <w:numFmt w:val="lowerLetter"/>
      <w:lvlText w:val="%8."/>
      <w:lvlJc w:val="left"/>
      <w:pPr>
        <w:ind w:left="5580" w:hanging="360"/>
      </w:pPr>
    </w:lvl>
    <w:lvl w:ilvl="8" w:tplc="C4044C2C">
      <w:start w:val="1"/>
      <w:numFmt w:val="lowerRoman"/>
      <w:lvlText w:val="%9."/>
      <w:lvlJc w:val="right"/>
      <w:pPr>
        <w:ind w:left="6300" w:hanging="180"/>
      </w:pPr>
    </w:lvl>
  </w:abstractNum>
  <w:num w:numId="1" w16cid:durableId="345131219">
    <w:abstractNumId w:val="0"/>
  </w:num>
  <w:num w:numId="2" w16cid:durableId="370155221">
    <w:abstractNumId w:val="16"/>
  </w:num>
  <w:num w:numId="3" w16cid:durableId="2009138230">
    <w:abstractNumId w:val="21"/>
  </w:num>
  <w:num w:numId="4" w16cid:durableId="1250310062">
    <w:abstractNumId w:val="22"/>
  </w:num>
  <w:num w:numId="5" w16cid:durableId="1992369095">
    <w:abstractNumId w:val="20"/>
  </w:num>
  <w:num w:numId="6" w16cid:durableId="596057943">
    <w:abstractNumId w:val="17"/>
  </w:num>
  <w:num w:numId="7" w16cid:durableId="340742783">
    <w:abstractNumId w:val="9"/>
  </w:num>
  <w:num w:numId="8" w16cid:durableId="721057751">
    <w:abstractNumId w:val="1"/>
  </w:num>
  <w:num w:numId="9" w16cid:durableId="123427491">
    <w:abstractNumId w:val="26"/>
  </w:num>
  <w:num w:numId="10" w16cid:durableId="2090275390">
    <w:abstractNumId w:val="13"/>
  </w:num>
  <w:num w:numId="11" w16cid:durableId="2135128202">
    <w:abstractNumId w:val="6"/>
  </w:num>
  <w:num w:numId="12" w16cid:durableId="1820262413">
    <w:abstractNumId w:val="11"/>
  </w:num>
  <w:num w:numId="13" w16cid:durableId="1245920020">
    <w:abstractNumId w:val="8"/>
  </w:num>
  <w:num w:numId="14" w16cid:durableId="1538158712">
    <w:abstractNumId w:val="3"/>
  </w:num>
  <w:num w:numId="15" w16cid:durableId="697702837">
    <w:abstractNumId w:val="24"/>
  </w:num>
  <w:num w:numId="16" w16cid:durableId="585960551">
    <w:abstractNumId w:val="23"/>
  </w:num>
  <w:num w:numId="17" w16cid:durableId="630283860">
    <w:abstractNumId w:val="19"/>
  </w:num>
  <w:num w:numId="18" w16cid:durableId="199442973">
    <w:abstractNumId w:val="10"/>
  </w:num>
  <w:num w:numId="19" w16cid:durableId="129135302">
    <w:abstractNumId w:val="7"/>
  </w:num>
  <w:num w:numId="20" w16cid:durableId="1836604549">
    <w:abstractNumId w:val="5"/>
  </w:num>
  <w:num w:numId="21" w16cid:durableId="337123752">
    <w:abstractNumId w:val="25"/>
  </w:num>
  <w:num w:numId="22" w16cid:durableId="1139303098">
    <w:abstractNumId w:val="15"/>
  </w:num>
  <w:num w:numId="23" w16cid:durableId="1178034496">
    <w:abstractNumId w:val="4"/>
  </w:num>
  <w:num w:numId="24" w16cid:durableId="965238096">
    <w:abstractNumId w:val="12"/>
  </w:num>
  <w:num w:numId="25" w16cid:durableId="206644583">
    <w:abstractNumId w:val="14"/>
  </w:num>
  <w:num w:numId="26" w16cid:durableId="931623770">
    <w:abstractNumId w:val="2"/>
  </w:num>
  <w:num w:numId="27" w16cid:durableId="50516969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bra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wxp5efspdftesf07ppz9xa0esr0ezzev2&quot;&gt;My EndNote Library&lt;record-ids&gt;&lt;item&gt;30&lt;/item&gt;&lt;/record-ids&gt;&lt;/item&gt;&lt;/Libraries&gt;"/>
  </w:docVars>
  <w:rsids>
    <w:rsidRoot w:val="0019692B"/>
    <w:rsid w:val="00000007"/>
    <w:rsid w:val="00000BE4"/>
    <w:rsid w:val="00004257"/>
    <w:rsid w:val="00004339"/>
    <w:rsid w:val="00004694"/>
    <w:rsid w:val="00005252"/>
    <w:rsid w:val="000067E9"/>
    <w:rsid w:val="000074A6"/>
    <w:rsid w:val="000076CE"/>
    <w:rsid w:val="00010ACD"/>
    <w:rsid w:val="00012F49"/>
    <w:rsid w:val="00013FD7"/>
    <w:rsid w:val="00014DF2"/>
    <w:rsid w:val="0001572B"/>
    <w:rsid w:val="000167AD"/>
    <w:rsid w:val="00020475"/>
    <w:rsid w:val="00020968"/>
    <w:rsid w:val="00020DA8"/>
    <w:rsid w:val="00020DE8"/>
    <w:rsid w:val="00021ABA"/>
    <w:rsid w:val="00022D83"/>
    <w:rsid w:val="000246DD"/>
    <w:rsid w:val="0002471B"/>
    <w:rsid w:val="00024CEA"/>
    <w:rsid w:val="00024DB5"/>
    <w:rsid w:val="000264E4"/>
    <w:rsid w:val="000301F8"/>
    <w:rsid w:val="000302A0"/>
    <w:rsid w:val="00031281"/>
    <w:rsid w:val="00032BB5"/>
    <w:rsid w:val="00032D79"/>
    <w:rsid w:val="00032DFF"/>
    <w:rsid w:val="00032EDE"/>
    <w:rsid w:val="00033B37"/>
    <w:rsid w:val="00034A6F"/>
    <w:rsid w:val="00036DE7"/>
    <w:rsid w:val="00041C6B"/>
    <w:rsid w:val="000439FE"/>
    <w:rsid w:val="00045C63"/>
    <w:rsid w:val="000464DA"/>
    <w:rsid w:val="0004705C"/>
    <w:rsid w:val="00053321"/>
    <w:rsid w:val="0005334C"/>
    <w:rsid w:val="000535BD"/>
    <w:rsid w:val="00053C11"/>
    <w:rsid w:val="00054C83"/>
    <w:rsid w:val="00055818"/>
    <w:rsid w:val="00055A4F"/>
    <w:rsid w:val="00055BCF"/>
    <w:rsid w:val="000608EB"/>
    <w:rsid w:val="00062258"/>
    <w:rsid w:val="0006286F"/>
    <w:rsid w:val="00064808"/>
    <w:rsid w:val="00064885"/>
    <w:rsid w:val="00064DB7"/>
    <w:rsid w:val="00065130"/>
    <w:rsid w:val="00070C5D"/>
    <w:rsid w:val="0007117D"/>
    <w:rsid w:val="000712BB"/>
    <w:rsid w:val="00071CEB"/>
    <w:rsid w:val="00071F56"/>
    <w:rsid w:val="0007352D"/>
    <w:rsid w:val="00073591"/>
    <w:rsid w:val="00073FF5"/>
    <w:rsid w:val="00074809"/>
    <w:rsid w:val="00075121"/>
    <w:rsid w:val="000751D8"/>
    <w:rsid w:val="00076133"/>
    <w:rsid w:val="00076355"/>
    <w:rsid w:val="000768BD"/>
    <w:rsid w:val="00076A37"/>
    <w:rsid w:val="00077F56"/>
    <w:rsid w:val="0008099F"/>
    <w:rsid w:val="00081517"/>
    <w:rsid w:val="00085D85"/>
    <w:rsid w:val="00085F1D"/>
    <w:rsid w:val="00086DA7"/>
    <w:rsid w:val="00087EBF"/>
    <w:rsid w:val="00090FA8"/>
    <w:rsid w:val="00092791"/>
    <w:rsid w:val="00093500"/>
    <w:rsid w:val="00094824"/>
    <w:rsid w:val="00094AA4"/>
    <w:rsid w:val="00094F56"/>
    <w:rsid w:val="0009540A"/>
    <w:rsid w:val="00095505"/>
    <w:rsid w:val="00095EDC"/>
    <w:rsid w:val="00096ABA"/>
    <w:rsid w:val="00097EB5"/>
    <w:rsid w:val="000A00C6"/>
    <w:rsid w:val="000A014D"/>
    <w:rsid w:val="000A1E47"/>
    <w:rsid w:val="000A1EAB"/>
    <w:rsid w:val="000A2AC6"/>
    <w:rsid w:val="000A344B"/>
    <w:rsid w:val="000A3B7F"/>
    <w:rsid w:val="000A45C4"/>
    <w:rsid w:val="000A46B3"/>
    <w:rsid w:val="000A48AE"/>
    <w:rsid w:val="000A4B9F"/>
    <w:rsid w:val="000A4BA0"/>
    <w:rsid w:val="000A572A"/>
    <w:rsid w:val="000A60D7"/>
    <w:rsid w:val="000A6942"/>
    <w:rsid w:val="000B2751"/>
    <w:rsid w:val="000B2782"/>
    <w:rsid w:val="000B2C32"/>
    <w:rsid w:val="000B42B5"/>
    <w:rsid w:val="000B471B"/>
    <w:rsid w:val="000B5290"/>
    <w:rsid w:val="000B529F"/>
    <w:rsid w:val="000B5953"/>
    <w:rsid w:val="000B6AA0"/>
    <w:rsid w:val="000C033E"/>
    <w:rsid w:val="000C0570"/>
    <w:rsid w:val="000C216F"/>
    <w:rsid w:val="000C2393"/>
    <w:rsid w:val="000C266A"/>
    <w:rsid w:val="000C29B4"/>
    <w:rsid w:val="000C42AF"/>
    <w:rsid w:val="000C49B7"/>
    <w:rsid w:val="000C6B4F"/>
    <w:rsid w:val="000C6BC3"/>
    <w:rsid w:val="000C6F70"/>
    <w:rsid w:val="000D156A"/>
    <w:rsid w:val="000D1841"/>
    <w:rsid w:val="000D3F41"/>
    <w:rsid w:val="000D47C2"/>
    <w:rsid w:val="000D5150"/>
    <w:rsid w:val="000D5D84"/>
    <w:rsid w:val="000E0285"/>
    <w:rsid w:val="000E1D82"/>
    <w:rsid w:val="000E1ED5"/>
    <w:rsid w:val="000E23A2"/>
    <w:rsid w:val="000E26E1"/>
    <w:rsid w:val="000E3D53"/>
    <w:rsid w:val="000E413E"/>
    <w:rsid w:val="000E4C37"/>
    <w:rsid w:val="000E5074"/>
    <w:rsid w:val="000E5D69"/>
    <w:rsid w:val="000E630B"/>
    <w:rsid w:val="000F088B"/>
    <w:rsid w:val="000F1BE6"/>
    <w:rsid w:val="000F22CC"/>
    <w:rsid w:val="000F2579"/>
    <w:rsid w:val="000F3AB4"/>
    <w:rsid w:val="000F3D67"/>
    <w:rsid w:val="000F4AB5"/>
    <w:rsid w:val="000F4D46"/>
    <w:rsid w:val="000F57EC"/>
    <w:rsid w:val="000F5932"/>
    <w:rsid w:val="000F6774"/>
    <w:rsid w:val="000F7A8D"/>
    <w:rsid w:val="000F7C72"/>
    <w:rsid w:val="00100D04"/>
    <w:rsid w:val="0010111A"/>
    <w:rsid w:val="00101B30"/>
    <w:rsid w:val="00101EDC"/>
    <w:rsid w:val="00102DC4"/>
    <w:rsid w:val="001035FA"/>
    <w:rsid w:val="0010514D"/>
    <w:rsid w:val="001059A8"/>
    <w:rsid w:val="001077EE"/>
    <w:rsid w:val="00107DA1"/>
    <w:rsid w:val="001109DE"/>
    <w:rsid w:val="00110EED"/>
    <w:rsid w:val="001121C6"/>
    <w:rsid w:val="00112464"/>
    <w:rsid w:val="00113F27"/>
    <w:rsid w:val="001179F5"/>
    <w:rsid w:val="00117A80"/>
    <w:rsid w:val="00120262"/>
    <w:rsid w:val="00120510"/>
    <w:rsid w:val="00120588"/>
    <w:rsid w:val="001219DB"/>
    <w:rsid w:val="001232A4"/>
    <w:rsid w:val="001236C3"/>
    <w:rsid w:val="00123B73"/>
    <w:rsid w:val="00124611"/>
    <w:rsid w:val="001247F6"/>
    <w:rsid w:val="001265A1"/>
    <w:rsid w:val="00126838"/>
    <w:rsid w:val="00127039"/>
    <w:rsid w:val="0012776A"/>
    <w:rsid w:val="0013083B"/>
    <w:rsid w:val="00130875"/>
    <w:rsid w:val="00134725"/>
    <w:rsid w:val="00135BA9"/>
    <w:rsid w:val="00136748"/>
    <w:rsid w:val="00136983"/>
    <w:rsid w:val="00136CE8"/>
    <w:rsid w:val="00136F19"/>
    <w:rsid w:val="00137104"/>
    <w:rsid w:val="00140047"/>
    <w:rsid w:val="00140055"/>
    <w:rsid w:val="00140C39"/>
    <w:rsid w:val="00141378"/>
    <w:rsid w:val="00142DE9"/>
    <w:rsid w:val="00143181"/>
    <w:rsid w:val="00143D73"/>
    <w:rsid w:val="0014424B"/>
    <w:rsid w:val="0014507B"/>
    <w:rsid w:val="001450CC"/>
    <w:rsid w:val="00145907"/>
    <w:rsid w:val="001459B4"/>
    <w:rsid w:val="0014663E"/>
    <w:rsid w:val="00146BD7"/>
    <w:rsid w:val="001474CC"/>
    <w:rsid w:val="0015086F"/>
    <w:rsid w:val="00150A2F"/>
    <w:rsid w:val="00150E70"/>
    <w:rsid w:val="00151A37"/>
    <w:rsid w:val="00152536"/>
    <w:rsid w:val="00152811"/>
    <w:rsid w:val="00153D27"/>
    <w:rsid w:val="0015402C"/>
    <w:rsid w:val="001543BD"/>
    <w:rsid w:val="00156D17"/>
    <w:rsid w:val="00157995"/>
    <w:rsid w:val="00162385"/>
    <w:rsid w:val="001626FD"/>
    <w:rsid w:val="00162CD7"/>
    <w:rsid w:val="001647C0"/>
    <w:rsid w:val="00164B06"/>
    <w:rsid w:val="00164B18"/>
    <w:rsid w:val="00165489"/>
    <w:rsid w:val="00166184"/>
    <w:rsid w:val="00167823"/>
    <w:rsid w:val="00167B97"/>
    <w:rsid w:val="0017079F"/>
    <w:rsid w:val="001720B6"/>
    <w:rsid w:val="00172293"/>
    <w:rsid w:val="00172384"/>
    <w:rsid w:val="00175B62"/>
    <w:rsid w:val="0017610E"/>
    <w:rsid w:val="0017681B"/>
    <w:rsid w:val="00176C67"/>
    <w:rsid w:val="00177648"/>
    <w:rsid w:val="00177C11"/>
    <w:rsid w:val="00180378"/>
    <w:rsid w:val="001807AF"/>
    <w:rsid w:val="001808DC"/>
    <w:rsid w:val="00181C10"/>
    <w:rsid w:val="001824BE"/>
    <w:rsid w:val="00182B05"/>
    <w:rsid w:val="00183121"/>
    <w:rsid w:val="00183C7C"/>
    <w:rsid w:val="00184A07"/>
    <w:rsid w:val="00184ACC"/>
    <w:rsid w:val="00186319"/>
    <w:rsid w:val="00186D24"/>
    <w:rsid w:val="00190AAF"/>
    <w:rsid w:val="00194662"/>
    <w:rsid w:val="0019492E"/>
    <w:rsid w:val="0019495F"/>
    <w:rsid w:val="00195A3A"/>
    <w:rsid w:val="0019692B"/>
    <w:rsid w:val="00196FC1"/>
    <w:rsid w:val="001973B0"/>
    <w:rsid w:val="001976C2"/>
    <w:rsid w:val="00197E3A"/>
    <w:rsid w:val="001A0744"/>
    <w:rsid w:val="001A0CE1"/>
    <w:rsid w:val="001A0D46"/>
    <w:rsid w:val="001A132A"/>
    <w:rsid w:val="001A1BD7"/>
    <w:rsid w:val="001A1C70"/>
    <w:rsid w:val="001A20A3"/>
    <w:rsid w:val="001A2564"/>
    <w:rsid w:val="001A2957"/>
    <w:rsid w:val="001A3629"/>
    <w:rsid w:val="001A4B2E"/>
    <w:rsid w:val="001A5D35"/>
    <w:rsid w:val="001A613C"/>
    <w:rsid w:val="001A747B"/>
    <w:rsid w:val="001B2409"/>
    <w:rsid w:val="001B28E6"/>
    <w:rsid w:val="001B2D1A"/>
    <w:rsid w:val="001B2D50"/>
    <w:rsid w:val="001B3052"/>
    <w:rsid w:val="001B30AA"/>
    <w:rsid w:val="001B4FE1"/>
    <w:rsid w:val="001B5A9D"/>
    <w:rsid w:val="001B6299"/>
    <w:rsid w:val="001B7EDE"/>
    <w:rsid w:val="001C2444"/>
    <w:rsid w:val="001C271A"/>
    <w:rsid w:val="001C32D8"/>
    <w:rsid w:val="001C4109"/>
    <w:rsid w:val="001C428D"/>
    <w:rsid w:val="001C5396"/>
    <w:rsid w:val="001C6D3B"/>
    <w:rsid w:val="001D0047"/>
    <w:rsid w:val="001D0D47"/>
    <w:rsid w:val="001D172B"/>
    <w:rsid w:val="001D28D8"/>
    <w:rsid w:val="001D2F7F"/>
    <w:rsid w:val="001D3774"/>
    <w:rsid w:val="001D402E"/>
    <w:rsid w:val="001D4222"/>
    <w:rsid w:val="001D4DA3"/>
    <w:rsid w:val="001D50C8"/>
    <w:rsid w:val="001D528D"/>
    <w:rsid w:val="001D56D5"/>
    <w:rsid w:val="001D5711"/>
    <w:rsid w:val="001D6ACF"/>
    <w:rsid w:val="001E0683"/>
    <w:rsid w:val="001E17D6"/>
    <w:rsid w:val="001E2502"/>
    <w:rsid w:val="001E299A"/>
    <w:rsid w:val="001E2C82"/>
    <w:rsid w:val="001E350D"/>
    <w:rsid w:val="001E3852"/>
    <w:rsid w:val="001E59FF"/>
    <w:rsid w:val="001E7253"/>
    <w:rsid w:val="001E7AEB"/>
    <w:rsid w:val="001F0072"/>
    <w:rsid w:val="001F1ACC"/>
    <w:rsid w:val="001F2BFB"/>
    <w:rsid w:val="001F3D33"/>
    <w:rsid w:val="001F4CCA"/>
    <w:rsid w:val="001F6DD5"/>
    <w:rsid w:val="00200D03"/>
    <w:rsid w:val="0020160F"/>
    <w:rsid w:val="00202242"/>
    <w:rsid w:val="002024BE"/>
    <w:rsid w:val="00202533"/>
    <w:rsid w:val="00202E74"/>
    <w:rsid w:val="002049E1"/>
    <w:rsid w:val="00205102"/>
    <w:rsid w:val="002056B6"/>
    <w:rsid w:val="0020606F"/>
    <w:rsid w:val="002066AD"/>
    <w:rsid w:val="00206E2C"/>
    <w:rsid w:val="002071AF"/>
    <w:rsid w:val="0021105E"/>
    <w:rsid w:val="00211A33"/>
    <w:rsid w:val="00211F61"/>
    <w:rsid w:val="00212951"/>
    <w:rsid w:val="002166DA"/>
    <w:rsid w:val="00216D87"/>
    <w:rsid w:val="0021706D"/>
    <w:rsid w:val="00217700"/>
    <w:rsid w:val="002178DD"/>
    <w:rsid w:val="002210B9"/>
    <w:rsid w:val="002217A5"/>
    <w:rsid w:val="00221889"/>
    <w:rsid w:val="00223261"/>
    <w:rsid w:val="00224342"/>
    <w:rsid w:val="002270AB"/>
    <w:rsid w:val="002273E4"/>
    <w:rsid w:val="002310FA"/>
    <w:rsid w:val="00231690"/>
    <w:rsid w:val="00231836"/>
    <w:rsid w:val="00231C8B"/>
    <w:rsid w:val="002325B5"/>
    <w:rsid w:val="0023285F"/>
    <w:rsid w:val="002333A7"/>
    <w:rsid w:val="002333B6"/>
    <w:rsid w:val="002338CD"/>
    <w:rsid w:val="00233C5E"/>
    <w:rsid w:val="00233DC7"/>
    <w:rsid w:val="00234CA2"/>
    <w:rsid w:val="00235A8E"/>
    <w:rsid w:val="00235D31"/>
    <w:rsid w:val="00236248"/>
    <w:rsid w:val="00237330"/>
    <w:rsid w:val="00237B6F"/>
    <w:rsid w:val="0024099F"/>
    <w:rsid w:val="00242127"/>
    <w:rsid w:val="002452E4"/>
    <w:rsid w:val="0024540C"/>
    <w:rsid w:val="00245589"/>
    <w:rsid w:val="00246512"/>
    <w:rsid w:val="0024762B"/>
    <w:rsid w:val="00250E3D"/>
    <w:rsid w:val="00252CAE"/>
    <w:rsid w:val="00254CEE"/>
    <w:rsid w:val="00254FF1"/>
    <w:rsid w:val="00255B9B"/>
    <w:rsid w:val="00256B1F"/>
    <w:rsid w:val="00261730"/>
    <w:rsid w:val="00261847"/>
    <w:rsid w:val="00261CD6"/>
    <w:rsid w:val="00261EEE"/>
    <w:rsid w:val="00261F44"/>
    <w:rsid w:val="00263617"/>
    <w:rsid w:val="00264002"/>
    <w:rsid w:val="002644F5"/>
    <w:rsid w:val="00265FFB"/>
    <w:rsid w:val="00266A37"/>
    <w:rsid w:val="0026735F"/>
    <w:rsid w:val="0026790F"/>
    <w:rsid w:val="002707F6"/>
    <w:rsid w:val="00270EF8"/>
    <w:rsid w:val="00270EFD"/>
    <w:rsid w:val="0027130F"/>
    <w:rsid w:val="00272131"/>
    <w:rsid w:val="00273B63"/>
    <w:rsid w:val="00273DDB"/>
    <w:rsid w:val="00274978"/>
    <w:rsid w:val="00276763"/>
    <w:rsid w:val="00276F44"/>
    <w:rsid w:val="00277081"/>
    <w:rsid w:val="00280526"/>
    <w:rsid w:val="00283595"/>
    <w:rsid w:val="00285438"/>
    <w:rsid w:val="00285506"/>
    <w:rsid w:val="00286416"/>
    <w:rsid w:val="00286BAB"/>
    <w:rsid w:val="00286BC7"/>
    <w:rsid w:val="00286DD8"/>
    <w:rsid w:val="00286DD9"/>
    <w:rsid w:val="0028735D"/>
    <w:rsid w:val="00287448"/>
    <w:rsid w:val="00290148"/>
    <w:rsid w:val="00290D44"/>
    <w:rsid w:val="0029145D"/>
    <w:rsid w:val="00291A09"/>
    <w:rsid w:val="0029309B"/>
    <w:rsid w:val="00293623"/>
    <w:rsid w:val="00293777"/>
    <w:rsid w:val="00293F5F"/>
    <w:rsid w:val="00294437"/>
    <w:rsid w:val="002965CF"/>
    <w:rsid w:val="002967DD"/>
    <w:rsid w:val="00296AB4"/>
    <w:rsid w:val="002A0F2C"/>
    <w:rsid w:val="002A1172"/>
    <w:rsid w:val="002A16EE"/>
    <w:rsid w:val="002A3536"/>
    <w:rsid w:val="002A37CE"/>
    <w:rsid w:val="002A495C"/>
    <w:rsid w:val="002A4C90"/>
    <w:rsid w:val="002A5B25"/>
    <w:rsid w:val="002A5B50"/>
    <w:rsid w:val="002B01BD"/>
    <w:rsid w:val="002B0A2B"/>
    <w:rsid w:val="002B24EA"/>
    <w:rsid w:val="002B2F2E"/>
    <w:rsid w:val="002B4177"/>
    <w:rsid w:val="002B49DB"/>
    <w:rsid w:val="002B532E"/>
    <w:rsid w:val="002B5AFC"/>
    <w:rsid w:val="002B5E43"/>
    <w:rsid w:val="002B78AE"/>
    <w:rsid w:val="002C185B"/>
    <w:rsid w:val="002C1A50"/>
    <w:rsid w:val="002C1D89"/>
    <w:rsid w:val="002C2AE1"/>
    <w:rsid w:val="002C2B0C"/>
    <w:rsid w:val="002C2BA3"/>
    <w:rsid w:val="002C3145"/>
    <w:rsid w:val="002C319E"/>
    <w:rsid w:val="002C567F"/>
    <w:rsid w:val="002C6ACC"/>
    <w:rsid w:val="002C7374"/>
    <w:rsid w:val="002C7FA7"/>
    <w:rsid w:val="002D0069"/>
    <w:rsid w:val="002D0507"/>
    <w:rsid w:val="002D06C6"/>
    <w:rsid w:val="002D0F4B"/>
    <w:rsid w:val="002D26C3"/>
    <w:rsid w:val="002D2D31"/>
    <w:rsid w:val="002D4E52"/>
    <w:rsid w:val="002D5198"/>
    <w:rsid w:val="002D605B"/>
    <w:rsid w:val="002D7300"/>
    <w:rsid w:val="002D7FAA"/>
    <w:rsid w:val="002E1CEA"/>
    <w:rsid w:val="002E2005"/>
    <w:rsid w:val="002E2976"/>
    <w:rsid w:val="002E2A39"/>
    <w:rsid w:val="002E3204"/>
    <w:rsid w:val="002E3314"/>
    <w:rsid w:val="002E3D17"/>
    <w:rsid w:val="002E456C"/>
    <w:rsid w:val="002E5C79"/>
    <w:rsid w:val="002E6778"/>
    <w:rsid w:val="002E7D8E"/>
    <w:rsid w:val="002F0786"/>
    <w:rsid w:val="002F09DD"/>
    <w:rsid w:val="002F21CC"/>
    <w:rsid w:val="002F2F04"/>
    <w:rsid w:val="002F523F"/>
    <w:rsid w:val="002F5420"/>
    <w:rsid w:val="002F5CFB"/>
    <w:rsid w:val="002F646F"/>
    <w:rsid w:val="002F696A"/>
    <w:rsid w:val="002F7B44"/>
    <w:rsid w:val="00300AB7"/>
    <w:rsid w:val="003016FC"/>
    <w:rsid w:val="00302C9D"/>
    <w:rsid w:val="0030304E"/>
    <w:rsid w:val="00303AB2"/>
    <w:rsid w:val="00304420"/>
    <w:rsid w:val="00305089"/>
    <w:rsid w:val="003063CF"/>
    <w:rsid w:val="003064BF"/>
    <w:rsid w:val="00306D41"/>
    <w:rsid w:val="00312266"/>
    <w:rsid w:val="0031236D"/>
    <w:rsid w:val="00312628"/>
    <w:rsid w:val="0031303F"/>
    <w:rsid w:val="003141DB"/>
    <w:rsid w:val="0031488C"/>
    <w:rsid w:val="003161F1"/>
    <w:rsid w:val="00317E9B"/>
    <w:rsid w:val="00320393"/>
    <w:rsid w:val="003206EC"/>
    <w:rsid w:val="003210D3"/>
    <w:rsid w:val="00321600"/>
    <w:rsid w:val="00321C6A"/>
    <w:rsid w:val="0032204F"/>
    <w:rsid w:val="00322D57"/>
    <w:rsid w:val="0032399A"/>
    <w:rsid w:val="00324200"/>
    <w:rsid w:val="0032470B"/>
    <w:rsid w:val="0032499D"/>
    <w:rsid w:val="00324CF2"/>
    <w:rsid w:val="003254CD"/>
    <w:rsid w:val="003256D5"/>
    <w:rsid w:val="00326984"/>
    <w:rsid w:val="0032706C"/>
    <w:rsid w:val="00327F81"/>
    <w:rsid w:val="003301E2"/>
    <w:rsid w:val="00330861"/>
    <w:rsid w:val="003312CC"/>
    <w:rsid w:val="003315D7"/>
    <w:rsid w:val="003317C5"/>
    <w:rsid w:val="00332806"/>
    <w:rsid w:val="0033491C"/>
    <w:rsid w:val="00334952"/>
    <w:rsid w:val="0033654E"/>
    <w:rsid w:val="003371B7"/>
    <w:rsid w:val="0033742D"/>
    <w:rsid w:val="00340729"/>
    <w:rsid w:val="00340D48"/>
    <w:rsid w:val="003413EE"/>
    <w:rsid w:val="003432D6"/>
    <w:rsid w:val="00343E04"/>
    <w:rsid w:val="00344633"/>
    <w:rsid w:val="00346038"/>
    <w:rsid w:val="0034655B"/>
    <w:rsid w:val="00346B5E"/>
    <w:rsid w:val="00347889"/>
    <w:rsid w:val="0035025F"/>
    <w:rsid w:val="003514B7"/>
    <w:rsid w:val="00351C5B"/>
    <w:rsid w:val="00351CA3"/>
    <w:rsid w:val="00351CD9"/>
    <w:rsid w:val="0035209B"/>
    <w:rsid w:val="003520A8"/>
    <w:rsid w:val="0035275C"/>
    <w:rsid w:val="00353CC9"/>
    <w:rsid w:val="00354160"/>
    <w:rsid w:val="00354554"/>
    <w:rsid w:val="00354D34"/>
    <w:rsid w:val="0035533C"/>
    <w:rsid w:val="00355F6D"/>
    <w:rsid w:val="00356D1B"/>
    <w:rsid w:val="003602D2"/>
    <w:rsid w:val="00361775"/>
    <w:rsid w:val="0036243A"/>
    <w:rsid w:val="003631B1"/>
    <w:rsid w:val="003631F4"/>
    <w:rsid w:val="00363C32"/>
    <w:rsid w:val="003647FA"/>
    <w:rsid w:val="00364E13"/>
    <w:rsid w:val="00365811"/>
    <w:rsid w:val="00365AA7"/>
    <w:rsid w:val="0037099F"/>
    <w:rsid w:val="00370FE6"/>
    <w:rsid w:val="00371334"/>
    <w:rsid w:val="00371AB2"/>
    <w:rsid w:val="00372168"/>
    <w:rsid w:val="003749C4"/>
    <w:rsid w:val="00375978"/>
    <w:rsid w:val="00377DB9"/>
    <w:rsid w:val="00380C2D"/>
    <w:rsid w:val="0038131C"/>
    <w:rsid w:val="0038476B"/>
    <w:rsid w:val="00384C2D"/>
    <w:rsid w:val="00384FBE"/>
    <w:rsid w:val="0038673A"/>
    <w:rsid w:val="00387985"/>
    <w:rsid w:val="00390A18"/>
    <w:rsid w:val="00391D3D"/>
    <w:rsid w:val="00393DB8"/>
    <w:rsid w:val="00393E81"/>
    <w:rsid w:val="00395683"/>
    <w:rsid w:val="0039611D"/>
    <w:rsid w:val="003961B2"/>
    <w:rsid w:val="0039633C"/>
    <w:rsid w:val="00397046"/>
    <w:rsid w:val="003A0D0C"/>
    <w:rsid w:val="003A2090"/>
    <w:rsid w:val="003A25F0"/>
    <w:rsid w:val="003A304A"/>
    <w:rsid w:val="003A36A9"/>
    <w:rsid w:val="003A41CC"/>
    <w:rsid w:val="003A4719"/>
    <w:rsid w:val="003A477A"/>
    <w:rsid w:val="003A52E5"/>
    <w:rsid w:val="003A557F"/>
    <w:rsid w:val="003A6F1B"/>
    <w:rsid w:val="003B037D"/>
    <w:rsid w:val="003B15E1"/>
    <w:rsid w:val="003B192D"/>
    <w:rsid w:val="003B1F9A"/>
    <w:rsid w:val="003B3308"/>
    <w:rsid w:val="003B4A1D"/>
    <w:rsid w:val="003B5C58"/>
    <w:rsid w:val="003B64A0"/>
    <w:rsid w:val="003B6D41"/>
    <w:rsid w:val="003B768D"/>
    <w:rsid w:val="003C04E6"/>
    <w:rsid w:val="003C1644"/>
    <w:rsid w:val="003C1C2D"/>
    <w:rsid w:val="003C2B04"/>
    <w:rsid w:val="003C2D7F"/>
    <w:rsid w:val="003C3ABB"/>
    <w:rsid w:val="003C3BC9"/>
    <w:rsid w:val="003C5261"/>
    <w:rsid w:val="003C6097"/>
    <w:rsid w:val="003C647A"/>
    <w:rsid w:val="003C65D5"/>
    <w:rsid w:val="003C662C"/>
    <w:rsid w:val="003C6791"/>
    <w:rsid w:val="003C6F6C"/>
    <w:rsid w:val="003C765F"/>
    <w:rsid w:val="003C776F"/>
    <w:rsid w:val="003C77E2"/>
    <w:rsid w:val="003C7EA4"/>
    <w:rsid w:val="003D1F35"/>
    <w:rsid w:val="003D366B"/>
    <w:rsid w:val="003D60DF"/>
    <w:rsid w:val="003D7C4B"/>
    <w:rsid w:val="003E05CA"/>
    <w:rsid w:val="003E115A"/>
    <w:rsid w:val="003E11BB"/>
    <w:rsid w:val="003E2065"/>
    <w:rsid w:val="003E24D2"/>
    <w:rsid w:val="003E298A"/>
    <w:rsid w:val="003E2D61"/>
    <w:rsid w:val="003E3790"/>
    <w:rsid w:val="003E3FC8"/>
    <w:rsid w:val="003E520E"/>
    <w:rsid w:val="003E52DB"/>
    <w:rsid w:val="003E6686"/>
    <w:rsid w:val="003E7291"/>
    <w:rsid w:val="003E7BA7"/>
    <w:rsid w:val="003F0116"/>
    <w:rsid w:val="003F1782"/>
    <w:rsid w:val="003F2FAF"/>
    <w:rsid w:val="003F32D0"/>
    <w:rsid w:val="003F3A52"/>
    <w:rsid w:val="003F4275"/>
    <w:rsid w:val="003F4AF0"/>
    <w:rsid w:val="003F52F2"/>
    <w:rsid w:val="003F6286"/>
    <w:rsid w:val="003F6BD5"/>
    <w:rsid w:val="003F7073"/>
    <w:rsid w:val="003F717B"/>
    <w:rsid w:val="003F7561"/>
    <w:rsid w:val="003F79C2"/>
    <w:rsid w:val="00400ABC"/>
    <w:rsid w:val="00400B45"/>
    <w:rsid w:val="004019F1"/>
    <w:rsid w:val="00401ECB"/>
    <w:rsid w:val="004021F1"/>
    <w:rsid w:val="004060A2"/>
    <w:rsid w:val="00406249"/>
    <w:rsid w:val="004073FA"/>
    <w:rsid w:val="00410A0A"/>
    <w:rsid w:val="00411851"/>
    <w:rsid w:val="00411C4D"/>
    <w:rsid w:val="00411E4F"/>
    <w:rsid w:val="00412B28"/>
    <w:rsid w:val="0041331F"/>
    <w:rsid w:val="004136A9"/>
    <w:rsid w:val="00413734"/>
    <w:rsid w:val="00413B57"/>
    <w:rsid w:val="00414DE5"/>
    <w:rsid w:val="00415E59"/>
    <w:rsid w:val="0041674B"/>
    <w:rsid w:val="004167D2"/>
    <w:rsid w:val="00416A54"/>
    <w:rsid w:val="00416DAF"/>
    <w:rsid w:val="00420A9C"/>
    <w:rsid w:val="0042145B"/>
    <w:rsid w:val="00421833"/>
    <w:rsid w:val="00423139"/>
    <w:rsid w:val="0042314A"/>
    <w:rsid w:val="00423C24"/>
    <w:rsid w:val="00424B89"/>
    <w:rsid w:val="004254FA"/>
    <w:rsid w:val="0042580E"/>
    <w:rsid w:val="00427514"/>
    <w:rsid w:val="0042776C"/>
    <w:rsid w:val="00430A45"/>
    <w:rsid w:val="00430D44"/>
    <w:rsid w:val="004327EA"/>
    <w:rsid w:val="00432A86"/>
    <w:rsid w:val="00432F10"/>
    <w:rsid w:val="004336A6"/>
    <w:rsid w:val="00433FE6"/>
    <w:rsid w:val="004348E8"/>
    <w:rsid w:val="00435890"/>
    <w:rsid w:val="00435AEE"/>
    <w:rsid w:val="00437419"/>
    <w:rsid w:val="00437782"/>
    <w:rsid w:val="004377CD"/>
    <w:rsid w:val="004382C9"/>
    <w:rsid w:val="00441B02"/>
    <w:rsid w:val="00442CD5"/>
    <w:rsid w:val="00443303"/>
    <w:rsid w:val="00443AD8"/>
    <w:rsid w:val="0044462C"/>
    <w:rsid w:val="00444B1D"/>
    <w:rsid w:val="00445CCF"/>
    <w:rsid w:val="0044614F"/>
    <w:rsid w:val="004475F3"/>
    <w:rsid w:val="00450BCC"/>
    <w:rsid w:val="00450CA4"/>
    <w:rsid w:val="00452093"/>
    <w:rsid w:val="00452EB0"/>
    <w:rsid w:val="00454277"/>
    <w:rsid w:val="00454D1E"/>
    <w:rsid w:val="004551E7"/>
    <w:rsid w:val="004564E6"/>
    <w:rsid w:val="004570CE"/>
    <w:rsid w:val="00457203"/>
    <w:rsid w:val="00457A96"/>
    <w:rsid w:val="00457BA2"/>
    <w:rsid w:val="00457D6E"/>
    <w:rsid w:val="00460840"/>
    <w:rsid w:val="00461138"/>
    <w:rsid w:val="0046234A"/>
    <w:rsid w:val="004629B8"/>
    <w:rsid w:val="00462BA7"/>
    <w:rsid w:val="00466953"/>
    <w:rsid w:val="00470349"/>
    <w:rsid w:val="00470BE9"/>
    <w:rsid w:val="00471500"/>
    <w:rsid w:val="00472783"/>
    <w:rsid w:val="004727E2"/>
    <w:rsid w:val="00472C1F"/>
    <w:rsid w:val="00472EDD"/>
    <w:rsid w:val="00474E15"/>
    <w:rsid w:val="004753C7"/>
    <w:rsid w:val="00475451"/>
    <w:rsid w:val="00475EAD"/>
    <w:rsid w:val="0047C8F2"/>
    <w:rsid w:val="00480A3F"/>
    <w:rsid w:val="00480D25"/>
    <w:rsid w:val="00480D98"/>
    <w:rsid w:val="00480F83"/>
    <w:rsid w:val="00481034"/>
    <w:rsid w:val="004815EA"/>
    <w:rsid w:val="004827B9"/>
    <w:rsid w:val="00483937"/>
    <w:rsid w:val="004844D2"/>
    <w:rsid w:val="004848B6"/>
    <w:rsid w:val="00484900"/>
    <w:rsid w:val="00485414"/>
    <w:rsid w:val="00487E6C"/>
    <w:rsid w:val="00491343"/>
    <w:rsid w:val="004929B8"/>
    <w:rsid w:val="004933A3"/>
    <w:rsid w:val="0049376E"/>
    <w:rsid w:val="0049378B"/>
    <w:rsid w:val="00493C3C"/>
    <w:rsid w:val="004949D1"/>
    <w:rsid w:val="00495364"/>
    <w:rsid w:val="00496EF1"/>
    <w:rsid w:val="00496F69"/>
    <w:rsid w:val="004A0CC6"/>
    <w:rsid w:val="004A0FB5"/>
    <w:rsid w:val="004A11B1"/>
    <w:rsid w:val="004A242D"/>
    <w:rsid w:val="004A2972"/>
    <w:rsid w:val="004A3E45"/>
    <w:rsid w:val="004A440B"/>
    <w:rsid w:val="004A4984"/>
    <w:rsid w:val="004A5759"/>
    <w:rsid w:val="004A5DBB"/>
    <w:rsid w:val="004A7567"/>
    <w:rsid w:val="004A77DF"/>
    <w:rsid w:val="004A7EB8"/>
    <w:rsid w:val="004B07AF"/>
    <w:rsid w:val="004B0869"/>
    <w:rsid w:val="004B14E9"/>
    <w:rsid w:val="004B1626"/>
    <w:rsid w:val="004B1809"/>
    <w:rsid w:val="004B38BE"/>
    <w:rsid w:val="004B3BF4"/>
    <w:rsid w:val="004B4C52"/>
    <w:rsid w:val="004B507C"/>
    <w:rsid w:val="004B6845"/>
    <w:rsid w:val="004B6B76"/>
    <w:rsid w:val="004B7874"/>
    <w:rsid w:val="004C0820"/>
    <w:rsid w:val="004C0AAE"/>
    <w:rsid w:val="004C3639"/>
    <w:rsid w:val="004C3982"/>
    <w:rsid w:val="004C4460"/>
    <w:rsid w:val="004C4A8D"/>
    <w:rsid w:val="004C4CCD"/>
    <w:rsid w:val="004C546C"/>
    <w:rsid w:val="004C5F09"/>
    <w:rsid w:val="004D0417"/>
    <w:rsid w:val="004D061D"/>
    <w:rsid w:val="004D0E51"/>
    <w:rsid w:val="004D147A"/>
    <w:rsid w:val="004D1E8B"/>
    <w:rsid w:val="004D2EA5"/>
    <w:rsid w:val="004D3532"/>
    <w:rsid w:val="004D45EB"/>
    <w:rsid w:val="004D709E"/>
    <w:rsid w:val="004D7883"/>
    <w:rsid w:val="004E0291"/>
    <w:rsid w:val="004E122D"/>
    <w:rsid w:val="004E583B"/>
    <w:rsid w:val="004E61AD"/>
    <w:rsid w:val="004E7913"/>
    <w:rsid w:val="004F058E"/>
    <w:rsid w:val="004F07B3"/>
    <w:rsid w:val="004F2234"/>
    <w:rsid w:val="004F23EE"/>
    <w:rsid w:val="004F26FB"/>
    <w:rsid w:val="004F3D2B"/>
    <w:rsid w:val="004F40C0"/>
    <w:rsid w:val="004F458E"/>
    <w:rsid w:val="004F4ADE"/>
    <w:rsid w:val="004F5927"/>
    <w:rsid w:val="004F6254"/>
    <w:rsid w:val="004F7B17"/>
    <w:rsid w:val="005009F9"/>
    <w:rsid w:val="005013D2"/>
    <w:rsid w:val="00501D56"/>
    <w:rsid w:val="00501DB0"/>
    <w:rsid w:val="00504595"/>
    <w:rsid w:val="00505EDE"/>
    <w:rsid w:val="0050652F"/>
    <w:rsid w:val="005065B9"/>
    <w:rsid w:val="00507157"/>
    <w:rsid w:val="00507D04"/>
    <w:rsid w:val="0051122B"/>
    <w:rsid w:val="0051160C"/>
    <w:rsid w:val="0051217E"/>
    <w:rsid w:val="00512F17"/>
    <w:rsid w:val="00514B8E"/>
    <w:rsid w:val="005155F2"/>
    <w:rsid w:val="00516105"/>
    <w:rsid w:val="00517210"/>
    <w:rsid w:val="00517252"/>
    <w:rsid w:val="00517521"/>
    <w:rsid w:val="00520F3A"/>
    <w:rsid w:val="0052254E"/>
    <w:rsid w:val="005229DE"/>
    <w:rsid w:val="00522E35"/>
    <w:rsid w:val="00524077"/>
    <w:rsid w:val="0052430A"/>
    <w:rsid w:val="005247F7"/>
    <w:rsid w:val="00524A76"/>
    <w:rsid w:val="0052518B"/>
    <w:rsid w:val="0052555A"/>
    <w:rsid w:val="0052623E"/>
    <w:rsid w:val="00527639"/>
    <w:rsid w:val="00527993"/>
    <w:rsid w:val="00530BD7"/>
    <w:rsid w:val="00530C38"/>
    <w:rsid w:val="005313FE"/>
    <w:rsid w:val="005326AA"/>
    <w:rsid w:val="00532A78"/>
    <w:rsid w:val="00534E45"/>
    <w:rsid w:val="00534E72"/>
    <w:rsid w:val="0053555C"/>
    <w:rsid w:val="00535DAA"/>
    <w:rsid w:val="005368C4"/>
    <w:rsid w:val="00537320"/>
    <w:rsid w:val="00542C6F"/>
    <w:rsid w:val="00542FFF"/>
    <w:rsid w:val="0054354E"/>
    <w:rsid w:val="00544067"/>
    <w:rsid w:val="00544402"/>
    <w:rsid w:val="00544632"/>
    <w:rsid w:val="00544A12"/>
    <w:rsid w:val="00545027"/>
    <w:rsid w:val="00545A2F"/>
    <w:rsid w:val="00551E67"/>
    <w:rsid w:val="0055267F"/>
    <w:rsid w:val="00552A99"/>
    <w:rsid w:val="00553C43"/>
    <w:rsid w:val="00554595"/>
    <w:rsid w:val="005573FA"/>
    <w:rsid w:val="00557520"/>
    <w:rsid w:val="00557779"/>
    <w:rsid w:val="00557A3A"/>
    <w:rsid w:val="00557E94"/>
    <w:rsid w:val="00560532"/>
    <w:rsid w:val="00560F25"/>
    <w:rsid w:val="00563558"/>
    <w:rsid w:val="00564EA2"/>
    <w:rsid w:val="005656CE"/>
    <w:rsid w:val="005667AA"/>
    <w:rsid w:val="00567133"/>
    <w:rsid w:val="00567832"/>
    <w:rsid w:val="00567F8A"/>
    <w:rsid w:val="0056A8A3"/>
    <w:rsid w:val="005729C2"/>
    <w:rsid w:val="00572B92"/>
    <w:rsid w:val="00572BC9"/>
    <w:rsid w:val="005735FF"/>
    <w:rsid w:val="00573D1E"/>
    <w:rsid w:val="00574FC6"/>
    <w:rsid w:val="00575EF0"/>
    <w:rsid w:val="00577A10"/>
    <w:rsid w:val="005811DF"/>
    <w:rsid w:val="00581709"/>
    <w:rsid w:val="00583E96"/>
    <w:rsid w:val="00583F4A"/>
    <w:rsid w:val="00584B01"/>
    <w:rsid w:val="00584BDD"/>
    <w:rsid w:val="00584D1D"/>
    <w:rsid w:val="00584DDE"/>
    <w:rsid w:val="005854E4"/>
    <w:rsid w:val="00585DF0"/>
    <w:rsid w:val="00585E96"/>
    <w:rsid w:val="005861AB"/>
    <w:rsid w:val="005902B6"/>
    <w:rsid w:val="00590410"/>
    <w:rsid w:val="00594DB1"/>
    <w:rsid w:val="00595C26"/>
    <w:rsid w:val="00596EEF"/>
    <w:rsid w:val="005970CB"/>
    <w:rsid w:val="005974E4"/>
    <w:rsid w:val="00597828"/>
    <w:rsid w:val="005A210B"/>
    <w:rsid w:val="005A2395"/>
    <w:rsid w:val="005A38C7"/>
    <w:rsid w:val="005A3AB3"/>
    <w:rsid w:val="005A3C9B"/>
    <w:rsid w:val="005A4118"/>
    <w:rsid w:val="005A4882"/>
    <w:rsid w:val="005A4DCF"/>
    <w:rsid w:val="005A52A4"/>
    <w:rsid w:val="005A6286"/>
    <w:rsid w:val="005A6A76"/>
    <w:rsid w:val="005A7BBE"/>
    <w:rsid w:val="005A7E39"/>
    <w:rsid w:val="005A7F4E"/>
    <w:rsid w:val="005B1996"/>
    <w:rsid w:val="005B2A1C"/>
    <w:rsid w:val="005B2E5F"/>
    <w:rsid w:val="005B34F8"/>
    <w:rsid w:val="005B4BB5"/>
    <w:rsid w:val="005B55DB"/>
    <w:rsid w:val="005B5BB7"/>
    <w:rsid w:val="005B659F"/>
    <w:rsid w:val="005B65F8"/>
    <w:rsid w:val="005B7ACA"/>
    <w:rsid w:val="005C01E4"/>
    <w:rsid w:val="005C1F38"/>
    <w:rsid w:val="005C2ED9"/>
    <w:rsid w:val="005C3EEE"/>
    <w:rsid w:val="005C47F6"/>
    <w:rsid w:val="005C6E11"/>
    <w:rsid w:val="005C7191"/>
    <w:rsid w:val="005C75A1"/>
    <w:rsid w:val="005D076F"/>
    <w:rsid w:val="005D0883"/>
    <w:rsid w:val="005D0A02"/>
    <w:rsid w:val="005D0F19"/>
    <w:rsid w:val="005D11BF"/>
    <w:rsid w:val="005D1772"/>
    <w:rsid w:val="005D4676"/>
    <w:rsid w:val="005D4923"/>
    <w:rsid w:val="005D5A0C"/>
    <w:rsid w:val="005E00C6"/>
    <w:rsid w:val="005E05AB"/>
    <w:rsid w:val="005E0A51"/>
    <w:rsid w:val="005E27D8"/>
    <w:rsid w:val="005E31EE"/>
    <w:rsid w:val="005E44E8"/>
    <w:rsid w:val="005E5DC9"/>
    <w:rsid w:val="005F5EAA"/>
    <w:rsid w:val="005F6168"/>
    <w:rsid w:val="006010E0"/>
    <w:rsid w:val="0060231B"/>
    <w:rsid w:val="00602835"/>
    <w:rsid w:val="00602CA3"/>
    <w:rsid w:val="00603985"/>
    <w:rsid w:val="006042EA"/>
    <w:rsid w:val="00604C7C"/>
    <w:rsid w:val="006056E4"/>
    <w:rsid w:val="00605E65"/>
    <w:rsid w:val="00605EAF"/>
    <w:rsid w:val="00605FB7"/>
    <w:rsid w:val="00606791"/>
    <w:rsid w:val="0060729E"/>
    <w:rsid w:val="006079AE"/>
    <w:rsid w:val="006079FC"/>
    <w:rsid w:val="00607F15"/>
    <w:rsid w:val="00610303"/>
    <w:rsid w:val="006125B6"/>
    <w:rsid w:val="006126E7"/>
    <w:rsid w:val="00612F8A"/>
    <w:rsid w:val="00613CD1"/>
    <w:rsid w:val="00614147"/>
    <w:rsid w:val="00614ABB"/>
    <w:rsid w:val="00614BBF"/>
    <w:rsid w:val="006158F8"/>
    <w:rsid w:val="00615C13"/>
    <w:rsid w:val="006206FE"/>
    <w:rsid w:val="00622058"/>
    <w:rsid w:val="006235A9"/>
    <w:rsid w:val="0062381C"/>
    <w:rsid w:val="006243E7"/>
    <w:rsid w:val="006243EE"/>
    <w:rsid w:val="0062608F"/>
    <w:rsid w:val="00627555"/>
    <w:rsid w:val="00630C21"/>
    <w:rsid w:val="00630C8F"/>
    <w:rsid w:val="00630C91"/>
    <w:rsid w:val="00632572"/>
    <w:rsid w:val="006326E7"/>
    <w:rsid w:val="006346E8"/>
    <w:rsid w:val="0063685B"/>
    <w:rsid w:val="00636F3A"/>
    <w:rsid w:val="00640444"/>
    <w:rsid w:val="00640589"/>
    <w:rsid w:val="00640628"/>
    <w:rsid w:val="006419BD"/>
    <w:rsid w:val="00641A2C"/>
    <w:rsid w:val="00641B3F"/>
    <w:rsid w:val="006430D2"/>
    <w:rsid w:val="006434AB"/>
    <w:rsid w:val="00644A44"/>
    <w:rsid w:val="0064537D"/>
    <w:rsid w:val="006461CC"/>
    <w:rsid w:val="00647ECF"/>
    <w:rsid w:val="0065071F"/>
    <w:rsid w:val="0065120C"/>
    <w:rsid w:val="00651A12"/>
    <w:rsid w:val="0065235A"/>
    <w:rsid w:val="006523CB"/>
    <w:rsid w:val="00652618"/>
    <w:rsid w:val="006544C1"/>
    <w:rsid w:val="00654A52"/>
    <w:rsid w:val="0065603F"/>
    <w:rsid w:val="00656272"/>
    <w:rsid w:val="00657CA3"/>
    <w:rsid w:val="0066024B"/>
    <w:rsid w:val="006607AD"/>
    <w:rsid w:val="00660FE2"/>
    <w:rsid w:val="006612D5"/>
    <w:rsid w:val="0066136F"/>
    <w:rsid w:val="0066277C"/>
    <w:rsid w:val="006647AA"/>
    <w:rsid w:val="00665459"/>
    <w:rsid w:val="0066580B"/>
    <w:rsid w:val="00665C78"/>
    <w:rsid w:val="00666588"/>
    <w:rsid w:val="006670E4"/>
    <w:rsid w:val="0067014D"/>
    <w:rsid w:val="00670EA5"/>
    <w:rsid w:val="00670FBB"/>
    <w:rsid w:val="006712E0"/>
    <w:rsid w:val="00671577"/>
    <w:rsid w:val="00671892"/>
    <w:rsid w:val="00672ECD"/>
    <w:rsid w:val="006735A5"/>
    <w:rsid w:val="00673F90"/>
    <w:rsid w:val="00674F9B"/>
    <w:rsid w:val="006762A1"/>
    <w:rsid w:val="00676501"/>
    <w:rsid w:val="00676966"/>
    <w:rsid w:val="00676DC1"/>
    <w:rsid w:val="006772CE"/>
    <w:rsid w:val="00677E1B"/>
    <w:rsid w:val="00677F6E"/>
    <w:rsid w:val="00680101"/>
    <w:rsid w:val="00680219"/>
    <w:rsid w:val="0068073D"/>
    <w:rsid w:val="00680775"/>
    <w:rsid w:val="00680FFA"/>
    <w:rsid w:val="00681261"/>
    <w:rsid w:val="00681841"/>
    <w:rsid w:val="00681E4E"/>
    <w:rsid w:val="0068210F"/>
    <w:rsid w:val="00682B50"/>
    <w:rsid w:val="00682D90"/>
    <w:rsid w:val="006835C7"/>
    <w:rsid w:val="006849AC"/>
    <w:rsid w:val="00684B86"/>
    <w:rsid w:val="0068505F"/>
    <w:rsid w:val="0068579D"/>
    <w:rsid w:val="00686840"/>
    <w:rsid w:val="006879A5"/>
    <w:rsid w:val="00687FEC"/>
    <w:rsid w:val="00690E77"/>
    <w:rsid w:val="006914A7"/>
    <w:rsid w:val="00691DDE"/>
    <w:rsid w:val="00692623"/>
    <w:rsid w:val="00694495"/>
    <w:rsid w:val="00694908"/>
    <w:rsid w:val="00694D70"/>
    <w:rsid w:val="00697181"/>
    <w:rsid w:val="006979D1"/>
    <w:rsid w:val="00697C51"/>
    <w:rsid w:val="00697D4D"/>
    <w:rsid w:val="006A0C52"/>
    <w:rsid w:val="006A0E67"/>
    <w:rsid w:val="006A166B"/>
    <w:rsid w:val="006A2F84"/>
    <w:rsid w:val="006A39A1"/>
    <w:rsid w:val="006A4F07"/>
    <w:rsid w:val="006A601C"/>
    <w:rsid w:val="006A73F0"/>
    <w:rsid w:val="006B0590"/>
    <w:rsid w:val="006B0B20"/>
    <w:rsid w:val="006B0F16"/>
    <w:rsid w:val="006B0F55"/>
    <w:rsid w:val="006B1E5A"/>
    <w:rsid w:val="006B275B"/>
    <w:rsid w:val="006B2C85"/>
    <w:rsid w:val="006B2E01"/>
    <w:rsid w:val="006B350E"/>
    <w:rsid w:val="006B3E3F"/>
    <w:rsid w:val="006B3FAB"/>
    <w:rsid w:val="006B526C"/>
    <w:rsid w:val="006B5325"/>
    <w:rsid w:val="006B5400"/>
    <w:rsid w:val="006C08AC"/>
    <w:rsid w:val="006C0D16"/>
    <w:rsid w:val="006C1856"/>
    <w:rsid w:val="006C200E"/>
    <w:rsid w:val="006C3E3A"/>
    <w:rsid w:val="006C5822"/>
    <w:rsid w:val="006C5EAC"/>
    <w:rsid w:val="006C6473"/>
    <w:rsid w:val="006C68EC"/>
    <w:rsid w:val="006C79AA"/>
    <w:rsid w:val="006D0D1C"/>
    <w:rsid w:val="006D16F0"/>
    <w:rsid w:val="006D3703"/>
    <w:rsid w:val="006D3EF1"/>
    <w:rsid w:val="006D475C"/>
    <w:rsid w:val="006D57A2"/>
    <w:rsid w:val="006D5E54"/>
    <w:rsid w:val="006D6BDE"/>
    <w:rsid w:val="006D7326"/>
    <w:rsid w:val="006D7401"/>
    <w:rsid w:val="006D7D18"/>
    <w:rsid w:val="006D7F32"/>
    <w:rsid w:val="006E012E"/>
    <w:rsid w:val="006E05ED"/>
    <w:rsid w:val="006E1528"/>
    <w:rsid w:val="006E293F"/>
    <w:rsid w:val="006E2F99"/>
    <w:rsid w:val="006E2FDA"/>
    <w:rsid w:val="006E3966"/>
    <w:rsid w:val="006E3B99"/>
    <w:rsid w:val="006E3F95"/>
    <w:rsid w:val="006E4C6D"/>
    <w:rsid w:val="006E55DD"/>
    <w:rsid w:val="006E6927"/>
    <w:rsid w:val="006E6D68"/>
    <w:rsid w:val="006F0010"/>
    <w:rsid w:val="006F01C7"/>
    <w:rsid w:val="006F0DB2"/>
    <w:rsid w:val="006F182A"/>
    <w:rsid w:val="006F18D8"/>
    <w:rsid w:val="006F38C2"/>
    <w:rsid w:val="006F4A71"/>
    <w:rsid w:val="006F5028"/>
    <w:rsid w:val="00700BC8"/>
    <w:rsid w:val="007016AB"/>
    <w:rsid w:val="007018D5"/>
    <w:rsid w:val="00701B31"/>
    <w:rsid w:val="00701CB4"/>
    <w:rsid w:val="00702D33"/>
    <w:rsid w:val="00705426"/>
    <w:rsid w:val="007062E7"/>
    <w:rsid w:val="00706853"/>
    <w:rsid w:val="00706A3F"/>
    <w:rsid w:val="00706B05"/>
    <w:rsid w:val="00707818"/>
    <w:rsid w:val="0070828E"/>
    <w:rsid w:val="007108C9"/>
    <w:rsid w:val="0071099E"/>
    <w:rsid w:val="0071165F"/>
    <w:rsid w:val="00711D06"/>
    <w:rsid w:val="0071244B"/>
    <w:rsid w:val="00712DF5"/>
    <w:rsid w:val="007140A4"/>
    <w:rsid w:val="007146F3"/>
    <w:rsid w:val="007156ED"/>
    <w:rsid w:val="007166E4"/>
    <w:rsid w:val="00716A8E"/>
    <w:rsid w:val="00716FE8"/>
    <w:rsid w:val="0071733F"/>
    <w:rsid w:val="00717B21"/>
    <w:rsid w:val="00723DB6"/>
    <w:rsid w:val="00724018"/>
    <w:rsid w:val="0072468A"/>
    <w:rsid w:val="00725D2A"/>
    <w:rsid w:val="0072675E"/>
    <w:rsid w:val="00726A13"/>
    <w:rsid w:val="007275F6"/>
    <w:rsid w:val="00732DAB"/>
    <w:rsid w:val="00734232"/>
    <w:rsid w:val="00735883"/>
    <w:rsid w:val="007361E7"/>
    <w:rsid w:val="007368C1"/>
    <w:rsid w:val="00737F27"/>
    <w:rsid w:val="0074037C"/>
    <w:rsid w:val="00740E77"/>
    <w:rsid w:val="00741675"/>
    <w:rsid w:val="007433B4"/>
    <w:rsid w:val="00743478"/>
    <w:rsid w:val="007434A6"/>
    <w:rsid w:val="00744AC2"/>
    <w:rsid w:val="00745E5F"/>
    <w:rsid w:val="00747F25"/>
    <w:rsid w:val="0075086D"/>
    <w:rsid w:val="00750BE2"/>
    <w:rsid w:val="007532CC"/>
    <w:rsid w:val="007563E0"/>
    <w:rsid w:val="00757CC2"/>
    <w:rsid w:val="007604C5"/>
    <w:rsid w:val="007605D9"/>
    <w:rsid w:val="00761045"/>
    <w:rsid w:val="007615DE"/>
    <w:rsid w:val="0076181B"/>
    <w:rsid w:val="00762476"/>
    <w:rsid w:val="007627E8"/>
    <w:rsid w:val="0076329E"/>
    <w:rsid w:val="00764A43"/>
    <w:rsid w:val="00764F64"/>
    <w:rsid w:val="007652D7"/>
    <w:rsid w:val="00765DC7"/>
    <w:rsid w:val="00767CFE"/>
    <w:rsid w:val="0077069B"/>
    <w:rsid w:val="0077086C"/>
    <w:rsid w:val="00770D8F"/>
    <w:rsid w:val="00771285"/>
    <w:rsid w:val="007712DA"/>
    <w:rsid w:val="0077271C"/>
    <w:rsid w:val="007735FF"/>
    <w:rsid w:val="0077408B"/>
    <w:rsid w:val="00775BBA"/>
    <w:rsid w:val="00776086"/>
    <w:rsid w:val="00776303"/>
    <w:rsid w:val="00777A92"/>
    <w:rsid w:val="00781B80"/>
    <w:rsid w:val="0078282D"/>
    <w:rsid w:val="0078324B"/>
    <w:rsid w:val="007837EF"/>
    <w:rsid w:val="007852A9"/>
    <w:rsid w:val="007852D4"/>
    <w:rsid w:val="00787836"/>
    <w:rsid w:val="007900A2"/>
    <w:rsid w:val="0079022C"/>
    <w:rsid w:val="00790426"/>
    <w:rsid w:val="00790685"/>
    <w:rsid w:val="00791351"/>
    <w:rsid w:val="0079187F"/>
    <w:rsid w:val="00792F84"/>
    <w:rsid w:val="007936EC"/>
    <w:rsid w:val="00793D47"/>
    <w:rsid w:val="00794320"/>
    <w:rsid w:val="00795514"/>
    <w:rsid w:val="0079608B"/>
    <w:rsid w:val="007A08DB"/>
    <w:rsid w:val="007A0982"/>
    <w:rsid w:val="007A1A5F"/>
    <w:rsid w:val="007A1D82"/>
    <w:rsid w:val="007A2C7E"/>
    <w:rsid w:val="007A3A93"/>
    <w:rsid w:val="007A3B6A"/>
    <w:rsid w:val="007A65D7"/>
    <w:rsid w:val="007A67F6"/>
    <w:rsid w:val="007A7585"/>
    <w:rsid w:val="007A78BA"/>
    <w:rsid w:val="007B04BD"/>
    <w:rsid w:val="007B0D5E"/>
    <w:rsid w:val="007B1F8B"/>
    <w:rsid w:val="007B2B97"/>
    <w:rsid w:val="007B36BC"/>
    <w:rsid w:val="007B4EFF"/>
    <w:rsid w:val="007B717B"/>
    <w:rsid w:val="007C082C"/>
    <w:rsid w:val="007C3029"/>
    <w:rsid w:val="007C30D6"/>
    <w:rsid w:val="007C4A15"/>
    <w:rsid w:val="007C4E1D"/>
    <w:rsid w:val="007C52C0"/>
    <w:rsid w:val="007C6013"/>
    <w:rsid w:val="007C6302"/>
    <w:rsid w:val="007D040B"/>
    <w:rsid w:val="007D0ADC"/>
    <w:rsid w:val="007D0B02"/>
    <w:rsid w:val="007D0C0B"/>
    <w:rsid w:val="007D20DC"/>
    <w:rsid w:val="007D22A5"/>
    <w:rsid w:val="007D2B7F"/>
    <w:rsid w:val="007D2C84"/>
    <w:rsid w:val="007D3179"/>
    <w:rsid w:val="007D52A5"/>
    <w:rsid w:val="007D6566"/>
    <w:rsid w:val="007D6798"/>
    <w:rsid w:val="007D7499"/>
    <w:rsid w:val="007D7E7A"/>
    <w:rsid w:val="007D7FAB"/>
    <w:rsid w:val="007E111C"/>
    <w:rsid w:val="007E20C9"/>
    <w:rsid w:val="007E2E59"/>
    <w:rsid w:val="007E36D3"/>
    <w:rsid w:val="007E4189"/>
    <w:rsid w:val="007E45D7"/>
    <w:rsid w:val="007E540B"/>
    <w:rsid w:val="007E5890"/>
    <w:rsid w:val="007E5D9A"/>
    <w:rsid w:val="007E6E48"/>
    <w:rsid w:val="007E73B7"/>
    <w:rsid w:val="007E7B58"/>
    <w:rsid w:val="007F03E4"/>
    <w:rsid w:val="007F046E"/>
    <w:rsid w:val="007F0A60"/>
    <w:rsid w:val="007F1831"/>
    <w:rsid w:val="007F2C70"/>
    <w:rsid w:val="007F447E"/>
    <w:rsid w:val="007F4CC7"/>
    <w:rsid w:val="007F59AD"/>
    <w:rsid w:val="007F5A4E"/>
    <w:rsid w:val="007F7E2B"/>
    <w:rsid w:val="008010AA"/>
    <w:rsid w:val="00802654"/>
    <w:rsid w:val="0080360A"/>
    <w:rsid w:val="00803C25"/>
    <w:rsid w:val="008060B9"/>
    <w:rsid w:val="00806B84"/>
    <w:rsid w:val="00807529"/>
    <w:rsid w:val="00812BA6"/>
    <w:rsid w:val="0081361D"/>
    <w:rsid w:val="008137CB"/>
    <w:rsid w:val="008160F0"/>
    <w:rsid w:val="0081682C"/>
    <w:rsid w:val="00816F9F"/>
    <w:rsid w:val="0081732A"/>
    <w:rsid w:val="00817649"/>
    <w:rsid w:val="00817E19"/>
    <w:rsid w:val="0082026B"/>
    <w:rsid w:val="008217A4"/>
    <w:rsid w:val="00821818"/>
    <w:rsid w:val="00821833"/>
    <w:rsid w:val="00822E04"/>
    <w:rsid w:val="008234E7"/>
    <w:rsid w:val="008237A3"/>
    <w:rsid w:val="00824141"/>
    <w:rsid w:val="00824E0E"/>
    <w:rsid w:val="00825208"/>
    <w:rsid w:val="00825809"/>
    <w:rsid w:val="00825A40"/>
    <w:rsid w:val="008261D1"/>
    <w:rsid w:val="00826DD9"/>
    <w:rsid w:val="008313E5"/>
    <w:rsid w:val="00831650"/>
    <w:rsid w:val="0083195D"/>
    <w:rsid w:val="008331C2"/>
    <w:rsid w:val="0083377E"/>
    <w:rsid w:val="00833F8D"/>
    <w:rsid w:val="0083422C"/>
    <w:rsid w:val="00834CFA"/>
    <w:rsid w:val="0084341D"/>
    <w:rsid w:val="008434D5"/>
    <w:rsid w:val="00843FE2"/>
    <w:rsid w:val="008448B7"/>
    <w:rsid w:val="008452A8"/>
    <w:rsid w:val="008458D7"/>
    <w:rsid w:val="008465BD"/>
    <w:rsid w:val="008474FB"/>
    <w:rsid w:val="00850097"/>
    <w:rsid w:val="00851FDB"/>
    <w:rsid w:val="0085201F"/>
    <w:rsid w:val="008522F1"/>
    <w:rsid w:val="0085277A"/>
    <w:rsid w:val="00852957"/>
    <w:rsid w:val="00854E54"/>
    <w:rsid w:val="00855C22"/>
    <w:rsid w:val="00855FB0"/>
    <w:rsid w:val="008565D3"/>
    <w:rsid w:val="00857284"/>
    <w:rsid w:val="00860C54"/>
    <w:rsid w:val="0086132B"/>
    <w:rsid w:val="00863971"/>
    <w:rsid w:val="0086472D"/>
    <w:rsid w:val="008653C0"/>
    <w:rsid w:val="00865813"/>
    <w:rsid w:val="00865BE4"/>
    <w:rsid w:val="008666A3"/>
    <w:rsid w:val="00866EB0"/>
    <w:rsid w:val="00866FA9"/>
    <w:rsid w:val="0086750F"/>
    <w:rsid w:val="008675F7"/>
    <w:rsid w:val="008709E7"/>
    <w:rsid w:val="00870C54"/>
    <w:rsid w:val="00871744"/>
    <w:rsid w:val="0087345A"/>
    <w:rsid w:val="00876027"/>
    <w:rsid w:val="00876393"/>
    <w:rsid w:val="00877B70"/>
    <w:rsid w:val="00880A2E"/>
    <w:rsid w:val="00881B30"/>
    <w:rsid w:val="00881C29"/>
    <w:rsid w:val="008823F1"/>
    <w:rsid w:val="00882CC4"/>
    <w:rsid w:val="00885960"/>
    <w:rsid w:val="008865FB"/>
    <w:rsid w:val="00886D61"/>
    <w:rsid w:val="008878C9"/>
    <w:rsid w:val="00887DB2"/>
    <w:rsid w:val="00890862"/>
    <w:rsid w:val="00890C1F"/>
    <w:rsid w:val="00890C63"/>
    <w:rsid w:val="0089127B"/>
    <w:rsid w:val="00892662"/>
    <w:rsid w:val="00892BEC"/>
    <w:rsid w:val="00892EE1"/>
    <w:rsid w:val="008938F0"/>
    <w:rsid w:val="008939D0"/>
    <w:rsid w:val="00893EDB"/>
    <w:rsid w:val="00894418"/>
    <w:rsid w:val="008969A5"/>
    <w:rsid w:val="008A031E"/>
    <w:rsid w:val="008A131F"/>
    <w:rsid w:val="008A18E6"/>
    <w:rsid w:val="008A1CB4"/>
    <w:rsid w:val="008A27AF"/>
    <w:rsid w:val="008A3413"/>
    <w:rsid w:val="008A357C"/>
    <w:rsid w:val="008A3E79"/>
    <w:rsid w:val="008A412B"/>
    <w:rsid w:val="008A429C"/>
    <w:rsid w:val="008A4705"/>
    <w:rsid w:val="008A473C"/>
    <w:rsid w:val="008A5554"/>
    <w:rsid w:val="008A55C2"/>
    <w:rsid w:val="008A5B5A"/>
    <w:rsid w:val="008A5D61"/>
    <w:rsid w:val="008A65CF"/>
    <w:rsid w:val="008A6858"/>
    <w:rsid w:val="008A72C2"/>
    <w:rsid w:val="008A75D6"/>
    <w:rsid w:val="008A7EE4"/>
    <w:rsid w:val="008B0FCA"/>
    <w:rsid w:val="008B1F7E"/>
    <w:rsid w:val="008B22D5"/>
    <w:rsid w:val="008B2A14"/>
    <w:rsid w:val="008B33BA"/>
    <w:rsid w:val="008B4EEB"/>
    <w:rsid w:val="008B5790"/>
    <w:rsid w:val="008B5F0F"/>
    <w:rsid w:val="008B6095"/>
    <w:rsid w:val="008B6DF1"/>
    <w:rsid w:val="008B6EF2"/>
    <w:rsid w:val="008B78D9"/>
    <w:rsid w:val="008B7B95"/>
    <w:rsid w:val="008B7E80"/>
    <w:rsid w:val="008C20B1"/>
    <w:rsid w:val="008C294A"/>
    <w:rsid w:val="008C3340"/>
    <w:rsid w:val="008C3439"/>
    <w:rsid w:val="008C4081"/>
    <w:rsid w:val="008C42D6"/>
    <w:rsid w:val="008C4BE4"/>
    <w:rsid w:val="008C52CC"/>
    <w:rsid w:val="008C6A8C"/>
    <w:rsid w:val="008C6D39"/>
    <w:rsid w:val="008C6DF9"/>
    <w:rsid w:val="008C71F6"/>
    <w:rsid w:val="008D003F"/>
    <w:rsid w:val="008D0230"/>
    <w:rsid w:val="008D095C"/>
    <w:rsid w:val="008D2307"/>
    <w:rsid w:val="008D28AA"/>
    <w:rsid w:val="008D33C9"/>
    <w:rsid w:val="008D434A"/>
    <w:rsid w:val="008D475F"/>
    <w:rsid w:val="008D4BCC"/>
    <w:rsid w:val="008D4F32"/>
    <w:rsid w:val="008D5074"/>
    <w:rsid w:val="008D5256"/>
    <w:rsid w:val="008D6155"/>
    <w:rsid w:val="008D6F2A"/>
    <w:rsid w:val="008D740B"/>
    <w:rsid w:val="008D7B80"/>
    <w:rsid w:val="008E0000"/>
    <w:rsid w:val="008E017A"/>
    <w:rsid w:val="008E0A06"/>
    <w:rsid w:val="008E0D38"/>
    <w:rsid w:val="008E0D40"/>
    <w:rsid w:val="008E10BC"/>
    <w:rsid w:val="008E1561"/>
    <w:rsid w:val="008E443E"/>
    <w:rsid w:val="008E4BEC"/>
    <w:rsid w:val="008E5FDD"/>
    <w:rsid w:val="008E6F55"/>
    <w:rsid w:val="008E7734"/>
    <w:rsid w:val="008F0038"/>
    <w:rsid w:val="008F168B"/>
    <w:rsid w:val="008F2B7C"/>
    <w:rsid w:val="008F327D"/>
    <w:rsid w:val="008F349C"/>
    <w:rsid w:val="008F3573"/>
    <w:rsid w:val="008F4605"/>
    <w:rsid w:val="008F4971"/>
    <w:rsid w:val="008F4973"/>
    <w:rsid w:val="008F6820"/>
    <w:rsid w:val="008F69BF"/>
    <w:rsid w:val="008F7607"/>
    <w:rsid w:val="009000C1"/>
    <w:rsid w:val="00900786"/>
    <w:rsid w:val="0090153C"/>
    <w:rsid w:val="00903404"/>
    <w:rsid w:val="009036C6"/>
    <w:rsid w:val="00903C44"/>
    <w:rsid w:val="009047C5"/>
    <w:rsid w:val="009057CE"/>
    <w:rsid w:val="0090638D"/>
    <w:rsid w:val="0090666A"/>
    <w:rsid w:val="0090766D"/>
    <w:rsid w:val="00907707"/>
    <w:rsid w:val="00912199"/>
    <w:rsid w:val="00914026"/>
    <w:rsid w:val="0091427A"/>
    <w:rsid w:val="00915AE4"/>
    <w:rsid w:val="00915CAD"/>
    <w:rsid w:val="009164C7"/>
    <w:rsid w:val="00917CDA"/>
    <w:rsid w:val="00917E5A"/>
    <w:rsid w:val="0092335B"/>
    <w:rsid w:val="009238C3"/>
    <w:rsid w:val="009254BA"/>
    <w:rsid w:val="00925EA3"/>
    <w:rsid w:val="00925EF5"/>
    <w:rsid w:val="0092695B"/>
    <w:rsid w:val="00926AAA"/>
    <w:rsid w:val="009272CD"/>
    <w:rsid w:val="009313DD"/>
    <w:rsid w:val="009317A4"/>
    <w:rsid w:val="0093228E"/>
    <w:rsid w:val="00932C43"/>
    <w:rsid w:val="00932ECD"/>
    <w:rsid w:val="00933376"/>
    <w:rsid w:val="00934820"/>
    <w:rsid w:val="0093515F"/>
    <w:rsid w:val="0094086A"/>
    <w:rsid w:val="009424D9"/>
    <w:rsid w:val="00942813"/>
    <w:rsid w:val="009429D3"/>
    <w:rsid w:val="00943B54"/>
    <w:rsid w:val="00943D8F"/>
    <w:rsid w:val="00943D97"/>
    <w:rsid w:val="00943EF2"/>
    <w:rsid w:val="00945179"/>
    <w:rsid w:val="0094549F"/>
    <w:rsid w:val="00945A94"/>
    <w:rsid w:val="00946306"/>
    <w:rsid w:val="00946DD1"/>
    <w:rsid w:val="00947831"/>
    <w:rsid w:val="0094790F"/>
    <w:rsid w:val="0095066F"/>
    <w:rsid w:val="00951E73"/>
    <w:rsid w:val="00953534"/>
    <w:rsid w:val="0095510B"/>
    <w:rsid w:val="009557B9"/>
    <w:rsid w:val="00955C25"/>
    <w:rsid w:val="00957621"/>
    <w:rsid w:val="00957710"/>
    <w:rsid w:val="00957B1D"/>
    <w:rsid w:val="00957E51"/>
    <w:rsid w:val="009617A7"/>
    <w:rsid w:val="00964FAB"/>
    <w:rsid w:val="00965F7C"/>
    <w:rsid w:val="00966A6F"/>
    <w:rsid w:val="009671BE"/>
    <w:rsid w:val="0096739E"/>
    <w:rsid w:val="00970ACD"/>
    <w:rsid w:val="00970BEE"/>
    <w:rsid w:val="00970DDA"/>
    <w:rsid w:val="00971DFD"/>
    <w:rsid w:val="0097200D"/>
    <w:rsid w:val="00972A8A"/>
    <w:rsid w:val="00973229"/>
    <w:rsid w:val="00976066"/>
    <w:rsid w:val="00976809"/>
    <w:rsid w:val="00980202"/>
    <w:rsid w:val="009827FD"/>
    <w:rsid w:val="00982C33"/>
    <w:rsid w:val="00982FFA"/>
    <w:rsid w:val="009838DF"/>
    <w:rsid w:val="00985680"/>
    <w:rsid w:val="009868DB"/>
    <w:rsid w:val="00987B6A"/>
    <w:rsid w:val="00987E05"/>
    <w:rsid w:val="00990A1F"/>
    <w:rsid w:val="009910CC"/>
    <w:rsid w:val="009911E9"/>
    <w:rsid w:val="009916E1"/>
    <w:rsid w:val="009920F0"/>
    <w:rsid w:val="00993B16"/>
    <w:rsid w:val="00993EF6"/>
    <w:rsid w:val="00993F43"/>
    <w:rsid w:val="009951FE"/>
    <w:rsid w:val="009960AB"/>
    <w:rsid w:val="00996578"/>
    <w:rsid w:val="009968DF"/>
    <w:rsid w:val="00997A6A"/>
    <w:rsid w:val="009A08A2"/>
    <w:rsid w:val="009A0CB8"/>
    <w:rsid w:val="009A0CE4"/>
    <w:rsid w:val="009A3EE1"/>
    <w:rsid w:val="009A7397"/>
    <w:rsid w:val="009B0F19"/>
    <w:rsid w:val="009B1386"/>
    <w:rsid w:val="009B1404"/>
    <w:rsid w:val="009B28F7"/>
    <w:rsid w:val="009B3B23"/>
    <w:rsid w:val="009B3F88"/>
    <w:rsid w:val="009B4214"/>
    <w:rsid w:val="009B42B9"/>
    <w:rsid w:val="009B558D"/>
    <w:rsid w:val="009B59A7"/>
    <w:rsid w:val="009B5C39"/>
    <w:rsid w:val="009B7414"/>
    <w:rsid w:val="009C18C4"/>
    <w:rsid w:val="009C238D"/>
    <w:rsid w:val="009C50FD"/>
    <w:rsid w:val="009C582C"/>
    <w:rsid w:val="009C5DD3"/>
    <w:rsid w:val="009C63E2"/>
    <w:rsid w:val="009C63E5"/>
    <w:rsid w:val="009C6922"/>
    <w:rsid w:val="009C6A5A"/>
    <w:rsid w:val="009C78BE"/>
    <w:rsid w:val="009D069C"/>
    <w:rsid w:val="009D1D81"/>
    <w:rsid w:val="009D20BE"/>
    <w:rsid w:val="009D24E4"/>
    <w:rsid w:val="009D270E"/>
    <w:rsid w:val="009D47AD"/>
    <w:rsid w:val="009D4880"/>
    <w:rsid w:val="009D4D8A"/>
    <w:rsid w:val="009D5E50"/>
    <w:rsid w:val="009D6018"/>
    <w:rsid w:val="009D6D2A"/>
    <w:rsid w:val="009D6DA6"/>
    <w:rsid w:val="009E05C1"/>
    <w:rsid w:val="009E0990"/>
    <w:rsid w:val="009E3C4D"/>
    <w:rsid w:val="009E4AAE"/>
    <w:rsid w:val="009E737A"/>
    <w:rsid w:val="009E78BB"/>
    <w:rsid w:val="009E7B69"/>
    <w:rsid w:val="009E7E5F"/>
    <w:rsid w:val="009F118E"/>
    <w:rsid w:val="009F22BE"/>
    <w:rsid w:val="009F2722"/>
    <w:rsid w:val="009F2C9F"/>
    <w:rsid w:val="009F3EF2"/>
    <w:rsid w:val="009F5821"/>
    <w:rsid w:val="009F5AEC"/>
    <w:rsid w:val="009F6472"/>
    <w:rsid w:val="009F66C5"/>
    <w:rsid w:val="009F6C25"/>
    <w:rsid w:val="009F6CB3"/>
    <w:rsid w:val="009F6D7B"/>
    <w:rsid w:val="009F7426"/>
    <w:rsid w:val="009F7479"/>
    <w:rsid w:val="00A00108"/>
    <w:rsid w:val="00A002D4"/>
    <w:rsid w:val="00A01685"/>
    <w:rsid w:val="00A02278"/>
    <w:rsid w:val="00A04591"/>
    <w:rsid w:val="00A06E4D"/>
    <w:rsid w:val="00A06EF5"/>
    <w:rsid w:val="00A070D5"/>
    <w:rsid w:val="00A079AE"/>
    <w:rsid w:val="00A07D33"/>
    <w:rsid w:val="00A07EBF"/>
    <w:rsid w:val="00A10B46"/>
    <w:rsid w:val="00A1114E"/>
    <w:rsid w:val="00A11FBC"/>
    <w:rsid w:val="00A121FB"/>
    <w:rsid w:val="00A12E50"/>
    <w:rsid w:val="00A155C0"/>
    <w:rsid w:val="00A15739"/>
    <w:rsid w:val="00A15AC6"/>
    <w:rsid w:val="00A16093"/>
    <w:rsid w:val="00A166A8"/>
    <w:rsid w:val="00A17FCA"/>
    <w:rsid w:val="00A201C4"/>
    <w:rsid w:val="00A20285"/>
    <w:rsid w:val="00A2091B"/>
    <w:rsid w:val="00A20D34"/>
    <w:rsid w:val="00A21029"/>
    <w:rsid w:val="00A233F0"/>
    <w:rsid w:val="00A24549"/>
    <w:rsid w:val="00A24B55"/>
    <w:rsid w:val="00A264C4"/>
    <w:rsid w:val="00A269AA"/>
    <w:rsid w:val="00A2705D"/>
    <w:rsid w:val="00A27D21"/>
    <w:rsid w:val="00A30112"/>
    <w:rsid w:val="00A31F9A"/>
    <w:rsid w:val="00A32D8F"/>
    <w:rsid w:val="00A32FD2"/>
    <w:rsid w:val="00A35CBB"/>
    <w:rsid w:val="00A35D9D"/>
    <w:rsid w:val="00A4035E"/>
    <w:rsid w:val="00A409AE"/>
    <w:rsid w:val="00A40F0E"/>
    <w:rsid w:val="00A42123"/>
    <w:rsid w:val="00A42558"/>
    <w:rsid w:val="00A4263A"/>
    <w:rsid w:val="00A437E7"/>
    <w:rsid w:val="00A43843"/>
    <w:rsid w:val="00A4473E"/>
    <w:rsid w:val="00A45C9D"/>
    <w:rsid w:val="00A463A8"/>
    <w:rsid w:val="00A477DA"/>
    <w:rsid w:val="00A50617"/>
    <w:rsid w:val="00A506B2"/>
    <w:rsid w:val="00A50815"/>
    <w:rsid w:val="00A5131E"/>
    <w:rsid w:val="00A521F6"/>
    <w:rsid w:val="00A5268F"/>
    <w:rsid w:val="00A5284D"/>
    <w:rsid w:val="00A5305F"/>
    <w:rsid w:val="00A53A27"/>
    <w:rsid w:val="00A5426D"/>
    <w:rsid w:val="00A546A4"/>
    <w:rsid w:val="00A559D9"/>
    <w:rsid w:val="00A55B39"/>
    <w:rsid w:val="00A565CA"/>
    <w:rsid w:val="00A56C1A"/>
    <w:rsid w:val="00A60BE9"/>
    <w:rsid w:val="00A6104F"/>
    <w:rsid w:val="00A6119C"/>
    <w:rsid w:val="00A6227C"/>
    <w:rsid w:val="00A6391F"/>
    <w:rsid w:val="00A63953"/>
    <w:rsid w:val="00A64B3B"/>
    <w:rsid w:val="00A65379"/>
    <w:rsid w:val="00A66143"/>
    <w:rsid w:val="00A6648C"/>
    <w:rsid w:val="00A665BE"/>
    <w:rsid w:val="00A666D3"/>
    <w:rsid w:val="00A66A87"/>
    <w:rsid w:val="00A671FA"/>
    <w:rsid w:val="00A67EE1"/>
    <w:rsid w:val="00A70AF0"/>
    <w:rsid w:val="00A72463"/>
    <w:rsid w:val="00A739CE"/>
    <w:rsid w:val="00A759DC"/>
    <w:rsid w:val="00A75CC7"/>
    <w:rsid w:val="00A75FA3"/>
    <w:rsid w:val="00A76CEF"/>
    <w:rsid w:val="00A8086F"/>
    <w:rsid w:val="00A80C6D"/>
    <w:rsid w:val="00A811EA"/>
    <w:rsid w:val="00A818E0"/>
    <w:rsid w:val="00A82475"/>
    <w:rsid w:val="00A833F6"/>
    <w:rsid w:val="00A8489C"/>
    <w:rsid w:val="00A8494C"/>
    <w:rsid w:val="00A85B65"/>
    <w:rsid w:val="00A9075A"/>
    <w:rsid w:val="00A90A9C"/>
    <w:rsid w:val="00A91709"/>
    <w:rsid w:val="00A92506"/>
    <w:rsid w:val="00A93B0C"/>
    <w:rsid w:val="00A93DB5"/>
    <w:rsid w:val="00A94472"/>
    <w:rsid w:val="00A944B3"/>
    <w:rsid w:val="00A95350"/>
    <w:rsid w:val="00A96A60"/>
    <w:rsid w:val="00A97D56"/>
    <w:rsid w:val="00AA00A4"/>
    <w:rsid w:val="00AA1592"/>
    <w:rsid w:val="00AA17B3"/>
    <w:rsid w:val="00AA1F4D"/>
    <w:rsid w:val="00AA20CF"/>
    <w:rsid w:val="00AA2257"/>
    <w:rsid w:val="00AA23C9"/>
    <w:rsid w:val="00AA3BA2"/>
    <w:rsid w:val="00AA3BE2"/>
    <w:rsid w:val="00AA439F"/>
    <w:rsid w:val="00AA4BFA"/>
    <w:rsid w:val="00AA4E5E"/>
    <w:rsid w:val="00AA61A8"/>
    <w:rsid w:val="00AA7C5C"/>
    <w:rsid w:val="00AA7D91"/>
    <w:rsid w:val="00AB00A6"/>
    <w:rsid w:val="00AB0CBC"/>
    <w:rsid w:val="00AB1ED4"/>
    <w:rsid w:val="00AB2FC1"/>
    <w:rsid w:val="00AB3C33"/>
    <w:rsid w:val="00AB4434"/>
    <w:rsid w:val="00AB4DBA"/>
    <w:rsid w:val="00AB5F2B"/>
    <w:rsid w:val="00AB6601"/>
    <w:rsid w:val="00AB7078"/>
    <w:rsid w:val="00ABEC80"/>
    <w:rsid w:val="00AC0B09"/>
    <w:rsid w:val="00AC18CD"/>
    <w:rsid w:val="00AC2A36"/>
    <w:rsid w:val="00AC39B4"/>
    <w:rsid w:val="00AC46CA"/>
    <w:rsid w:val="00AC4C94"/>
    <w:rsid w:val="00AC69BF"/>
    <w:rsid w:val="00AC6A1F"/>
    <w:rsid w:val="00AC6D1C"/>
    <w:rsid w:val="00AD03E6"/>
    <w:rsid w:val="00AD142E"/>
    <w:rsid w:val="00AD167A"/>
    <w:rsid w:val="00AD192C"/>
    <w:rsid w:val="00AD21ED"/>
    <w:rsid w:val="00AD2373"/>
    <w:rsid w:val="00AD322D"/>
    <w:rsid w:val="00AD34DB"/>
    <w:rsid w:val="00AD3B10"/>
    <w:rsid w:val="00AD3CE9"/>
    <w:rsid w:val="00AD48E5"/>
    <w:rsid w:val="00AD4B8D"/>
    <w:rsid w:val="00AD50DE"/>
    <w:rsid w:val="00AD6A21"/>
    <w:rsid w:val="00AE0969"/>
    <w:rsid w:val="00AE0BCE"/>
    <w:rsid w:val="00AE1376"/>
    <w:rsid w:val="00AE16AF"/>
    <w:rsid w:val="00AE32E1"/>
    <w:rsid w:val="00AE3B8B"/>
    <w:rsid w:val="00AE4745"/>
    <w:rsid w:val="00AE5219"/>
    <w:rsid w:val="00AE6E9E"/>
    <w:rsid w:val="00AE71D7"/>
    <w:rsid w:val="00AE7E0C"/>
    <w:rsid w:val="00AE7E6B"/>
    <w:rsid w:val="00AE7EA8"/>
    <w:rsid w:val="00AF016F"/>
    <w:rsid w:val="00AF080D"/>
    <w:rsid w:val="00AF0A26"/>
    <w:rsid w:val="00AF2C6C"/>
    <w:rsid w:val="00AF2F80"/>
    <w:rsid w:val="00AF354C"/>
    <w:rsid w:val="00AF4487"/>
    <w:rsid w:val="00AF44DB"/>
    <w:rsid w:val="00AF5236"/>
    <w:rsid w:val="00AF570A"/>
    <w:rsid w:val="00AF6263"/>
    <w:rsid w:val="00AF779D"/>
    <w:rsid w:val="00AF7B3C"/>
    <w:rsid w:val="00B00CE2"/>
    <w:rsid w:val="00B011BA"/>
    <w:rsid w:val="00B01E26"/>
    <w:rsid w:val="00B023B7"/>
    <w:rsid w:val="00B03F22"/>
    <w:rsid w:val="00B05265"/>
    <w:rsid w:val="00B0700D"/>
    <w:rsid w:val="00B07475"/>
    <w:rsid w:val="00B101A7"/>
    <w:rsid w:val="00B112F4"/>
    <w:rsid w:val="00B12177"/>
    <w:rsid w:val="00B12414"/>
    <w:rsid w:val="00B13194"/>
    <w:rsid w:val="00B15A1F"/>
    <w:rsid w:val="00B162EB"/>
    <w:rsid w:val="00B164DD"/>
    <w:rsid w:val="00B165CE"/>
    <w:rsid w:val="00B1688B"/>
    <w:rsid w:val="00B16BE6"/>
    <w:rsid w:val="00B178A9"/>
    <w:rsid w:val="00B20642"/>
    <w:rsid w:val="00B23676"/>
    <w:rsid w:val="00B23CC3"/>
    <w:rsid w:val="00B2464B"/>
    <w:rsid w:val="00B249FB"/>
    <w:rsid w:val="00B264E6"/>
    <w:rsid w:val="00B26795"/>
    <w:rsid w:val="00B26921"/>
    <w:rsid w:val="00B3046F"/>
    <w:rsid w:val="00B3072A"/>
    <w:rsid w:val="00B30F6E"/>
    <w:rsid w:val="00B31000"/>
    <w:rsid w:val="00B34746"/>
    <w:rsid w:val="00B34A6F"/>
    <w:rsid w:val="00B35763"/>
    <w:rsid w:val="00B35BA2"/>
    <w:rsid w:val="00B37188"/>
    <w:rsid w:val="00B3787F"/>
    <w:rsid w:val="00B378D1"/>
    <w:rsid w:val="00B42381"/>
    <w:rsid w:val="00B430B8"/>
    <w:rsid w:val="00B43F0B"/>
    <w:rsid w:val="00B4401D"/>
    <w:rsid w:val="00B441F9"/>
    <w:rsid w:val="00B4738C"/>
    <w:rsid w:val="00B474F7"/>
    <w:rsid w:val="00B47B2D"/>
    <w:rsid w:val="00B52D7B"/>
    <w:rsid w:val="00B538FC"/>
    <w:rsid w:val="00B5542B"/>
    <w:rsid w:val="00B55ED1"/>
    <w:rsid w:val="00B56A60"/>
    <w:rsid w:val="00B600F4"/>
    <w:rsid w:val="00B60655"/>
    <w:rsid w:val="00B60B60"/>
    <w:rsid w:val="00B60F8A"/>
    <w:rsid w:val="00B6191E"/>
    <w:rsid w:val="00B6298A"/>
    <w:rsid w:val="00B62B0D"/>
    <w:rsid w:val="00B62DD2"/>
    <w:rsid w:val="00B6305B"/>
    <w:rsid w:val="00B63D02"/>
    <w:rsid w:val="00B643EF"/>
    <w:rsid w:val="00B64999"/>
    <w:rsid w:val="00B64BC5"/>
    <w:rsid w:val="00B6542C"/>
    <w:rsid w:val="00B65E7F"/>
    <w:rsid w:val="00B66564"/>
    <w:rsid w:val="00B7067B"/>
    <w:rsid w:val="00B7114D"/>
    <w:rsid w:val="00B71483"/>
    <w:rsid w:val="00B714A0"/>
    <w:rsid w:val="00B72EDD"/>
    <w:rsid w:val="00B72EF5"/>
    <w:rsid w:val="00B73735"/>
    <w:rsid w:val="00B7473E"/>
    <w:rsid w:val="00B74B37"/>
    <w:rsid w:val="00B80304"/>
    <w:rsid w:val="00B805D1"/>
    <w:rsid w:val="00B80FC9"/>
    <w:rsid w:val="00B81A26"/>
    <w:rsid w:val="00B83A65"/>
    <w:rsid w:val="00B8434A"/>
    <w:rsid w:val="00B84B9A"/>
    <w:rsid w:val="00B85525"/>
    <w:rsid w:val="00B86FEA"/>
    <w:rsid w:val="00B874E8"/>
    <w:rsid w:val="00B87D67"/>
    <w:rsid w:val="00B90172"/>
    <w:rsid w:val="00B913C3"/>
    <w:rsid w:val="00B91940"/>
    <w:rsid w:val="00B923E3"/>
    <w:rsid w:val="00B92CC4"/>
    <w:rsid w:val="00B93A93"/>
    <w:rsid w:val="00B943DD"/>
    <w:rsid w:val="00B95641"/>
    <w:rsid w:val="00B962DA"/>
    <w:rsid w:val="00B966D9"/>
    <w:rsid w:val="00B978A5"/>
    <w:rsid w:val="00B9793C"/>
    <w:rsid w:val="00BA0214"/>
    <w:rsid w:val="00BA1992"/>
    <w:rsid w:val="00BA19DF"/>
    <w:rsid w:val="00BA2D66"/>
    <w:rsid w:val="00BA2E4A"/>
    <w:rsid w:val="00BA4577"/>
    <w:rsid w:val="00BA5F8A"/>
    <w:rsid w:val="00BA6170"/>
    <w:rsid w:val="00BA7235"/>
    <w:rsid w:val="00BA7283"/>
    <w:rsid w:val="00BA7EDC"/>
    <w:rsid w:val="00BB158D"/>
    <w:rsid w:val="00BB2249"/>
    <w:rsid w:val="00BB2CBC"/>
    <w:rsid w:val="00BB3187"/>
    <w:rsid w:val="00BB3B1B"/>
    <w:rsid w:val="00BB5933"/>
    <w:rsid w:val="00BB5CE9"/>
    <w:rsid w:val="00BC00C7"/>
    <w:rsid w:val="00BC0EEF"/>
    <w:rsid w:val="00BC148C"/>
    <w:rsid w:val="00BC26B9"/>
    <w:rsid w:val="00BC313B"/>
    <w:rsid w:val="00BC3990"/>
    <w:rsid w:val="00BC4CE5"/>
    <w:rsid w:val="00BC56D9"/>
    <w:rsid w:val="00BC57A7"/>
    <w:rsid w:val="00BC6910"/>
    <w:rsid w:val="00BC6D24"/>
    <w:rsid w:val="00BC7124"/>
    <w:rsid w:val="00BC7C05"/>
    <w:rsid w:val="00BC7EC2"/>
    <w:rsid w:val="00BC7F34"/>
    <w:rsid w:val="00BD0F51"/>
    <w:rsid w:val="00BD1748"/>
    <w:rsid w:val="00BD3600"/>
    <w:rsid w:val="00BD493C"/>
    <w:rsid w:val="00BD5512"/>
    <w:rsid w:val="00BD5F55"/>
    <w:rsid w:val="00BD6882"/>
    <w:rsid w:val="00BD69FB"/>
    <w:rsid w:val="00BD6B6D"/>
    <w:rsid w:val="00BD6E9B"/>
    <w:rsid w:val="00BE0A33"/>
    <w:rsid w:val="00BE1043"/>
    <w:rsid w:val="00BE1B46"/>
    <w:rsid w:val="00BE271E"/>
    <w:rsid w:val="00BE2856"/>
    <w:rsid w:val="00BE345C"/>
    <w:rsid w:val="00BE3A97"/>
    <w:rsid w:val="00BE3F85"/>
    <w:rsid w:val="00BE52F2"/>
    <w:rsid w:val="00BE5381"/>
    <w:rsid w:val="00BE5437"/>
    <w:rsid w:val="00BE60A7"/>
    <w:rsid w:val="00BE70EE"/>
    <w:rsid w:val="00BF09F6"/>
    <w:rsid w:val="00BF2569"/>
    <w:rsid w:val="00BF299D"/>
    <w:rsid w:val="00BF4131"/>
    <w:rsid w:val="00BF68F9"/>
    <w:rsid w:val="00BF6DC3"/>
    <w:rsid w:val="00BF6EC8"/>
    <w:rsid w:val="00BF711B"/>
    <w:rsid w:val="00C006D1"/>
    <w:rsid w:val="00C00ED6"/>
    <w:rsid w:val="00C03C87"/>
    <w:rsid w:val="00C06458"/>
    <w:rsid w:val="00C10400"/>
    <w:rsid w:val="00C11BC9"/>
    <w:rsid w:val="00C123F3"/>
    <w:rsid w:val="00C12C36"/>
    <w:rsid w:val="00C12CCF"/>
    <w:rsid w:val="00C137D0"/>
    <w:rsid w:val="00C1501D"/>
    <w:rsid w:val="00C15181"/>
    <w:rsid w:val="00C15A91"/>
    <w:rsid w:val="00C164BB"/>
    <w:rsid w:val="00C17188"/>
    <w:rsid w:val="00C1779E"/>
    <w:rsid w:val="00C17AE3"/>
    <w:rsid w:val="00C210E0"/>
    <w:rsid w:val="00C21D57"/>
    <w:rsid w:val="00C257E4"/>
    <w:rsid w:val="00C25F2F"/>
    <w:rsid w:val="00C271ED"/>
    <w:rsid w:val="00C276C5"/>
    <w:rsid w:val="00C300F2"/>
    <w:rsid w:val="00C302D9"/>
    <w:rsid w:val="00C30451"/>
    <w:rsid w:val="00C307D0"/>
    <w:rsid w:val="00C3120E"/>
    <w:rsid w:val="00C312A9"/>
    <w:rsid w:val="00C32060"/>
    <w:rsid w:val="00C32760"/>
    <w:rsid w:val="00C32B46"/>
    <w:rsid w:val="00C33A1D"/>
    <w:rsid w:val="00C354D7"/>
    <w:rsid w:val="00C35C05"/>
    <w:rsid w:val="00C35E54"/>
    <w:rsid w:val="00C3657E"/>
    <w:rsid w:val="00C409CC"/>
    <w:rsid w:val="00C41A64"/>
    <w:rsid w:val="00C41EF6"/>
    <w:rsid w:val="00C4392B"/>
    <w:rsid w:val="00C44B4B"/>
    <w:rsid w:val="00C45BF6"/>
    <w:rsid w:val="00C45F5E"/>
    <w:rsid w:val="00C46D43"/>
    <w:rsid w:val="00C46D8A"/>
    <w:rsid w:val="00C500D6"/>
    <w:rsid w:val="00C50A01"/>
    <w:rsid w:val="00C510F4"/>
    <w:rsid w:val="00C547B3"/>
    <w:rsid w:val="00C56B8E"/>
    <w:rsid w:val="00C603E3"/>
    <w:rsid w:val="00C60FD0"/>
    <w:rsid w:val="00C6142F"/>
    <w:rsid w:val="00C62406"/>
    <w:rsid w:val="00C62446"/>
    <w:rsid w:val="00C62AEA"/>
    <w:rsid w:val="00C634EB"/>
    <w:rsid w:val="00C65A31"/>
    <w:rsid w:val="00C66214"/>
    <w:rsid w:val="00C66866"/>
    <w:rsid w:val="00C702BB"/>
    <w:rsid w:val="00C7081F"/>
    <w:rsid w:val="00C726F5"/>
    <w:rsid w:val="00C72919"/>
    <w:rsid w:val="00C7305D"/>
    <w:rsid w:val="00C7422A"/>
    <w:rsid w:val="00C75A82"/>
    <w:rsid w:val="00C75F47"/>
    <w:rsid w:val="00C76269"/>
    <w:rsid w:val="00C7644D"/>
    <w:rsid w:val="00C8020F"/>
    <w:rsid w:val="00C8085A"/>
    <w:rsid w:val="00C80898"/>
    <w:rsid w:val="00C82A4F"/>
    <w:rsid w:val="00C83A22"/>
    <w:rsid w:val="00C86D8B"/>
    <w:rsid w:val="00C90D3F"/>
    <w:rsid w:val="00C9134D"/>
    <w:rsid w:val="00C91495"/>
    <w:rsid w:val="00C916EF"/>
    <w:rsid w:val="00C91930"/>
    <w:rsid w:val="00C92171"/>
    <w:rsid w:val="00C92812"/>
    <w:rsid w:val="00C92A40"/>
    <w:rsid w:val="00C951D4"/>
    <w:rsid w:val="00C952C9"/>
    <w:rsid w:val="00C95442"/>
    <w:rsid w:val="00C954D2"/>
    <w:rsid w:val="00C96989"/>
    <w:rsid w:val="00C96FDA"/>
    <w:rsid w:val="00C97717"/>
    <w:rsid w:val="00C97E48"/>
    <w:rsid w:val="00CA191A"/>
    <w:rsid w:val="00CA335D"/>
    <w:rsid w:val="00CA42AC"/>
    <w:rsid w:val="00CA44BB"/>
    <w:rsid w:val="00CA48E3"/>
    <w:rsid w:val="00CA4B22"/>
    <w:rsid w:val="00CA5152"/>
    <w:rsid w:val="00CA63E9"/>
    <w:rsid w:val="00CA6F32"/>
    <w:rsid w:val="00CB05BF"/>
    <w:rsid w:val="00CB28B9"/>
    <w:rsid w:val="00CB3224"/>
    <w:rsid w:val="00CB35F2"/>
    <w:rsid w:val="00CB3BCA"/>
    <w:rsid w:val="00CB4DBD"/>
    <w:rsid w:val="00CB4EB0"/>
    <w:rsid w:val="00CB5C42"/>
    <w:rsid w:val="00CB78F5"/>
    <w:rsid w:val="00CB7B78"/>
    <w:rsid w:val="00CB7C12"/>
    <w:rsid w:val="00CB801B"/>
    <w:rsid w:val="00CC0266"/>
    <w:rsid w:val="00CC16C6"/>
    <w:rsid w:val="00CC2CF6"/>
    <w:rsid w:val="00CC53F6"/>
    <w:rsid w:val="00CC5CEE"/>
    <w:rsid w:val="00CC5FFD"/>
    <w:rsid w:val="00CC61BE"/>
    <w:rsid w:val="00CC62CE"/>
    <w:rsid w:val="00CC643D"/>
    <w:rsid w:val="00CD0CD0"/>
    <w:rsid w:val="00CD1558"/>
    <w:rsid w:val="00CD201C"/>
    <w:rsid w:val="00CD3209"/>
    <w:rsid w:val="00CD52B8"/>
    <w:rsid w:val="00CD66AF"/>
    <w:rsid w:val="00CD677F"/>
    <w:rsid w:val="00CD7570"/>
    <w:rsid w:val="00CD787F"/>
    <w:rsid w:val="00CD7AA6"/>
    <w:rsid w:val="00CE05B4"/>
    <w:rsid w:val="00CE112C"/>
    <w:rsid w:val="00CE132D"/>
    <w:rsid w:val="00CE1631"/>
    <w:rsid w:val="00CE1E4E"/>
    <w:rsid w:val="00CE2336"/>
    <w:rsid w:val="00CE3658"/>
    <w:rsid w:val="00CE4740"/>
    <w:rsid w:val="00CE4BDD"/>
    <w:rsid w:val="00CE4E14"/>
    <w:rsid w:val="00CE5661"/>
    <w:rsid w:val="00CE5B1E"/>
    <w:rsid w:val="00CE6021"/>
    <w:rsid w:val="00CE67BD"/>
    <w:rsid w:val="00CE6B43"/>
    <w:rsid w:val="00CE7C36"/>
    <w:rsid w:val="00CF0CD1"/>
    <w:rsid w:val="00CF0E6F"/>
    <w:rsid w:val="00CF1BDE"/>
    <w:rsid w:val="00CF2620"/>
    <w:rsid w:val="00CF32D5"/>
    <w:rsid w:val="00CF37C1"/>
    <w:rsid w:val="00CF458E"/>
    <w:rsid w:val="00CF46BA"/>
    <w:rsid w:val="00CF679C"/>
    <w:rsid w:val="00CF6B5B"/>
    <w:rsid w:val="00CF6E1E"/>
    <w:rsid w:val="00D009A2"/>
    <w:rsid w:val="00D02192"/>
    <w:rsid w:val="00D02CE2"/>
    <w:rsid w:val="00D032B7"/>
    <w:rsid w:val="00D05480"/>
    <w:rsid w:val="00D06227"/>
    <w:rsid w:val="00D06891"/>
    <w:rsid w:val="00D068E1"/>
    <w:rsid w:val="00D103EC"/>
    <w:rsid w:val="00D12C29"/>
    <w:rsid w:val="00D13040"/>
    <w:rsid w:val="00D1364B"/>
    <w:rsid w:val="00D14DCD"/>
    <w:rsid w:val="00D200F3"/>
    <w:rsid w:val="00D204A8"/>
    <w:rsid w:val="00D20AE0"/>
    <w:rsid w:val="00D21B87"/>
    <w:rsid w:val="00D223C0"/>
    <w:rsid w:val="00D22D6D"/>
    <w:rsid w:val="00D22F31"/>
    <w:rsid w:val="00D232E8"/>
    <w:rsid w:val="00D248CD"/>
    <w:rsid w:val="00D262BC"/>
    <w:rsid w:val="00D268F3"/>
    <w:rsid w:val="00D268FB"/>
    <w:rsid w:val="00D27976"/>
    <w:rsid w:val="00D2C111"/>
    <w:rsid w:val="00D30A7B"/>
    <w:rsid w:val="00D316C1"/>
    <w:rsid w:val="00D31960"/>
    <w:rsid w:val="00D31D71"/>
    <w:rsid w:val="00D32D8F"/>
    <w:rsid w:val="00D33090"/>
    <w:rsid w:val="00D331D0"/>
    <w:rsid w:val="00D334B0"/>
    <w:rsid w:val="00D34B93"/>
    <w:rsid w:val="00D34D21"/>
    <w:rsid w:val="00D35103"/>
    <w:rsid w:val="00D35364"/>
    <w:rsid w:val="00D35C8C"/>
    <w:rsid w:val="00D35E2D"/>
    <w:rsid w:val="00D366E8"/>
    <w:rsid w:val="00D36C60"/>
    <w:rsid w:val="00D37AF7"/>
    <w:rsid w:val="00D37D19"/>
    <w:rsid w:val="00D40198"/>
    <w:rsid w:val="00D403BF"/>
    <w:rsid w:val="00D404D9"/>
    <w:rsid w:val="00D41146"/>
    <w:rsid w:val="00D42C25"/>
    <w:rsid w:val="00D43671"/>
    <w:rsid w:val="00D4395B"/>
    <w:rsid w:val="00D44244"/>
    <w:rsid w:val="00D44538"/>
    <w:rsid w:val="00D44539"/>
    <w:rsid w:val="00D44F20"/>
    <w:rsid w:val="00D45072"/>
    <w:rsid w:val="00D4576F"/>
    <w:rsid w:val="00D45E13"/>
    <w:rsid w:val="00D46407"/>
    <w:rsid w:val="00D475CE"/>
    <w:rsid w:val="00D47C86"/>
    <w:rsid w:val="00D50352"/>
    <w:rsid w:val="00D5232F"/>
    <w:rsid w:val="00D534CA"/>
    <w:rsid w:val="00D5353B"/>
    <w:rsid w:val="00D542A1"/>
    <w:rsid w:val="00D551D2"/>
    <w:rsid w:val="00D56414"/>
    <w:rsid w:val="00D56CA1"/>
    <w:rsid w:val="00D56D43"/>
    <w:rsid w:val="00D60991"/>
    <w:rsid w:val="00D61BDE"/>
    <w:rsid w:val="00D61C8F"/>
    <w:rsid w:val="00D6235E"/>
    <w:rsid w:val="00D62B26"/>
    <w:rsid w:val="00D636B3"/>
    <w:rsid w:val="00D67404"/>
    <w:rsid w:val="00D6747E"/>
    <w:rsid w:val="00D70394"/>
    <w:rsid w:val="00D71B4F"/>
    <w:rsid w:val="00D72DFB"/>
    <w:rsid w:val="00D736A4"/>
    <w:rsid w:val="00D74B24"/>
    <w:rsid w:val="00D74BBD"/>
    <w:rsid w:val="00D75446"/>
    <w:rsid w:val="00D8013D"/>
    <w:rsid w:val="00D81D2A"/>
    <w:rsid w:val="00D81D9E"/>
    <w:rsid w:val="00D83F4B"/>
    <w:rsid w:val="00D8443A"/>
    <w:rsid w:val="00D84AD7"/>
    <w:rsid w:val="00D8522E"/>
    <w:rsid w:val="00D85AED"/>
    <w:rsid w:val="00D85B1B"/>
    <w:rsid w:val="00D86001"/>
    <w:rsid w:val="00D92E61"/>
    <w:rsid w:val="00D95551"/>
    <w:rsid w:val="00D95E3C"/>
    <w:rsid w:val="00D9630A"/>
    <w:rsid w:val="00D96576"/>
    <w:rsid w:val="00D96F4F"/>
    <w:rsid w:val="00D97299"/>
    <w:rsid w:val="00D97718"/>
    <w:rsid w:val="00D97826"/>
    <w:rsid w:val="00DA06E0"/>
    <w:rsid w:val="00DA19C6"/>
    <w:rsid w:val="00DA374D"/>
    <w:rsid w:val="00DA390A"/>
    <w:rsid w:val="00DA3EDD"/>
    <w:rsid w:val="00DA49FC"/>
    <w:rsid w:val="00DA5255"/>
    <w:rsid w:val="00DA52E4"/>
    <w:rsid w:val="00DA55ED"/>
    <w:rsid w:val="00DA57D9"/>
    <w:rsid w:val="00DA61DC"/>
    <w:rsid w:val="00DA7044"/>
    <w:rsid w:val="00DA719C"/>
    <w:rsid w:val="00DA7304"/>
    <w:rsid w:val="00DA76BA"/>
    <w:rsid w:val="00DB1643"/>
    <w:rsid w:val="00DB2796"/>
    <w:rsid w:val="00DB2FD4"/>
    <w:rsid w:val="00DB3A18"/>
    <w:rsid w:val="00DB43FC"/>
    <w:rsid w:val="00DB4D59"/>
    <w:rsid w:val="00DB6803"/>
    <w:rsid w:val="00DB6F27"/>
    <w:rsid w:val="00DC0B28"/>
    <w:rsid w:val="00DC0CE5"/>
    <w:rsid w:val="00DC15BB"/>
    <w:rsid w:val="00DC1644"/>
    <w:rsid w:val="00DC2A27"/>
    <w:rsid w:val="00DC3578"/>
    <w:rsid w:val="00DC391D"/>
    <w:rsid w:val="00DC499E"/>
    <w:rsid w:val="00DC4E00"/>
    <w:rsid w:val="00DC4E01"/>
    <w:rsid w:val="00DC5E9E"/>
    <w:rsid w:val="00DC5EEA"/>
    <w:rsid w:val="00DC6457"/>
    <w:rsid w:val="00DC6483"/>
    <w:rsid w:val="00DC695E"/>
    <w:rsid w:val="00DD062D"/>
    <w:rsid w:val="00DD0BA6"/>
    <w:rsid w:val="00DD0CDA"/>
    <w:rsid w:val="00DD0D2A"/>
    <w:rsid w:val="00DD2119"/>
    <w:rsid w:val="00DD2A70"/>
    <w:rsid w:val="00DD342C"/>
    <w:rsid w:val="00DD510F"/>
    <w:rsid w:val="00DD7DAC"/>
    <w:rsid w:val="00DE1660"/>
    <w:rsid w:val="00DE1800"/>
    <w:rsid w:val="00DE39E1"/>
    <w:rsid w:val="00DE4A90"/>
    <w:rsid w:val="00DE6BE0"/>
    <w:rsid w:val="00DE748D"/>
    <w:rsid w:val="00DE788B"/>
    <w:rsid w:val="00DE7BEB"/>
    <w:rsid w:val="00DE7FEB"/>
    <w:rsid w:val="00DF14AA"/>
    <w:rsid w:val="00DF1A96"/>
    <w:rsid w:val="00DF29A6"/>
    <w:rsid w:val="00DF327C"/>
    <w:rsid w:val="00DF501C"/>
    <w:rsid w:val="00DF521E"/>
    <w:rsid w:val="00DF5EED"/>
    <w:rsid w:val="00DF6D67"/>
    <w:rsid w:val="00DF71F1"/>
    <w:rsid w:val="00E00F17"/>
    <w:rsid w:val="00E019CB"/>
    <w:rsid w:val="00E02185"/>
    <w:rsid w:val="00E023C9"/>
    <w:rsid w:val="00E027C2"/>
    <w:rsid w:val="00E03A1E"/>
    <w:rsid w:val="00E06670"/>
    <w:rsid w:val="00E06D35"/>
    <w:rsid w:val="00E10B29"/>
    <w:rsid w:val="00E11327"/>
    <w:rsid w:val="00E113A8"/>
    <w:rsid w:val="00E14340"/>
    <w:rsid w:val="00E147B3"/>
    <w:rsid w:val="00E14ECE"/>
    <w:rsid w:val="00E151D5"/>
    <w:rsid w:val="00E153B0"/>
    <w:rsid w:val="00E15583"/>
    <w:rsid w:val="00E16BA1"/>
    <w:rsid w:val="00E17251"/>
    <w:rsid w:val="00E220C9"/>
    <w:rsid w:val="00E22235"/>
    <w:rsid w:val="00E24DE6"/>
    <w:rsid w:val="00E25CEF"/>
    <w:rsid w:val="00E2634A"/>
    <w:rsid w:val="00E26562"/>
    <w:rsid w:val="00E26D72"/>
    <w:rsid w:val="00E26E23"/>
    <w:rsid w:val="00E27B01"/>
    <w:rsid w:val="00E3059E"/>
    <w:rsid w:val="00E31012"/>
    <w:rsid w:val="00E314C4"/>
    <w:rsid w:val="00E33454"/>
    <w:rsid w:val="00E336F8"/>
    <w:rsid w:val="00E34C95"/>
    <w:rsid w:val="00E35107"/>
    <w:rsid w:val="00E3622E"/>
    <w:rsid w:val="00E40A38"/>
    <w:rsid w:val="00E41F22"/>
    <w:rsid w:val="00E434F9"/>
    <w:rsid w:val="00E43CCA"/>
    <w:rsid w:val="00E44A4B"/>
    <w:rsid w:val="00E45F2E"/>
    <w:rsid w:val="00E46878"/>
    <w:rsid w:val="00E468D2"/>
    <w:rsid w:val="00E476E8"/>
    <w:rsid w:val="00E47FE9"/>
    <w:rsid w:val="00E50266"/>
    <w:rsid w:val="00E507F2"/>
    <w:rsid w:val="00E50BCD"/>
    <w:rsid w:val="00E51BA6"/>
    <w:rsid w:val="00E54649"/>
    <w:rsid w:val="00E54695"/>
    <w:rsid w:val="00E547A5"/>
    <w:rsid w:val="00E5519F"/>
    <w:rsid w:val="00E55C5D"/>
    <w:rsid w:val="00E56B31"/>
    <w:rsid w:val="00E56BAD"/>
    <w:rsid w:val="00E57262"/>
    <w:rsid w:val="00E57866"/>
    <w:rsid w:val="00E61475"/>
    <w:rsid w:val="00E6227B"/>
    <w:rsid w:val="00E62493"/>
    <w:rsid w:val="00E62E32"/>
    <w:rsid w:val="00E63F59"/>
    <w:rsid w:val="00E64030"/>
    <w:rsid w:val="00E6486D"/>
    <w:rsid w:val="00E6530D"/>
    <w:rsid w:val="00E715F5"/>
    <w:rsid w:val="00E71E98"/>
    <w:rsid w:val="00E72B07"/>
    <w:rsid w:val="00E736E5"/>
    <w:rsid w:val="00E73DEA"/>
    <w:rsid w:val="00E74E7D"/>
    <w:rsid w:val="00E757F7"/>
    <w:rsid w:val="00E75FDB"/>
    <w:rsid w:val="00E7796E"/>
    <w:rsid w:val="00E800FE"/>
    <w:rsid w:val="00E80435"/>
    <w:rsid w:val="00E807AA"/>
    <w:rsid w:val="00E813D8"/>
    <w:rsid w:val="00E81703"/>
    <w:rsid w:val="00E81BBA"/>
    <w:rsid w:val="00E81C6C"/>
    <w:rsid w:val="00E84F85"/>
    <w:rsid w:val="00E86830"/>
    <w:rsid w:val="00E910E2"/>
    <w:rsid w:val="00E9159D"/>
    <w:rsid w:val="00E91A56"/>
    <w:rsid w:val="00E92C73"/>
    <w:rsid w:val="00E93319"/>
    <w:rsid w:val="00E94F61"/>
    <w:rsid w:val="00E9610B"/>
    <w:rsid w:val="00E96491"/>
    <w:rsid w:val="00E9661A"/>
    <w:rsid w:val="00E96E00"/>
    <w:rsid w:val="00E97737"/>
    <w:rsid w:val="00E977F6"/>
    <w:rsid w:val="00E979D3"/>
    <w:rsid w:val="00E97A55"/>
    <w:rsid w:val="00EA007C"/>
    <w:rsid w:val="00EA2062"/>
    <w:rsid w:val="00EA2BBA"/>
    <w:rsid w:val="00EA2CBC"/>
    <w:rsid w:val="00EA31EA"/>
    <w:rsid w:val="00EA44C0"/>
    <w:rsid w:val="00EA4AC9"/>
    <w:rsid w:val="00EA585E"/>
    <w:rsid w:val="00EA5B2D"/>
    <w:rsid w:val="00EA7C88"/>
    <w:rsid w:val="00EA7D61"/>
    <w:rsid w:val="00EB06A7"/>
    <w:rsid w:val="00EB1D7C"/>
    <w:rsid w:val="00EB1E43"/>
    <w:rsid w:val="00EB27B5"/>
    <w:rsid w:val="00EB3B26"/>
    <w:rsid w:val="00EB4276"/>
    <w:rsid w:val="00EB44C3"/>
    <w:rsid w:val="00EB4DE3"/>
    <w:rsid w:val="00EB56B4"/>
    <w:rsid w:val="00EB6252"/>
    <w:rsid w:val="00EB642F"/>
    <w:rsid w:val="00EB73ED"/>
    <w:rsid w:val="00EC218D"/>
    <w:rsid w:val="00EC2280"/>
    <w:rsid w:val="00EC22A6"/>
    <w:rsid w:val="00EC4CD3"/>
    <w:rsid w:val="00EC509C"/>
    <w:rsid w:val="00EC7623"/>
    <w:rsid w:val="00EC78E6"/>
    <w:rsid w:val="00ED036A"/>
    <w:rsid w:val="00ED0C15"/>
    <w:rsid w:val="00ED1ABF"/>
    <w:rsid w:val="00ED1C13"/>
    <w:rsid w:val="00ED2087"/>
    <w:rsid w:val="00ED2BCC"/>
    <w:rsid w:val="00ED4BA3"/>
    <w:rsid w:val="00ED503C"/>
    <w:rsid w:val="00ED5527"/>
    <w:rsid w:val="00ED57E8"/>
    <w:rsid w:val="00ED773E"/>
    <w:rsid w:val="00EE0DFF"/>
    <w:rsid w:val="00EE129D"/>
    <w:rsid w:val="00EE1992"/>
    <w:rsid w:val="00EE2001"/>
    <w:rsid w:val="00EE20D0"/>
    <w:rsid w:val="00EE2B53"/>
    <w:rsid w:val="00EE341C"/>
    <w:rsid w:val="00EE3484"/>
    <w:rsid w:val="00EE43D1"/>
    <w:rsid w:val="00EE4921"/>
    <w:rsid w:val="00EE5EA4"/>
    <w:rsid w:val="00EE608E"/>
    <w:rsid w:val="00EE67E9"/>
    <w:rsid w:val="00EE6A68"/>
    <w:rsid w:val="00EF0483"/>
    <w:rsid w:val="00EF0927"/>
    <w:rsid w:val="00EF0BE4"/>
    <w:rsid w:val="00EF0F6D"/>
    <w:rsid w:val="00EF219F"/>
    <w:rsid w:val="00EF22C6"/>
    <w:rsid w:val="00EF475D"/>
    <w:rsid w:val="00EF4A46"/>
    <w:rsid w:val="00EF4CCE"/>
    <w:rsid w:val="00EF591F"/>
    <w:rsid w:val="00EF5C80"/>
    <w:rsid w:val="00EF63E1"/>
    <w:rsid w:val="00EF64B0"/>
    <w:rsid w:val="00EF78A3"/>
    <w:rsid w:val="00F00BDD"/>
    <w:rsid w:val="00F00E21"/>
    <w:rsid w:val="00F01099"/>
    <w:rsid w:val="00F040DF"/>
    <w:rsid w:val="00F04174"/>
    <w:rsid w:val="00F056CB"/>
    <w:rsid w:val="00F058C2"/>
    <w:rsid w:val="00F06202"/>
    <w:rsid w:val="00F10BC4"/>
    <w:rsid w:val="00F10F84"/>
    <w:rsid w:val="00F12694"/>
    <w:rsid w:val="00F12A52"/>
    <w:rsid w:val="00F12D91"/>
    <w:rsid w:val="00F14270"/>
    <w:rsid w:val="00F14333"/>
    <w:rsid w:val="00F166A5"/>
    <w:rsid w:val="00F16EDE"/>
    <w:rsid w:val="00F176C1"/>
    <w:rsid w:val="00F17B41"/>
    <w:rsid w:val="00F205BE"/>
    <w:rsid w:val="00F207DC"/>
    <w:rsid w:val="00F224A1"/>
    <w:rsid w:val="00F22BF3"/>
    <w:rsid w:val="00F235E3"/>
    <w:rsid w:val="00F245FB"/>
    <w:rsid w:val="00F24A88"/>
    <w:rsid w:val="00F24B4B"/>
    <w:rsid w:val="00F25429"/>
    <w:rsid w:val="00F25A0E"/>
    <w:rsid w:val="00F25EDE"/>
    <w:rsid w:val="00F25F8C"/>
    <w:rsid w:val="00F278F0"/>
    <w:rsid w:val="00F2FB1F"/>
    <w:rsid w:val="00F30158"/>
    <w:rsid w:val="00F314B8"/>
    <w:rsid w:val="00F3195D"/>
    <w:rsid w:val="00F324ED"/>
    <w:rsid w:val="00F32C16"/>
    <w:rsid w:val="00F335E8"/>
    <w:rsid w:val="00F34600"/>
    <w:rsid w:val="00F353CD"/>
    <w:rsid w:val="00F35A9F"/>
    <w:rsid w:val="00F35C71"/>
    <w:rsid w:val="00F365AA"/>
    <w:rsid w:val="00F36CB2"/>
    <w:rsid w:val="00F37D09"/>
    <w:rsid w:val="00F37EDD"/>
    <w:rsid w:val="00F41B6D"/>
    <w:rsid w:val="00F42E61"/>
    <w:rsid w:val="00F42FB7"/>
    <w:rsid w:val="00F43362"/>
    <w:rsid w:val="00F439AB"/>
    <w:rsid w:val="00F44413"/>
    <w:rsid w:val="00F450B1"/>
    <w:rsid w:val="00F45DEF"/>
    <w:rsid w:val="00F4604C"/>
    <w:rsid w:val="00F46474"/>
    <w:rsid w:val="00F47E7D"/>
    <w:rsid w:val="00F51BCB"/>
    <w:rsid w:val="00F52000"/>
    <w:rsid w:val="00F52242"/>
    <w:rsid w:val="00F52FD2"/>
    <w:rsid w:val="00F53501"/>
    <w:rsid w:val="00F535BA"/>
    <w:rsid w:val="00F53990"/>
    <w:rsid w:val="00F53BEC"/>
    <w:rsid w:val="00F54120"/>
    <w:rsid w:val="00F559ED"/>
    <w:rsid w:val="00F56D06"/>
    <w:rsid w:val="00F57F25"/>
    <w:rsid w:val="00F60676"/>
    <w:rsid w:val="00F61609"/>
    <w:rsid w:val="00F616B5"/>
    <w:rsid w:val="00F635D6"/>
    <w:rsid w:val="00F6367F"/>
    <w:rsid w:val="00F63904"/>
    <w:rsid w:val="00F63BF0"/>
    <w:rsid w:val="00F63E89"/>
    <w:rsid w:val="00F64012"/>
    <w:rsid w:val="00F647C3"/>
    <w:rsid w:val="00F67734"/>
    <w:rsid w:val="00F67BF0"/>
    <w:rsid w:val="00F70781"/>
    <w:rsid w:val="00F70A2C"/>
    <w:rsid w:val="00F71EB0"/>
    <w:rsid w:val="00F7240B"/>
    <w:rsid w:val="00F72D74"/>
    <w:rsid w:val="00F7394A"/>
    <w:rsid w:val="00F74438"/>
    <w:rsid w:val="00F80131"/>
    <w:rsid w:val="00F80728"/>
    <w:rsid w:val="00F80FA8"/>
    <w:rsid w:val="00F816AB"/>
    <w:rsid w:val="00F8219D"/>
    <w:rsid w:val="00F83678"/>
    <w:rsid w:val="00F85201"/>
    <w:rsid w:val="00F85274"/>
    <w:rsid w:val="00F8589F"/>
    <w:rsid w:val="00F8621F"/>
    <w:rsid w:val="00F862C5"/>
    <w:rsid w:val="00F86B3E"/>
    <w:rsid w:val="00F87455"/>
    <w:rsid w:val="00F90C2F"/>
    <w:rsid w:val="00F90C88"/>
    <w:rsid w:val="00F91C46"/>
    <w:rsid w:val="00F92B35"/>
    <w:rsid w:val="00F94452"/>
    <w:rsid w:val="00F94940"/>
    <w:rsid w:val="00F958EC"/>
    <w:rsid w:val="00F96A27"/>
    <w:rsid w:val="00F9798C"/>
    <w:rsid w:val="00FA02B3"/>
    <w:rsid w:val="00FA03DD"/>
    <w:rsid w:val="00FA1428"/>
    <w:rsid w:val="00FA1501"/>
    <w:rsid w:val="00FA1848"/>
    <w:rsid w:val="00FA1942"/>
    <w:rsid w:val="00FA1C6F"/>
    <w:rsid w:val="00FA24AE"/>
    <w:rsid w:val="00FA24D3"/>
    <w:rsid w:val="00FA28A2"/>
    <w:rsid w:val="00FA2956"/>
    <w:rsid w:val="00FA2D9F"/>
    <w:rsid w:val="00FA3DEA"/>
    <w:rsid w:val="00FA3E50"/>
    <w:rsid w:val="00FA4065"/>
    <w:rsid w:val="00FA4688"/>
    <w:rsid w:val="00FA54B8"/>
    <w:rsid w:val="00FA655E"/>
    <w:rsid w:val="00FA6B39"/>
    <w:rsid w:val="00FB05D9"/>
    <w:rsid w:val="00FB28C6"/>
    <w:rsid w:val="00FB324B"/>
    <w:rsid w:val="00FB3F78"/>
    <w:rsid w:val="00FB497E"/>
    <w:rsid w:val="00FB54A4"/>
    <w:rsid w:val="00FB5730"/>
    <w:rsid w:val="00FB62CD"/>
    <w:rsid w:val="00FB6E7E"/>
    <w:rsid w:val="00FB773E"/>
    <w:rsid w:val="00FC0C14"/>
    <w:rsid w:val="00FC10A6"/>
    <w:rsid w:val="00FC2FB5"/>
    <w:rsid w:val="00FC351B"/>
    <w:rsid w:val="00FC4D08"/>
    <w:rsid w:val="00FC506D"/>
    <w:rsid w:val="00FC551B"/>
    <w:rsid w:val="00FC5A97"/>
    <w:rsid w:val="00FC63BE"/>
    <w:rsid w:val="00FC7256"/>
    <w:rsid w:val="00FC7DFC"/>
    <w:rsid w:val="00FD2680"/>
    <w:rsid w:val="00FD357F"/>
    <w:rsid w:val="00FD3D12"/>
    <w:rsid w:val="00FD3E70"/>
    <w:rsid w:val="00FD4BFC"/>
    <w:rsid w:val="00FD4D75"/>
    <w:rsid w:val="00FD5488"/>
    <w:rsid w:val="00FD58F4"/>
    <w:rsid w:val="00FD5A8D"/>
    <w:rsid w:val="00FD5BCF"/>
    <w:rsid w:val="00FD5DA9"/>
    <w:rsid w:val="00FD72E2"/>
    <w:rsid w:val="00FD7595"/>
    <w:rsid w:val="00FD7FAD"/>
    <w:rsid w:val="00FE007E"/>
    <w:rsid w:val="00FE1CA8"/>
    <w:rsid w:val="00FE1D10"/>
    <w:rsid w:val="00FE1DC5"/>
    <w:rsid w:val="00FE21EA"/>
    <w:rsid w:val="00FE259A"/>
    <w:rsid w:val="00FE2D2E"/>
    <w:rsid w:val="00FE2EF0"/>
    <w:rsid w:val="00FE3038"/>
    <w:rsid w:val="00FE3104"/>
    <w:rsid w:val="00FE3E07"/>
    <w:rsid w:val="00FE42AC"/>
    <w:rsid w:val="00FE491A"/>
    <w:rsid w:val="00FE4DAA"/>
    <w:rsid w:val="00FE4F73"/>
    <w:rsid w:val="00FE5333"/>
    <w:rsid w:val="00FE6329"/>
    <w:rsid w:val="00FE7916"/>
    <w:rsid w:val="00FF0144"/>
    <w:rsid w:val="00FF048B"/>
    <w:rsid w:val="00FF0A3A"/>
    <w:rsid w:val="00FF15DC"/>
    <w:rsid w:val="00FF3BB4"/>
    <w:rsid w:val="00FF65AF"/>
    <w:rsid w:val="00FF69C8"/>
    <w:rsid w:val="00FF7C58"/>
    <w:rsid w:val="0115CB42"/>
    <w:rsid w:val="0117B597"/>
    <w:rsid w:val="011D55CE"/>
    <w:rsid w:val="013223BD"/>
    <w:rsid w:val="01556F01"/>
    <w:rsid w:val="015F032E"/>
    <w:rsid w:val="01701A75"/>
    <w:rsid w:val="017694EA"/>
    <w:rsid w:val="01992F10"/>
    <w:rsid w:val="01B55351"/>
    <w:rsid w:val="01C43A42"/>
    <w:rsid w:val="01D1B0D4"/>
    <w:rsid w:val="01E30DC6"/>
    <w:rsid w:val="01F39A8B"/>
    <w:rsid w:val="01FD9D63"/>
    <w:rsid w:val="020017A6"/>
    <w:rsid w:val="02006C9D"/>
    <w:rsid w:val="02170D47"/>
    <w:rsid w:val="02230A6B"/>
    <w:rsid w:val="0238B6EF"/>
    <w:rsid w:val="023B743E"/>
    <w:rsid w:val="0240B770"/>
    <w:rsid w:val="02425A70"/>
    <w:rsid w:val="024E09FB"/>
    <w:rsid w:val="0267507C"/>
    <w:rsid w:val="027AB3E9"/>
    <w:rsid w:val="02A86006"/>
    <w:rsid w:val="02B5A3E6"/>
    <w:rsid w:val="02B9262F"/>
    <w:rsid w:val="02EB11CD"/>
    <w:rsid w:val="02FB4096"/>
    <w:rsid w:val="030983CC"/>
    <w:rsid w:val="0332FAE8"/>
    <w:rsid w:val="0337884D"/>
    <w:rsid w:val="0338EDD2"/>
    <w:rsid w:val="033FF7A4"/>
    <w:rsid w:val="0356A8BB"/>
    <w:rsid w:val="035D3B81"/>
    <w:rsid w:val="03695462"/>
    <w:rsid w:val="036A6150"/>
    <w:rsid w:val="0371C956"/>
    <w:rsid w:val="037D0516"/>
    <w:rsid w:val="037D7943"/>
    <w:rsid w:val="039F2501"/>
    <w:rsid w:val="03A1732E"/>
    <w:rsid w:val="03ACA14E"/>
    <w:rsid w:val="03BA6FA8"/>
    <w:rsid w:val="03BEDACC"/>
    <w:rsid w:val="03D5D00A"/>
    <w:rsid w:val="03DC440F"/>
    <w:rsid w:val="03E2C32C"/>
    <w:rsid w:val="03E3847B"/>
    <w:rsid w:val="03EC8A51"/>
    <w:rsid w:val="03ED0711"/>
    <w:rsid w:val="03EE8612"/>
    <w:rsid w:val="03F24105"/>
    <w:rsid w:val="03FC147B"/>
    <w:rsid w:val="04136DCC"/>
    <w:rsid w:val="043E68DD"/>
    <w:rsid w:val="044C88E5"/>
    <w:rsid w:val="045EA772"/>
    <w:rsid w:val="046EB2E2"/>
    <w:rsid w:val="04748D6D"/>
    <w:rsid w:val="04842668"/>
    <w:rsid w:val="04858597"/>
    <w:rsid w:val="049DAD31"/>
    <w:rsid w:val="04AE0552"/>
    <w:rsid w:val="04AF4254"/>
    <w:rsid w:val="04B48401"/>
    <w:rsid w:val="04DD60DE"/>
    <w:rsid w:val="04E58A20"/>
    <w:rsid w:val="051C9ADB"/>
    <w:rsid w:val="052313E2"/>
    <w:rsid w:val="05294833"/>
    <w:rsid w:val="05306500"/>
    <w:rsid w:val="05433230"/>
    <w:rsid w:val="054B644D"/>
    <w:rsid w:val="05511FFE"/>
    <w:rsid w:val="055E30A0"/>
    <w:rsid w:val="056C6C95"/>
    <w:rsid w:val="05738A1E"/>
    <w:rsid w:val="057AFB87"/>
    <w:rsid w:val="057BC230"/>
    <w:rsid w:val="05A44200"/>
    <w:rsid w:val="05C00291"/>
    <w:rsid w:val="05D7A3F4"/>
    <w:rsid w:val="05E95C7F"/>
    <w:rsid w:val="05FB7CD1"/>
    <w:rsid w:val="0623DBBD"/>
    <w:rsid w:val="06322D88"/>
    <w:rsid w:val="06349584"/>
    <w:rsid w:val="06505DD4"/>
    <w:rsid w:val="0650A073"/>
    <w:rsid w:val="06597C27"/>
    <w:rsid w:val="065FC852"/>
    <w:rsid w:val="066C821F"/>
    <w:rsid w:val="066F62D2"/>
    <w:rsid w:val="067C5076"/>
    <w:rsid w:val="0693EC9D"/>
    <w:rsid w:val="06A2152F"/>
    <w:rsid w:val="06A86699"/>
    <w:rsid w:val="06B859D7"/>
    <w:rsid w:val="06C5EA27"/>
    <w:rsid w:val="06C72127"/>
    <w:rsid w:val="06E21B45"/>
    <w:rsid w:val="06F20EAC"/>
    <w:rsid w:val="06FADDED"/>
    <w:rsid w:val="06FCB09A"/>
    <w:rsid w:val="07015CE7"/>
    <w:rsid w:val="0705E2D9"/>
    <w:rsid w:val="070A6D35"/>
    <w:rsid w:val="07157993"/>
    <w:rsid w:val="0736B94D"/>
    <w:rsid w:val="07555BFF"/>
    <w:rsid w:val="07589AC3"/>
    <w:rsid w:val="075F7560"/>
    <w:rsid w:val="076BEDA5"/>
    <w:rsid w:val="07773729"/>
    <w:rsid w:val="07A81076"/>
    <w:rsid w:val="07B5C2F9"/>
    <w:rsid w:val="07BA34E9"/>
    <w:rsid w:val="07BB461D"/>
    <w:rsid w:val="07BD776D"/>
    <w:rsid w:val="07D7D6F2"/>
    <w:rsid w:val="081057AF"/>
    <w:rsid w:val="081820D7"/>
    <w:rsid w:val="0819AED0"/>
    <w:rsid w:val="0825A81E"/>
    <w:rsid w:val="08272241"/>
    <w:rsid w:val="082FEE65"/>
    <w:rsid w:val="0843AAA3"/>
    <w:rsid w:val="084A3A97"/>
    <w:rsid w:val="084B6AE0"/>
    <w:rsid w:val="086B0E43"/>
    <w:rsid w:val="0893C0B1"/>
    <w:rsid w:val="089E1BD6"/>
    <w:rsid w:val="08A72E21"/>
    <w:rsid w:val="08A74DD4"/>
    <w:rsid w:val="08B3A8BE"/>
    <w:rsid w:val="08B4ED7C"/>
    <w:rsid w:val="08B666FF"/>
    <w:rsid w:val="08D21A3E"/>
    <w:rsid w:val="08E75994"/>
    <w:rsid w:val="08F4CC2C"/>
    <w:rsid w:val="0901FADF"/>
    <w:rsid w:val="090C6151"/>
    <w:rsid w:val="090F45EA"/>
    <w:rsid w:val="0910FBD6"/>
    <w:rsid w:val="09258DDA"/>
    <w:rsid w:val="092B4D18"/>
    <w:rsid w:val="093C7AB0"/>
    <w:rsid w:val="095871CB"/>
    <w:rsid w:val="097EB322"/>
    <w:rsid w:val="09866852"/>
    <w:rsid w:val="09877080"/>
    <w:rsid w:val="099998C0"/>
    <w:rsid w:val="099E8097"/>
    <w:rsid w:val="09B0D1D7"/>
    <w:rsid w:val="09B57F31"/>
    <w:rsid w:val="09BEF276"/>
    <w:rsid w:val="09D5176D"/>
    <w:rsid w:val="09D97049"/>
    <w:rsid w:val="09F54D7F"/>
    <w:rsid w:val="09FB683E"/>
    <w:rsid w:val="09FE6072"/>
    <w:rsid w:val="09FEC1E9"/>
    <w:rsid w:val="0A0D59F3"/>
    <w:rsid w:val="0A0EDFAC"/>
    <w:rsid w:val="0A102428"/>
    <w:rsid w:val="0A132458"/>
    <w:rsid w:val="0A2D6603"/>
    <w:rsid w:val="0A3D1E81"/>
    <w:rsid w:val="0A4EA92D"/>
    <w:rsid w:val="0A57DB59"/>
    <w:rsid w:val="0A5BC50E"/>
    <w:rsid w:val="0A5C68A2"/>
    <w:rsid w:val="0A5E1FCD"/>
    <w:rsid w:val="0A665295"/>
    <w:rsid w:val="0A794830"/>
    <w:rsid w:val="0A7AE527"/>
    <w:rsid w:val="0A7B5E0F"/>
    <w:rsid w:val="0A8C03B1"/>
    <w:rsid w:val="0A95CD9A"/>
    <w:rsid w:val="0A9C1CBF"/>
    <w:rsid w:val="0AC12424"/>
    <w:rsid w:val="0AC57A5C"/>
    <w:rsid w:val="0AD1A994"/>
    <w:rsid w:val="0AD5F8B1"/>
    <w:rsid w:val="0AE5A3A3"/>
    <w:rsid w:val="0B1D1D1B"/>
    <w:rsid w:val="0B1EBF91"/>
    <w:rsid w:val="0B248B08"/>
    <w:rsid w:val="0B2B0484"/>
    <w:rsid w:val="0B2B5903"/>
    <w:rsid w:val="0B36336B"/>
    <w:rsid w:val="0B481BA7"/>
    <w:rsid w:val="0B5C5E94"/>
    <w:rsid w:val="0B5E6FB2"/>
    <w:rsid w:val="0B7540AA"/>
    <w:rsid w:val="0B7B4B65"/>
    <w:rsid w:val="0BA08A67"/>
    <w:rsid w:val="0BA653E9"/>
    <w:rsid w:val="0BAD6BAC"/>
    <w:rsid w:val="0BB09FED"/>
    <w:rsid w:val="0BBDE17C"/>
    <w:rsid w:val="0BCA27C9"/>
    <w:rsid w:val="0BCEDEEA"/>
    <w:rsid w:val="0BD2AA7E"/>
    <w:rsid w:val="0BDE2757"/>
    <w:rsid w:val="0BE41707"/>
    <w:rsid w:val="0BEDD45C"/>
    <w:rsid w:val="0BF43827"/>
    <w:rsid w:val="0BF79C36"/>
    <w:rsid w:val="0C05BCEE"/>
    <w:rsid w:val="0C0E5EFF"/>
    <w:rsid w:val="0C2889D9"/>
    <w:rsid w:val="0C37ED20"/>
    <w:rsid w:val="0C421CD6"/>
    <w:rsid w:val="0C512F3F"/>
    <w:rsid w:val="0C670366"/>
    <w:rsid w:val="0C6A5B33"/>
    <w:rsid w:val="0C72E2E6"/>
    <w:rsid w:val="0C86CA3A"/>
    <w:rsid w:val="0C928ECF"/>
    <w:rsid w:val="0C99E5F8"/>
    <w:rsid w:val="0C9F058D"/>
    <w:rsid w:val="0CA53CCD"/>
    <w:rsid w:val="0CC94E22"/>
    <w:rsid w:val="0CE8DF04"/>
    <w:rsid w:val="0CF02685"/>
    <w:rsid w:val="0CF3BAC9"/>
    <w:rsid w:val="0CF82EF5"/>
    <w:rsid w:val="0CFB339C"/>
    <w:rsid w:val="0CFCCB84"/>
    <w:rsid w:val="0D09732F"/>
    <w:rsid w:val="0D0F3F94"/>
    <w:rsid w:val="0D1420D2"/>
    <w:rsid w:val="0D23009F"/>
    <w:rsid w:val="0D232AC1"/>
    <w:rsid w:val="0D31DBF8"/>
    <w:rsid w:val="0D4AC5B5"/>
    <w:rsid w:val="0D52089A"/>
    <w:rsid w:val="0D59B1DD"/>
    <w:rsid w:val="0D5D45FC"/>
    <w:rsid w:val="0D6EC81B"/>
    <w:rsid w:val="0D7EFDFA"/>
    <w:rsid w:val="0D8F7C1B"/>
    <w:rsid w:val="0D91BF3E"/>
    <w:rsid w:val="0D942E31"/>
    <w:rsid w:val="0DA2EB9B"/>
    <w:rsid w:val="0DA3A876"/>
    <w:rsid w:val="0DB60C46"/>
    <w:rsid w:val="0DBE3F0A"/>
    <w:rsid w:val="0DC91270"/>
    <w:rsid w:val="0DED92E2"/>
    <w:rsid w:val="0E2B671A"/>
    <w:rsid w:val="0E2C9584"/>
    <w:rsid w:val="0E49B79E"/>
    <w:rsid w:val="0E4E9CE3"/>
    <w:rsid w:val="0E59F36E"/>
    <w:rsid w:val="0E658030"/>
    <w:rsid w:val="0E7780C0"/>
    <w:rsid w:val="0E7AF729"/>
    <w:rsid w:val="0E804272"/>
    <w:rsid w:val="0E81F4F4"/>
    <w:rsid w:val="0EACE16C"/>
    <w:rsid w:val="0EAE0971"/>
    <w:rsid w:val="0EAE74C0"/>
    <w:rsid w:val="0EB109D8"/>
    <w:rsid w:val="0EC76CD0"/>
    <w:rsid w:val="0EC844CF"/>
    <w:rsid w:val="0ECB6AA7"/>
    <w:rsid w:val="0ED05395"/>
    <w:rsid w:val="0EDFA507"/>
    <w:rsid w:val="0EE9C0E2"/>
    <w:rsid w:val="0EFDD20D"/>
    <w:rsid w:val="0F048632"/>
    <w:rsid w:val="0F10690F"/>
    <w:rsid w:val="0F22D0C4"/>
    <w:rsid w:val="0F2315B7"/>
    <w:rsid w:val="0F370709"/>
    <w:rsid w:val="0F618AB7"/>
    <w:rsid w:val="0F62F186"/>
    <w:rsid w:val="0F7148D2"/>
    <w:rsid w:val="0F8F716B"/>
    <w:rsid w:val="0FA8E144"/>
    <w:rsid w:val="0FB5956A"/>
    <w:rsid w:val="0FB77C44"/>
    <w:rsid w:val="0FDE54AD"/>
    <w:rsid w:val="0FF782B9"/>
    <w:rsid w:val="0FFC98F1"/>
    <w:rsid w:val="0FFE633F"/>
    <w:rsid w:val="10056BC7"/>
    <w:rsid w:val="100B8E4D"/>
    <w:rsid w:val="101C41D2"/>
    <w:rsid w:val="1027B6A1"/>
    <w:rsid w:val="1044506C"/>
    <w:rsid w:val="104EEE1E"/>
    <w:rsid w:val="1055E5DA"/>
    <w:rsid w:val="105E9980"/>
    <w:rsid w:val="10681E73"/>
    <w:rsid w:val="107464B4"/>
    <w:rsid w:val="1088019C"/>
    <w:rsid w:val="10C1228B"/>
    <w:rsid w:val="10F29A15"/>
    <w:rsid w:val="10F8A646"/>
    <w:rsid w:val="110BA584"/>
    <w:rsid w:val="110F3DF2"/>
    <w:rsid w:val="111D0B27"/>
    <w:rsid w:val="1139E818"/>
    <w:rsid w:val="1157045E"/>
    <w:rsid w:val="11607210"/>
    <w:rsid w:val="116C23BF"/>
    <w:rsid w:val="117B8984"/>
    <w:rsid w:val="1181722A"/>
    <w:rsid w:val="118398F7"/>
    <w:rsid w:val="118BD7EB"/>
    <w:rsid w:val="119F7FF3"/>
    <w:rsid w:val="11AF12E3"/>
    <w:rsid w:val="11B862DB"/>
    <w:rsid w:val="11BACF9A"/>
    <w:rsid w:val="11C1ABB3"/>
    <w:rsid w:val="11CC0E37"/>
    <w:rsid w:val="11DC9E83"/>
    <w:rsid w:val="11E2E452"/>
    <w:rsid w:val="11F4CD21"/>
    <w:rsid w:val="1200CF6E"/>
    <w:rsid w:val="12200432"/>
    <w:rsid w:val="12203342"/>
    <w:rsid w:val="122161A4"/>
    <w:rsid w:val="1228F20E"/>
    <w:rsid w:val="12304D3E"/>
    <w:rsid w:val="1241C1A5"/>
    <w:rsid w:val="12533CAC"/>
    <w:rsid w:val="1262ED3E"/>
    <w:rsid w:val="1268B50B"/>
    <w:rsid w:val="12776F00"/>
    <w:rsid w:val="127EA895"/>
    <w:rsid w:val="1281959E"/>
    <w:rsid w:val="129096E2"/>
    <w:rsid w:val="12B7F2DE"/>
    <w:rsid w:val="12BC856D"/>
    <w:rsid w:val="12C8E6C0"/>
    <w:rsid w:val="12D15C98"/>
    <w:rsid w:val="12E1C40F"/>
    <w:rsid w:val="12E7AFF3"/>
    <w:rsid w:val="12F2D4BF"/>
    <w:rsid w:val="12FBA93E"/>
    <w:rsid w:val="13113915"/>
    <w:rsid w:val="131897B1"/>
    <w:rsid w:val="1345E70B"/>
    <w:rsid w:val="13556617"/>
    <w:rsid w:val="135F9773"/>
    <w:rsid w:val="1372DCBC"/>
    <w:rsid w:val="1375FBDF"/>
    <w:rsid w:val="137675BD"/>
    <w:rsid w:val="1377BC94"/>
    <w:rsid w:val="139569EA"/>
    <w:rsid w:val="13A3BCEB"/>
    <w:rsid w:val="13B52535"/>
    <w:rsid w:val="13E408AC"/>
    <w:rsid w:val="142E5BF5"/>
    <w:rsid w:val="143D145C"/>
    <w:rsid w:val="144687CB"/>
    <w:rsid w:val="144939CC"/>
    <w:rsid w:val="14496588"/>
    <w:rsid w:val="1451683D"/>
    <w:rsid w:val="14646E9D"/>
    <w:rsid w:val="147188DA"/>
    <w:rsid w:val="148CA975"/>
    <w:rsid w:val="148D5404"/>
    <w:rsid w:val="149E9A33"/>
    <w:rsid w:val="14AD0976"/>
    <w:rsid w:val="14C2A86D"/>
    <w:rsid w:val="14EDF91F"/>
    <w:rsid w:val="14FBF89E"/>
    <w:rsid w:val="14FEBBB1"/>
    <w:rsid w:val="15017246"/>
    <w:rsid w:val="15031C81"/>
    <w:rsid w:val="15137205"/>
    <w:rsid w:val="151E47E9"/>
    <w:rsid w:val="151EEF0A"/>
    <w:rsid w:val="1520CA9D"/>
    <w:rsid w:val="152A1B31"/>
    <w:rsid w:val="152B6E7B"/>
    <w:rsid w:val="152B8813"/>
    <w:rsid w:val="1545BB84"/>
    <w:rsid w:val="155C4274"/>
    <w:rsid w:val="156D37EB"/>
    <w:rsid w:val="157BA6E8"/>
    <w:rsid w:val="158D31AD"/>
    <w:rsid w:val="1593369D"/>
    <w:rsid w:val="1596FAA7"/>
    <w:rsid w:val="15A2E83E"/>
    <w:rsid w:val="15A3774C"/>
    <w:rsid w:val="15A66C02"/>
    <w:rsid w:val="15C8D4FD"/>
    <w:rsid w:val="15F2F32C"/>
    <w:rsid w:val="15F5550A"/>
    <w:rsid w:val="160BF875"/>
    <w:rsid w:val="1628CBBF"/>
    <w:rsid w:val="16406029"/>
    <w:rsid w:val="164E236F"/>
    <w:rsid w:val="16685887"/>
    <w:rsid w:val="16836895"/>
    <w:rsid w:val="1692416F"/>
    <w:rsid w:val="16958A08"/>
    <w:rsid w:val="16AC94F8"/>
    <w:rsid w:val="16D1279A"/>
    <w:rsid w:val="16D23417"/>
    <w:rsid w:val="16D6C698"/>
    <w:rsid w:val="16E6A5C9"/>
    <w:rsid w:val="16F9A954"/>
    <w:rsid w:val="1702F09D"/>
    <w:rsid w:val="1709A5B9"/>
    <w:rsid w:val="17117AC4"/>
    <w:rsid w:val="17142E9C"/>
    <w:rsid w:val="171AC679"/>
    <w:rsid w:val="1723396E"/>
    <w:rsid w:val="17292C97"/>
    <w:rsid w:val="1729408D"/>
    <w:rsid w:val="1741EC66"/>
    <w:rsid w:val="17457F7F"/>
    <w:rsid w:val="174FF386"/>
    <w:rsid w:val="176E6BB1"/>
    <w:rsid w:val="177C3443"/>
    <w:rsid w:val="178F4789"/>
    <w:rsid w:val="179A0BA9"/>
    <w:rsid w:val="17A4CDBB"/>
    <w:rsid w:val="17C33912"/>
    <w:rsid w:val="17CAA2BE"/>
    <w:rsid w:val="17CDD7B6"/>
    <w:rsid w:val="17ED398D"/>
    <w:rsid w:val="17EF9521"/>
    <w:rsid w:val="17EFFD42"/>
    <w:rsid w:val="17FA3029"/>
    <w:rsid w:val="180101D0"/>
    <w:rsid w:val="1803E7BE"/>
    <w:rsid w:val="180C00C9"/>
    <w:rsid w:val="180FB7E5"/>
    <w:rsid w:val="1817682F"/>
    <w:rsid w:val="183B541B"/>
    <w:rsid w:val="1849D47B"/>
    <w:rsid w:val="18563D57"/>
    <w:rsid w:val="1866169B"/>
    <w:rsid w:val="18709401"/>
    <w:rsid w:val="1871F133"/>
    <w:rsid w:val="18748F57"/>
    <w:rsid w:val="1875ACC4"/>
    <w:rsid w:val="18777ACB"/>
    <w:rsid w:val="1882762A"/>
    <w:rsid w:val="188DAEBA"/>
    <w:rsid w:val="1890B345"/>
    <w:rsid w:val="189AEFAF"/>
    <w:rsid w:val="18BBA261"/>
    <w:rsid w:val="18CC68A5"/>
    <w:rsid w:val="18E2778C"/>
    <w:rsid w:val="18E61638"/>
    <w:rsid w:val="18F4F694"/>
    <w:rsid w:val="191689EA"/>
    <w:rsid w:val="191B6FB6"/>
    <w:rsid w:val="192848CE"/>
    <w:rsid w:val="19451BB8"/>
    <w:rsid w:val="195E9BC4"/>
    <w:rsid w:val="196457EA"/>
    <w:rsid w:val="19AD4468"/>
    <w:rsid w:val="19B5153A"/>
    <w:rsid w:val="19C1E4A5"/>
    <w:rsid w:val="19C74732"/>
    <w:rsid w:val="19E5B741"/>
    <w:rsid w:val="19F6FEE0"/>
    <w:rsid w:val="1A036C3A"/>
    <w:rsid w:val="1A03827F"/>
    <w:rsid w:val="1A1D1810"/>
    <w:rsid w:val="1A2B9E0E"/>
    <w:rsid w:val="1A3309E6"/>
    <w:rsid w:val="1A41555B"/>
    <w:rsid w:val="1A4B845E"/>
    <w:rsid w:val="1A4FA724"/>
    <w:rsid w:val="1A5D3C07"/>
    <w:rsid w:val="1A6040EA"/>
    <w:rsid w:val="1A631A3B"/>
    <w:rsid w:val="1A708B83"/>
    <w:rsid w:val="1A7C386B"/>
    <w:rsid w:val="1A8128ED"/>
    <w:rsid w:val="1A8CC473"/>
    <w:rsid w:val="1A9B8804"/>
    <w:rsid w:val="1AA78168"/>
    <w:rsid w:val="1AA8C774"/>
    <w:rsid w:val="1AB9EB71"/>
    <w:rsid w:val="1ACDF3E5"/>
    <w:rsid w:val="1AD7E8E2"/>
    <w:rsid w:val="1ADD5C05"/>
    <w:rsid w:val="1ADF44A7"/>
    <w:rsid w:val="1AE69115"/>
    <w:rsid w:val="1AE72FCA"/>
    <w:rsid w:val="1AF00AEC"/>
    <w:rsid w:val="1AF30D6E"/>
    <w:rsid w:val="1B0761B3"/>
    <w:rsid w:val="1B12B87C"/>
    <w:rsid w:val="1B15C9E6"/>
    <w:rsid w:val="1B323494"/>
    <w:rsid w:val="1B34025E"/>
    <w:rsid w:val="1B62A4EF"/>
    <w:rsid w:val="1B690078"/>
    <w:rsid w:val="1B746B72"/>
    <w:rsid w:val="1B938485"/>
    <w:rsid w:val="1B9DC3CD"/>
    <w:rsid w:val="1BA6037C"/>
    <w:rsid w:val="1BCEDA47"/>
    <w:rsid w:val="1BDC3398"/>
    <w:rsid w:val="1BEB29D2"/>
    <w:rsid w:val="1C115C6B"/>
    <w:rsid w:val="1C14CFF6"/>
    <w:rsid w:val="1C293204"/>
    <w:rsid w:val="1C43E219"/>
    <w:rsid w:val="1C7EDA30"/>
    <w:rsid w:val="1C83F2EC"/>
    <w:rsid w:val="1C878EB0"/>
    <w:rsid w:val="1C9DA270"/>
    <w:rsid w:val="1CB19A47"/>
    <w:rsid w:val="1CB46766"/>
    <w:rsid w:val="1CCE7C8E"/>
    <w:rsid w:val="1CF2D170"/>
    <w:rsid w:val="1CFEB131"/>
    <w:rsid w:val="1D0E8FC3"/>
    <w:rsid w:val="1D2789FF"/>
    <w:rsid w:val="1D2F225B"/>
    <w:rsid w:val="1D44F05D"/>
    <w:rsid w:val="1D4D41EB"/>
    <w:rsid w:val="1D527365"/>
    <w:rsid w:val="1D528315"/>
    <w:rsid w:val="1D633B34"/>
    <w:rsid w:val="1D666CCC"/>
    <w:rsid w:val="1D6AAAA8"/>
    <w:rsid w:val="1D748CCA"/>
    <w:rsid w:val="1D942A2E"/>
    <w:rsid w:val="1D968F65"/>
    <w:rsid w:val="1D9B2520"/>
    <w:rsid w:val="1D9B458E"/>
    <w:rsid w:val="1D9BEFE6"/>
    <w:rsid w:val="1DB0A057"/>
    <w:rsid w:val="1DBAC46A"/>
    <w:rsid w:val="1DD20A9A"/>
    <w:rsid w:val="1DD6068F"/>
    <w:rsid w:val="1E04580B"/>
    <w:rsid w:val="1E1B1C6F"/>
    <w:rsid w:val="1E447E91"/>
    <w:rsid w:val="1E452BF2"/>
    <w:rsid w:val="1E6A4CEF"/>
    <w:rsid w:val="1E6ED53F"/>
    <w:rsid w:val="1E9EA7D2"/>
    <w:rsid w:val="1E9F4E76"/>
    <w:rsid w:val="1EB1FCEA"/>
    <w:rsid w:val="1ED35CD5"/>
    <w:rsid w:val="1EE5657D"/>
    <w:rsid w:val="1EE8DA2E"/>
    <w:rsid w:val="1EEB1CAC"/>
    <w:rsid w:val="1EEE43C6"/>
    <w:rsid w:val="1EFD09CE"/>
    <w:rsid w:val="1F1BC70E"/>
    <w:rsid w:val="1F3CADD9"/>
    <w:rsid w:val="1F4DB700"/>
    <w:rsid w:val="1F4E0FE2"/>
    <w:rsid w:val="1F52AA54"/>
    <w:rsid w:val="1F67334B"/>
    <w:rsid w:val="1F6A100A"/>
    <w:rsid w:val="1FA3AC3F"/>
    <w:rsid w:val="1FAFDFA0"/>
    <w:rsid w:val="1FB2FAAC"/>
    <w:rsid w:val="1FB43B81"/>
    <w:rsid w:val="1FD5CACE"/>
    <w:rsid w:val="1FDAD2D6"/>
    <w:rsid w:val="1FE49F8A"/>
    <w:rsid w:val="1FE57AA1"/>
    <w:rsid w:val="1FE93B09"/>
    <w:rsid w:val="1FF92EAC"/>
    <w:rsid w:val="20078D3F"/>
    <w:rsid w:val="200B81DF"/>
    <w:rsid w:val="2010C939"/>
    <w:rsid w:val="201FFB58"/>
    <w:rsid w:val="20265BD3"/>
    <w:rsid w:val="20349E12"/>
    <w:rsid w:val="203DFAFB"/>
    <w:rsid w:val="2067F2FD"/>
    <w:rsid w:val="206A7BF8"/>
    <w:rsid w:val="20B7D3F5"/>
    <w:rsid w:val="20BB0D99"/>
    <w:rsid w:val="20CE15FC"/>
    <w:rsid w:val="20DB52E4"/>
    <w:rsid w:val="20E0A1F3"/>
    <w:rsid w:val="20E14474"/>
    <w:rsid w:val="20FC0B17"/>
    <w:rsid w:val="20FDAA4D"/>
    <w:rsid w:val="21016976"/>
    <w:rsid w:val="21039538"/>
    <w:rsid w:val="21069485"/>
    <w:rsid w:val="2108023E"/>
    <w:rsid w:val="210CE799"/>
    <w:rsid w:val="2115C4F4"/>
    <w:rsid w:val="2126AA8D"/>
    <w:rsid w:val="21283D39"/>
    <w:rsid w:val="212CE6A8"/>
    <w:rsid w:val="213AB9EC"/>
    <w:rsid w:val="21434DAF"/>
    <w:rsid w:val="21445808"/>
    <w:rsid w:val="214874EA"/>
    <w:rsid w:val="214A8F13"/>
    <w:rsid w:val="215330A1"/>
    <w:rsid w:val="2157F968"/>
    <w:rsid w:val="21593CD8"/>
    <w:rsid w:val="21615598"/>
    <w:rsid w:val="216A44CA"/>
    <w:rsid w:val="216ED445"/>
    <w:rsid w:val="21719B2F"/>
    <w:rsid w:val="21812F19"/>
    <w:rsid w:val="219883ED"/>
    <w:rsid w:val="21C2830B"/>
    <w:rsid w:val="21CBE883"/>
    <w:rsid w:val="21E1083A"/>
    <w:rsid w:val="21F1A265"/>
    <w:rsid w:val="21F886F4"/>
    <w:rsid w:val="21FA2C5F"/>
    <w:rsid w:val="2202937E"/>
    <w:rsid w:val="2211DF5C"/>
    <w:rsid w:val="221E70B4"/>
    <w:rsid w:val="223802E1"/>
    <w:rsid w:val="2264CF83"/>
    <w:rsid w:val="226CEE99"/>
    <w:rsid w:val="2284117A"/>
    <w:rsid w:val="228E25FD"/>
    <w:rsid w:val="22A15240"/>
    <w:rsid w:val="22CF7C11"/>
    <w:rsid w:val="22D91519"/>
    <w:rsid w:val="23087E56"/>
    <w:rsid w:val="230D6B90"/>
    <w:rsid w:val="2311FEED"/>
    <w:rsid w:val="23579C1A"/>
    <w:rsid w:val="2366A60F"/>
    <w:rsid w:val="237109AD"/>
    <w:rsid w:val="23813E7D"/>
    <w:rsid w:val="239BEF58"/>
    <w:rsid w:val="23A46E9A"/>
    <w:rsid w:val="23A87A7C"/>
    <w:rsid w:val="23B0768A"/>
    <w:rsid w:val="23B5BB66"/>
    <w:rsid w:val="23B7D08D"/>
    <w:rsid w:val="23C17C3C"/>
    <w:rsid w:val="23C59375"/>
    <w:rsid w:val="23C7EABC"/>
    <w:rsid w:val="23CCB4CC"/>
    <w:rsid w:val="23CD0FF0"/>
    <w:rsid w:val="23DF9F36"/>
    <w:rsid w:val="240C0F05"/>
    <w:rsid w:val="241A0026"/>
    <w:rsid w:val="24206C1A"/>
    <w:rsid w:val="24235035"/>
    <w:rsid w:val="24244E4E"/>
    <w:rsid w:val="24262E5E"/>
    <w:rsid w:val="242FC6F3"/>
    <w:rsid w:val="244B7671"/>
    <w:rsid w:val="244B91DE"/>
    <w:rsid w:val="245D6771"/>
    <w:rsid w:val="24A52762"/>
    <w:rsid w:val="24A908AA"/>
    <w:rsid w:val="24AE43F9"/>
    <w:rsid w:val="24B141B6"/>
    <w:rsid w:val="24CEE89D"/>
    <w:rsid w:val="24D5D84A"/>
    <w:rsid w:val="24D9A7AC"/>
    <w:rsid w:val="24DC3547"/>
    <w:rsid w:val="24FA23CD"/>
    <w:rsid w:val="25038A46"/>
    <w:rsid w:val="2512FEB5"/>
    <w:rsid w:val="2519C730"/>
    <w:rsid w:val="253333C8"/>
    <w:rsid w:val="253578B3"/>
    <w:rsid w:val="253646D2"/>
    <w:rsid w:val="253A3440"/>
    <w:rsid w:val="25592E79"/>
    <w:rsid w:val="2560FCB8"/>
    <w:rsid w:val="25741EAF"/>
    <w:rsid w:val="2583D7C0"/>
    <w:rsid w:val="258E9814"/>
    <w:rsid w:val="2595E330"/>
    <w:rsid w:val="25BA182A"/>
    <w:rsid w:val="25E1F4D8"/>
    <w:rsid w:val="25E51A34"/>
    <w:rsid w:val="25E80C1C"/>
    <w:rsid w:val="25E97501"/>
    <w:rsid w:val="25FC698E"/>
    <w:rsid w:val="260458D7"/>
    <w:rsid w:val="261D67F5"/>
    <w:rsid w:val="264CCEA2"/>
    <w:rsid w:val="265A90FD"/>
    <w:rsid w:val="2669E426"/>
    <w:rsid w:val="266C41A5"/>
    <w:rsid w:val="269AFF6A"/>
    <w:rsid w:val="269D5D94"/>
    <w:rsid w:val="269E45DC"/>
    <w:rsid w:val="26A1D438"/>
    <w:rsid w:val="26B013D5"/>
    <w:rsid w:val="26BB45CF"/>
    <w:rsid w:val="26CC27CF"/>
    <w:rsid w:val="26CDC04C"/>
    <w:rsid w:val="26DBCA95"/>
    <w:rsid w:val="26E19EBF"/>
    <w:rsid w:val="26E21558"/>
    <w:rsid w:val="26E67A71"/>
    <w:rsid w:val="26EF714F"/>
    <w:rsid w:val="26F09A14"/>
    <w:rsid w:val="270DC88E"/>
    <w:rsid w:val="270E9891"/>
    <w:rsid w:val="27126049"/>
    <w:rsid w:val="2716D05D"/>
    <w:rsid w:val="273F0E1B"/>
    <w:rsid w:val="2745A1AD"/>
    <w:rsid w:val="274AF952"/>
    <w:rsid w:val="276E2C22"/>
    <w:rsid w:val="2788D4AB"/>
    <w:rsid w:val="278DF417"/>
    <w:rsid w:val="278F62B5"/>
    <w:rsid w:val="27B150F2"/>
    <w:rsid w:val="27B8F405"/>
    <w:rsid w:val="27D9AE82"/>
    <w:rsid w:val="27EC9AC3"/>
    <w:rsid w:val="280AD8D2"/>
    <w:rsid w:val="281B936D"/>
    <w:rsid w:val="281EC3EF"/>
    <w:rsid w:val="282081D5"/>
    <w:rsid w:val="28287B6C"/>
    <w:rsid w:val="2831C48F"/>
    <w:rsid w:val="284818EF"/>
    <w:rsid w:val="2851F932"/>
    <w:rsid w:val="2861A27D"/>
    <w:rsid w:val="2866F1F3"/>
    <w:rsid w:val="288DEA5C"/>
    <w:rsid w:val="2891ABE9"/>
    <w:rsid w:val="2898C14B"/>
    <w:rsid w:val="28A9E547"/>
    <w:rsid w:val="28AB2993"/>
    <w:rsid w:val="28B2A0BE"/>
    <w:rsid w:val="28B7922D"/>
    <w:rsid w:val="28C20A90"/>
    <w:rsid w:val="28C2A293"/>
    <w:rsid w:val="28D24C19"/>
    <w:rsid w:val="28D93492"/>
    <w:rsid w:val="28E1720E"/>
    <w:rsid w:val="28E90218"/>
    <w:rsid w:val="28F0E4E3"/>
    <w:rsid w:val="28F2DBDC"/>
    <w:rsid w:val="29023B88"/>
    <w:rsid w:val="291B8C18"/>
    <w:rsid w:val="291DC6D8"/>
    <w:rsid w:val="2921AB97"/>
    <w:rsid w:val="292A2E43"/>
    <w:rsid w:val="293C228A"/>
    <w:rsid w:val="294114C3"/>
    <w:rsid w:val="295D12F7"/>
    <w:rsid w:val="29635AEE"/>
    <w:rsid w:val="29711597"/>
    <w:rsid w:val="29759616"/>
    <w:rsid w:val="29843345"/>
    <w:rsid w:val="2987B8B5"/>
    <w:rsid w:val="2988A8C8"/>
    <w:rsid w:val="29A074FD"/>
    <w:rsid w:val="29BB42CB"/>
    <w:rsid w:val="29D4FE56"/>
    <w:rsid w:val="29D79B93"/>
    <w:rsid w:val="29DB4326"/>
    <w:rsid w:val="29DE6201"/>
    <w:rsid w:val="29E4E9A9"/>
    <w:rsid w:val="29E933C7"/>
    <w:rsid w:val="29F33E41"/>
    <w:rsid w:val="29F360C3"/>
    <w:rsid w:val="29FC8181"/>
    <w:rsid w:val="2A00CF00"/>
    <w:rsid w:val="2A16719C"/>
    <w:rsid w:val="2A365349"/>
    <w:rsid w:val="2A5005AA"/>
    <w:rsid w:val="2A5D13C3"/>
    <w:rsid w:val="2A6338D5"/>
    <w:rsid w:val="2A744B64"/>
    <w:rsid w:val="2A79E4F6"/>
    <w:rsid w:val="2A8F235F"/>
    <w:rsid w:val="2A9325E7"/>
    <w:rsid w:val="2A988F8A"/>
    <w:rsid w:val="2A9E0BE9"/>
    <w:rsid w:val="2AB47556"/>
    <w:rsid w:val="2ABB9A3D"/>
    <w:rsid w:val="2ADDFCC0"/>
    <w:rsid w:val="2AE87284"/>
    <w:rsid w:val="2AF6C7C1"/>
    <w:rsid w:val="2AFDFEAF"/>
    <w:rsid w:val="2B0C779A"/>
    <w:rsid w:val="2B187D75"/>
    <w:rsid w:val="2B222D6B"/>
    <w:rsid w:val="2B246875"/>
    <w:rsid w:val="2B3268EE"/>
    <w:rsid w:val="2B3CFA72"/>
    <w:rsid w:val="2B486E55"/>
    <w:rsid w:val="2B4A0BDD"/>
    <w:rsid w:val="2B5BA3D1"/>
    <w:rsid w:val="2B5E83E4"/>
    <w:rsid w:val="2B6E3C1A"/>
    <w:rsid w:val="2B7A6FF8"/>
    <w:rsid w:val="2B9F98F2"/>
    <w:rsid w:val="2BAD2E9F"/>
    <w:rsid w:val="2BC414CC"/>
    <w:rsid w:val="2BC92161"/>
    <w:rsid w:val="2BD754A8"/>
    <w:rsid w:val="2BE5170D"/>
    <w:rsid w:val="2BEA31A1"/>
    <w:rsid w:val="2BEBA8CB"/>
    <w:rsid w:val="2C06FD04"/>
    <w:rsid w:val="2C1039D6"/>
    <w:rsid w:val="2C160187"/>
    <w:rsid w:val="2C31D508"/>
    <w:rsid w:val="2C413DFF"/>
    <w:rsid w:val="2C4C0537"/>
    <w:rsid w:val="2C748A64"/>
    <w:rsid w:val="2C8194C4"/>
    <w:rsid w:val="2C896E7B"/>
    <w:rsid w:val="2C8BB929"/>
    <w:rsid w:val="2CA43DA1"/>
    <w:rsid w:val="2CB0D96C"/>
    <w:rsid w:val="2CBA09FC"/>
    <w:rsid w:val="2CC5418A"/>
    <w:rsid w:val="2CD0923B"/>
    <w:rsid w:val="2D2F31B9"/>
    <w:rsid w:val="2D3B6953"/>
    <w:rsid w:val="2D4F8FF1"/>
    <w:rsid w:val="2D581500"/>
    <w:rsid w:val="2D6C9A82"/>
    <w:rsid w:val="2D88BBF8"/>
    <w:rsid w:val="2D894E70"/>
    <w:rsid w:val="2D9132C2"/>
    <w:rsid w:val="2D9DEB9A"/>
    <w:rsid w:val="2DA999F2"/>
    <w:rsid w:val="2DC49996"/>
    <w:rsid w:val="2DC74F32"/>
    <w:rsid w:val="2DCEB1A7"/>
    <w:rsid w:val="2DD0304C"/>
    <w:rsid w:val="2DD8E48A"/>
    <w:rsid w:val="2DF6BE29"/>
    <w:rsid w:val="2DFB3DFC"/>
    <w:rsid w:val="2DFFF2DD"/>
    <w:rsid w:val="2E04019B"/>
    <w:rsid w:val="2E1F72F7"/>
    <w:rsid w:val="2E26B6B0"/>
    <w:rsid w:val="2E44EBF1"/>
    <w:rsid w:val="2E51EEF4"/>
    <w:rsid w:val="2E6CD0AD"/>
    <w:rsid w:val="2E90EA41"/>
    <w:rsid w:val="2E92691E"/>
    <w:rsid w:val="2E9688D8"/>
    <w:rsid w:val="2E9C2612"/>
    <w:rsid w:val="2EBF8AFF"/>
    <w:rsid w:val="2EC36E18"/>
    <w:rsid w:val="2EC5BDC4"/>
    <w:rsid w:val="2ED18D9D"/>
    <w:rsid w:val="2EE9191C"/>
    <w:rsid w:val="2EF41AD3"/>
    <w:rsid w:val="2F02080A"/>
    <w:rsid w:val="2F0780D5"/>
    <w:rsid w:val="2F0C5C8C"/>
    <w:rsid w:val="2F192197"/>
    <w:rsid w:val="2F1BFBA6"/>
    <w:rsid w:val="2F2338F6"/>
    <w:rsid w:val="2F384689"/>
    <w:rsid w:val="2F71A226"/>
    <w:rsid w:val="2F75A38E"/>
    <w:rsid w:val="2F7CDDA0"/>
    <w:rsid w:val="2F802FFF"/>
    <w:rsid w:val="2F80C71C"/>
    <w:rsid w:val="2F8F590F"/>
    <w:rsid w:val="2F9179FB"/>
    <w:rsid w:val="2F958BC0"/>
    <w:rsid w:val="2F9BC33E"/>
    <w:rsid w:val="2FA04396"/>
    <w:rsid w:val="2FA08C64"/>
    <w:rsid w:val="2FB8A199"/>
    <w:rsid w:val="2FBBE77A"/>
    <w:rsid w:val="2FC1BBD7"/>
    <w:rsid w:val="2FC1D7DE"/>
    <w:rsid w:val="2FC5160B"/>
    <w:rsid w:val="2FC63AA5"/>
    <w:rsid w:val="2FC9A7BC"/>
    <w:rsid w:val="2FD30119"/>
    <w:rsid w:val="2FDAA1BF"/>
    <w:rsid w:val="301F86D0"/>
    <w:rsid w:val="3024E44B"/>
    <w:rsid w:val="303BC70E"/>
    <w:rsid w:val="3055EFFE"/>
    <w:rsid w:val="308FEB34"/>
    <w:rsid w:val="30998594"/>
    <w:rsid w:val="30AF2AD5"/>
    <w:rsid w:val="30C70316"/>
    <w:rsid w:val="30D6647B"/>
    <w:rsid w:val="30DCF9F8"/>
    <w:rsid w:val="30F58367"/>
    <w:rsid w:val="30FF87A9"/>
    <w:rsid w:val="311FF49D"/>
    <w:rsid w:val="3129868A"/>
    <w:rsid w:val="3137939F"/>
    <w:rsid w:val="313C9314"/>
    <w:rsid w:val="3143661C"/>
    <w:rsid w:val="3145AB11"/>
    <w:rsid w:val="3159A611"/>
    <w:rsid w:val="315D8C38"/>
    <w:rsid w:val="31664D77"/>
    <w:rsid w:val="316E8E9D"/>
    <w:rsid w:val="317E6E7E"/>
    <w:rsid w:val="319443E5"/>
    <w:rsid w:val="31A889AC"/>
    <w:rsid w:val="31AB0C0E"/>
    <w:rsid w:val="31AD2C98"/>
    <w:rsid w:val="31B1B9C0"/>
    <w:rsid w:val="31CEC0CB"/>
    <w:rsid w:val="31D7976F"/>
    <w:rsid w:val="31E17795"/>
    <w:rsid w:val="31F2EA3C"/>
    <w:rsid w:val="31F45A13"/>
    <w:rsid w:val="320D2230"/>
    <w:rsid w:val="321DFB0D"/>
    <w:rsid w:val="322373AA"/>
    <w:rsid w:val="3238A37D"/>
    <w:rsid w:val="3260202D"/>
    <w:rsid w:val="328941F5"/>
    <w:rsid w:val="3289E45C"/>
    <w:rsid w:val="329ACA0D"/>
    <w:rsid w:val="32BD9774"/>
    <w:rsid w:val="32C579E9"/>
    <w:rsid w:val="32C7B71D"/>
    <w:rsid w:val="32DA5C0C"/>
    <w:rsid w:val="32EA2441"/>
    <w:rsid w:val="331662B1"/>
    <w:rsid w:val="33303812"/>
    <w:rsid w:val="3349219E"/>
    <w:rsid w:val="334F717B"/>
    <w:rsid w:val="335BA9E5"/>
    <w:rsid w:val="336E051A"/>
    <w:rsid w:val="337F0D0C"/>
    <w:rsid w:val="33853794"/>
    <w:rsid w:val="338D9578"/>
    <w:rsid w:val="338FCA46"/>
    <w:rsid w:val="33A1409A"/>
    <w:rsid w:val="33A2BD12"/>
    <w:rsid w:val="33D673F4"/>
    <w:rsid w:val="33D83EC2"/>
    <w:rsid w:val="33FEF3F6"/>
    <w:rsid w:val="33FF58ED"/>
    <w:rsid w:val="34314991"/>
    <w:rsid w:val="34563808"/>
    <w:rsid w:val="34762C6D"/>
    <w:rsid w:val="347B69F9"/>
    <w:rsid w:val="3499A663"/>
    <w:rsid w:val="349AACB0"/>
    <w:rsid w:val="34A8081B"/>
    <w:rsid w:val="34A9510D"/>
    <w:rsid w:val="34B39052"/>
    <w:rsid w:val="34DB45A2"/>
    <w:rsid w:val="34F159E4"/>
    <w:rsid w:val="34F5D309"/>
    <w:rsid w:val="34FCC875"/>
    <w:rsid w:val="3519873F"/>
    <w:rsid w:val="3525BDFF"/>
    <w:rsid w:val="353334C3"/>
    <w:rsid w:val="354FE935"/>
    <w:rsid w:val="355BCA05"/>
    <w:rsid w:val="35731B81"/>
    <w:rsid w:val="357A11F6"/>
    <w:rsid w:val="357AF955"/>
    <w:rsid w:val="3585E9EF"/>
    <w:rsid w:val="3585FBF4"/>
    <w:rsid w:val="35889B77"/>
    <w:rsid w:val="359F0259"/>
    <w:rsid w:val="35C8854F"/>
    <w:rsid w:val="35D9C38C"/>
    <w:rsid w:val="35DFC396"/>
    <w:rsid w:val="35EAD9D8"/>
    <w:rsid w:val="36126690"/>
    <w:rsid w:val="361E7E32"/>
    <w:rsid w:val="362F9DB5"/>
    <w:rsid w:val="363576C4"/>
    <w:rsid w:val="363BD3C9"/>
    <w:rsid w:val="3646C07F"/>
    <w:rsid w:val="365E39AE"/>
    <w:rsid w:val="367B587C"/>
    <w:rsid w:val="367BFACF"/>
    <w:rsid w:val="369D6334"/>
    <w:rsid w:val="36A4164D"/>
    <w:rsid w:val="36B369EA"/>
    <w:rsid w:val="36CEF2EC"/>
    <w:rsid w:val="36DA121B"/>
    <w:rsid w:val="36DA6748"/>
    <w:rsid w:val="36E1F425"/>
    <w:rsid w:val="370A822B"/>
    <w:rsid w:val="370B1053"/>
    <w:rsid w:val="370E0CF1"/>
    <w:rsid w:val="370FDF84"/>
    <w:rsid w:val="37176024"/>
    <w:rsid w:val="374D9466"/>
    <w:rsid w:val="37582E84"/>
    <w:rsid w:val="375E4C21"/>
    <w:rsid w:val="3784E8D2"/>
    <w:rsid w:val="379FDAEB"/>
    <w:rsid w:val="37A12883"/>
    <w:rsid w:val="37A9FC80"/>
    <w:rsid w:val="37BD364A"/>
    <w:rsid w:val="37BDE235"/>
    <w:rsid w:val="37CBCCE1"/>
    <w:rsid w:val="37DD5EB6"/>
    <w:rsid w:val="37EA568C"/>
    <w:rsid w:val="37FDA4A0"/>
    <w:rsid w:val="38003311"/>
    <w:rsid w:val="3817CB30"/>
    <w:rsid w:val="38206141"/>
    <w:rsid w:val="3829310B"/>
    <w:rsid w:val="382A2A50"/>
    <w:rsid w:val="386672DA"/>
    <w:rsid w:val="389D5B69"/>
    <w:rsid w:val="38B7F94C"/>
    <w:rsid w:val="38CEE380"/>
    <w:rsid w:val="38D0D9CF"/>
    <w:rsid w:val="38D531DC"/>
    <w:rsid w:val="38F17ED2"/>
    <w:rsid w:val="38F1A18B"/>
    <w:rsid w:val="38F4B3F4"/>
    <w:rsid w:val="39003FB6"/>
    <w:rsid w:val="3902CD05"/>
    <w:rsid w:val="3911644E"/>
    <w:rsid w:val="393C47ED"/>
    <w:rsid w:val="3953EAE2"/>
    <w:rsid w:val="396099D2"/>
    <w:rsid w:val="3961BC97"/>
    <w:rsid w:val="396268B7"/>
    <w:rsid w:val="396367FD"/>
    <w:rsid w:val="3971CACE"/>
    <w:rsid w:val="39792F17"/>
    <w:rsid w:val="3984CDE2"/>
    <w:rsid w:val="3986BBE7"/>
    <w:rsid w:val="398B80F4"/>
    <w:rsid w:val="398D83A0"/>
    <w:rsid w:val="39A45F5F"/>
    <w:rsid w:val="39B19526"/>
    <w:rsid w:val="39B5FC26"/>
    <w:rsid w:val="39E5B088"/>
    <w:rsid w:val="3A244A1E"/>
    <w:rsid w:val="3A2E62B3"/>
    <w:rsid w:val="3A32A029"/>
    <w:rsid w:val="3A36D72D"/>
    <w:rsid w:val="3A42B115"/>
    <w:rsid w:val="3A5A9212"/>
    <w:rsid w:val="3A642535"/>
    <w:rsid w:val="3ADD1F0C"/>
    <w:rsid w:val="3AEC1027"/>
    <w:rsid w:val="3B030ED8"/>
    <w:rsid w:val="3B046E7E"/>
    <w:rsid w:val="3B095606"/>
    <w:rsid w:val="3B0D4222"/>
    <w:rsid w:val="3B217496"/>
    <w:rsid w:val="3B24A6EB"/>
    <w:rsid w:val="3B40A0C1"/>
    <w:rsid w:val="3B4272FF"/>
    <w:rsid w:val="3B52D50D"/>
    <w:rsid w:val="3B58447C"/>
    <w:rsid w:val="3B5FC00C"/>
    <w:rsid w:val="3B6813B2"/>
    <w:rsid w:val="3B875FD4"/>
    <w:rsid w:val="3B9B6FF3"/>
    <w:rsid w:val="3BB21792"/>
    <w:rsid w:val="3BB515D7"/>
    <w:rsid w:val="3BCC23F2"/>
    <w:rsid w:val="3BEAD147"/>
    <w:rsid w:val="3C00E274"/>
    <w:rsid w:val="3C170F9F"/>
    <w:rsid w:val="3C184366"/>
    <w:rsid w:val="3C2165B5"/>
    <w:rsid w:val="3C2ABFF3"/>
    <w:rsid w:val="3C2B4FE2"/>
    <w:rsid w:val="3C2B5720"/>
    <w:rsid w:val="3C38B867"/>
    <w:rsid w:val="3C391C34"/>
    <w:rsid w:val="3C490510"/>
    <w:rsid w:val="3C5A23B1"/>
    <w:rsid w:val="3C6E5707"/>
    <w:rsid w:val="3C85E175"/>
    <w:rsid w:val="3C905752"/>
    <w:rsid w:val="3C9646B6"/>
    <w:rsid w:val="3C983A94"/>
    <w:rsid w:val="3CB2C509"/>
    <w:rsid w:val="3CB7C98C"/>
    <w:rsid w:val="3CC123A6"/>
    <w:rsid w:val="3CD3E4F6"/>
    <w:rsid w:val="3CDF439C"/>
    <w:rsid w:val="3CE2D4F6"/>
    <w:rsid w:val="3CE9178C"/>
    <w:rsid w:val="3CF2A074"/>
    <w:rsid w:val="3D3E46A8"/>
    <w:rsid w:val="3D486AD5"/>
    <w:rsid w:val="3D501245"/>
    <w:rsid w:val="3D5A8A1A"/>
    <w:rsid w:val="3D5CE09A"/>
    <w:rsid w:val="3D68B2F8"/>
    <w:rsid w:val="3D6F4EB8"/>
    <w:rsid w:val="3D7320FA"/>
    <w:rsid w:val="3D7704F0"/>
    <w:rsid w:val="3DAF3C58"/>
    <w:rsid w:val="3DCAB823"/>
    <w:rsid w:val="3DCF326E"/>
    <w:rsid w:val="3DD22A37"/>
    <w:rsid w:val="3DDCE220"/>
    <w:rsid w:val="3DE1F9F8"/>
    <w:rsid w:val="3DE5A84B"/>
    <w:rsid w:val="3DEB4C44"/>
    <w:rsid w:val="3DF6EB3A"/>
    <w:rsid w:val="3E2C27B3"/>
    <w:rsid w:val="3E30A076"/>
    <w:rsid w:val="3E34EAFA"/>
    <w:rsid w:val="3E37A5AE"/>
    <w:rsid w:val="3E424081"/>
    <w:rsid w:val="3E4FC1F7"/>
    <w:rsid w:val="3E51E1BB"/>
    <w:rsid w:val="3E6B2E0B"/>
    <w:rsid w:val="3E6E9875"/>
    <w:rsid w:val="3EA05FA0"/>
    <w:rsid w:val="3EB155E3"/>
    <w:rsid w:val="3EC515EC"/>
    <w:rsid w:val="3EF2D280"/>
    <w:rsid w:val="3EF85167"/>
    <w:rsid w:val="3F03C4B4"/>
    <w:rsid w:val="3F0A8958"/>
    <w:rsid w:val="3F0B5E6E"/>
    <w:rsid w:val="3F62BB6C"/>
    <w:rsid w:val="3F65A438"/>
    <w:rsid w:val="3F94BB71"/>
    <w:rsid w:val="3FA37B86"/>
    <w:rsid w:val="3FA6E86E"/>
    <w:rsid w:val="3FBFAFA2"/>
    <w:rsid w:val="4003513E"/>
    <w:rsid w:val="40356D51"/>
    <w:rsid w:val="405B6E6F"/>
    <w:rsid w:val="40627795"/>
    <w:rsid w:val="406B5ECD"/>
    <w:rsid w:val="406F7438"/>
    <w:rsid w:val="409ACD00"/>
    <w:rsid w:val="409D6F78"/>
    <w:rsid w:val="409EE7BD"/>
    <w:rsid w:val="40C44EA1"/>
    <w:rsid w:val="40C5266B"/>
    <w:rsid w:val="40C98073"/>
    <w:rsid w:val="40E6EBCB"/>
    <w:rsid w:val="40EC2AF5"/>
    <w:rsid w:val="40F1154E"/>
    <w:rsid w:val="41047CED"/>
    <w:rsid w:val="41063D2C"/>
    <w:rsid w:val="4116395A"/>
    <w:rsid w:val="4116A008"/>
    <w:rsid w:val="411886AE"/>
    <w:rsid w:val="4119B10B"/>
    <w:rsid w:val="412ECB08"/>
    <w:rsid w:val="413B430A"/>
    <w:rsid w:val="415115AB"/>
    <w:rsid w:val="415E12B6"/>
    <w:rsid w:val="416D8322"/>
    <w:rsid w:val="417FDB57"/>
    <w:rsid w:val="41A994A7"/>
    <w:rsid w:val="41AB4628"/>
    <w:rsid w:val="41D8431E"/>
    <w:rsid w:val="41D85320"/>
    <w:rsid w:val="41F66AB0"/>
    <w:rsid w:val="41FD1CB3"/>
    <w:rsid w:val="42158026"/>
    <w:rsid w:val="421BA6AB"/>
    <w:rsid w:val="42A31DB8"/>
    <w:rsid w:val="42A4D2ED"/>
    <w:rsid w:val="42C72F1E"/>
    <w:rsid w:val="42D9C474"/>
    <w:rsid w:val="42D9CC0A"/>
    <w:rsid w:val="42E369C3"/>
    <w:rsid w:val="42FD8096"/>
    <w:rsid w:val="42FF98D6"/>
    <w:rsid w:val="43013153"/>
    <w:rsid w:val="43115B0E"/>
    <w:rsid w:val="432D2CC1"/>
    <w:rsid w:val="43343589"/>
    <w:rsid w:val="4334E79F"/>
    <w:rsid w:val="433E9D01"/>
    <w:rsid w:val="4369FF5A"/>
    <w:rsid w:val="437A7BE8"/>
    <w:rsid w:val="438152BC"/>
    <w:rsid w:val="4384511D"/>
    <w:rsid w:val="439701D6"/>
    <w:rsid w:val="43BC8D19"/>
    <w:rsid w:val="43DAF7EE"/>
    <w:rsid w:val="43DC7859"/>
    <w:rsid w:val="43E12C5E"/>
    <w:rsid w:val="43EB835F"/>
    <w:rsid w:val="43F5F684"/>
    <w:rsid w:val="43FB740D"/>
    <w:rsid w:val="4405DB88"/>
    <w:rsid w:val="441039DA"/>
    <w:rsid w:val="44122DBD"/>
    <w:rsid w:val="44127690"/>
    <w:rsid w:val="4413D450"/>
    <w:rsid w:val="44352B74"/>
    <w:rsid w:val="443708DE"/>
    <w:rsid w:val="44628B7D"/>
    <w:rsid w:val="44666BCA"/>
    <w:rsid w:val="446D477C"/>
    <w:rsid w:val="447A5694"/>
    <w:rsid w:val="44927B75"/>
    <w:rsid w:val="44ACC852"/>
    <w:rsid w:val="44C3738A"/>
    <w:rsid w:val="44DCD6B4"/>
    <w:rsid w:val="44DECA18"/>
    <w:rsid w:val="44F65B04"/>
    <w:rsid w:val="45097D81"/>
    <w:rsid w:val="451B2C1B"/>
    <w:rsid w:val="452C9239"/>
    <w:rsid w:val="4537B430"/>
    <w:rsid w:val="4556476C"/>
    <w:rsid w:val="455793C9"/>
    <w:rsid w:val="45581098"/>
    <w:rsid w:val="45873EA4"/>
    <w:rsid w:val="45967C54"/>
    <w:rsid w:val="45976E4B"/>
    <w:rsid w:val="45AD3615"/>
    <w:rsid w:val="45AEDE42"/>
    <w:rsid w:val="45C98342"/>
    <w:rsid w:val="45CF2D6C"/>
    <w:rsid w:val="45D2E47B"/>
    <w:rsid w:val="45D788E6"/>
    <w:rsid w:val="45D954F8"/>
    <w:rsid w:val="45E3013F"/>
    <w:rsid w:val="45E66116"/>
    <w:rsid w:val="45FAD5A0"/>
    <w:rsid w:val="4600E380"/>
    <w:rsid w:val="46023C2B"/>
    <w:rsid w:val="460ED176"/>
    <w:rsid w:val="4631C0E3"/>
    <w:rsid w:val="463F8574"/>
    <w:rsid w:val="46462E4C"/>
    <w:rsid w:val="464E4C54"/>
    <w:rsid w:val="46665EA2"/>
    <w:rsid w:val="467A4582"/>
    <w:rsid w:val="467A66F5"/>
    <w:rsid w:val="4682E0AF"/>
    <w:rsid w:val="468A19A1"/>
    <w:rsid w:val="46A14B07"/>
    <w:rsid w:val="46A33F6B"/>
    <w:rsid w:val="46AA4999"/>
    <w:rsid w:val="46B2371F"/>
    <w:rsid w:val="46C3B72C"/>
    <w:rsid w:val="46E42420"/>
    <w:rsid w:val="46E47447"/>
    <w:rsid w:val="46F4CA39"/>
    <w:rsid w:val="46F5883F"/>
    <w:rsid w:val="46FA5C09"/>
    <w:rsid w:val="46FB3A0B"/>
    <w:rsid w:val="471857B3"/>
    <w:rsid w:val="47243EA1"/>
    <w:rsid w:val="473E01EE"/>
    <w:rsid w:val="474BAAC8"/>
    <w:rsid w:val="4760E356"/>
    <w:rsid w:val="476C4A5A"/>
    <w:rsid w:val="4785E18C"/>
    <w:rsid w:val="4797AF23"/>
    <w:rsid w:val="4798D8A0"/>
    <w:rsid w:val="47AA8206"/>
    <w:rsid w:val="47AC7E6E"/>
    <w:rsid w:val="47D5B110"/>
    <w:rsid w:val="47E4929C"/>
    <w:rsid w:val="47FDBA2D"/>
    <w:rsid w:val="483DDCF3"/>
    <w:rsid w:val="484214FE"/>
    <w:rsid w:val="48543AB2"/>
    <w:rsid w:val="48543FF4"/>
    <w:rsid w:val="485A5310"/>
    <w:rsid w:val="485B9956"/>
    <w:rsid w:val="4866524D"/>
    <w:rsid w:val="486A72F9"/>
    <w:rsid w:val="486FC149"/>
    <w:rsid w:val="48909A9A"/>
    <w:rsid w:val="4896689B"/>
    <w:rsid w:val="48A11D41"/>
    <w:rsid w:val="48A8FE13"/>
    <w:rsid w:val="48C7455D"/>
    <w:rsid w:val="48F70318"/>
    <w:rsid w:val="4910E2D1"/>
    <w:rsid w:val="4924E654"/>
    <w:rsid w:val="493E8E71"/>
    <w:rsid w:val="493EB1FA"/>
    <w:rsid w:val="4949514E"/>
    <w:rsid w:val="4965EDB0"/>
    <w:rsid w:val="496BD948"/>
    <w:rsid w:val="49709E4B"/>
    <w:rsid w:val="4981153C"/>
    <w:rsid w:val="498C755D"/>
    <w:rsid w:val="49C1E009"/>
    <w:rsid w:val="49DEF97C"/>
    <w:rsid w:val="49E5650E"/>
    <w:rsid w:val="49E9D7E1"/>
    <w:rsid w:val="49F18631"/>
    <w:rsid w:val="4A07A196"/>
    <w:rsid w:val="4A0B4B64"/>
    <w:rsid w:val="4A0E7B26"/>
    <w:rsid w:val="4A23237D"/>
    <w:rsid w:val="4A2654FB"/>
    <w:rsid w:val="4A2C6AFB"/>
    <w:rsid w:val="4A488907"/>
    <w:rsid w:val="4A4A2BAD"/>
    <w:rsid w:val="4A4ED2F0"/>
    <w:rsid w:val="4A59F1C6"/>
    <w:rsid w:val="4A69ED77"/>
    <w:rsid w:val="4A6ABBF2"/>
    <w:rsid w:val="4A6F9869"/>
    <w:rsid w:val="4A7EEFA3"/>
    <w:rsid w:val="4A9A8DF9"/>
    <w:rsid w:val="4AA049C9"/>
    <w:rsid w:val="4AADEE92"/>
    <w:rsid w:val="4AB586A1"/>
    <w:rsid w:val="4ABB0C37"/>
    <w:rsid w:val="4ABBE87F"/>
    <w:rsid w:val="4AED3EA0"/>
    <w:rsid w:val="4AF2C90B"/>
    <w:rsid w:val="4B0AAABB"/>
    <w:rsid w:val="4B0CBB85"/>
    <w:rsid w:val="4B153FC8"/>
    <w:rsid w:val="4B2012DC"/>
    <w:rsid w:val="4B26A8F7"/>
    <w:rsid w:val="4B279BFA"/>
    <w:rsid w:val="4B2B0594"/>
    <w:rsid w:val="4B2D5364"/>
    <w:rsid w:val="4B2DBAEB"/>
    <w:rsid w:val="4B2E30DB"/>
    <w:rsid w:val="4B36FBDF"/>
    <w:rsid w:val="4B5AFC87"/>
    <w:rsid w:val="4B901D17"/>
    <w:rsid w:val="4BA5C29D"/>
    <w:rsid w:val="4BB3FF19"/>
    <w:rsid w:val="4BB6DFDC"/>
    <w:rsid w:val="4BC4504F"/>
    <w:rsid w:val="4BC66224"/>
    <w:rsid w:val="4BF37402"/>
    <w:rsid w:val="4C151D36"/>
    <w:rsid w:val="4C1EDFA8"/>
    <w:rsid w:val="4C306414"/>
    <w:rsid w:val="4C41DFCA"/>
    <w:rsid w:val="4C41FFA4"/>
    <w:rsid w:val="4C4D4410"/>
    <w:rsid w:val="4C57B8E0"/>
    <w:rsid w:val="4C71FA6F"/>
    <w:rsid w:val="4C725A5D"/>
    <w:rsid w:val="4C783501"/>
    <w:rsid w:val="4C84E20F"/>
    <w:rsid w:val="4C96BBB2"/>
    <w:rsid w:val="4CAAE603"/>
    <w:rsid w:val="4CBCF089"/>
    <w:rsid w:val="4CC2C998"/>
    <w:rsid w:val="4CCA7497"/>
    <w:rsid w:val="4CD0A70B"/>
    <w:rsid w:val="4CD2B8DD"/>
    <w:rsid w:val="4CDBFD40"/>
    <w:rsid w:val="4CDCEE3C"/>
    <w:rsid w:val="4CEAF965"/>
    <w:rsid w:val="4D019340"/>
    <w:rsid w:val="4D048E77"/>
    <w:rsid w:val="4D106AFF"/>
    <w:rsid w:val="4D1FB27E"/>
    <w:rsid w:val="4D257A18"/>
    <w:rsid w:val="4D29E1EA"/>
    <w:rsid w:val="4D4CC98C"/>
    <w:rsid w:val="4D640BBD"/>
    <w:rsid w:val="4D7074B1"/>
    <w:rsid w:val="4D756CC2"/>
    <w:rsid w:val="4D794E87"/>
    <w:rsid w:val="4D9DF3C3"/>
    <w:rsid w:val="4DA58222"/>
    <w:rsid w:val="4DAE9AB2"/>
    <w:rsid w:val="4DC46DA6"/>
    <w:rsid w:val="4DDBFAB3"/>
    <w:rsid w:val="4DF12FDA"/>
    <w:rsid w:val="4DF7DAD5"/>
    <w:rsid w:val="4DFB2813"/>
    <w:rsid w:val="4DFF4F27"/>
    <w:rsid w:val="4E140562"/>
    <w:rsid w:val="4E22D3E7"/>
    <w:rsid w:val="4E2B5C78"/>
    <w:rsid w:val="4E33B5A6"/>
    <w:rsid w:val="4E4A50EA"/>
    <w:rsid w:val="4E56C1D5"/>
    <w:rsid w:val="4E6680CE"/>
    <w:rsid w:val="4E6F80CA"/>
    <w:rsid w:val="4E83E14F"/>
    <w:rsid w:val="4E85B35F"/>
    <w:rsid w:val="4E94A366"/>
    <w:rsid w:val="4EAE5150"/>
    <w:rsid w:val="4EBE1AE5"/>
    <w:rsid w:val="4EC12703"/>
    <w:rsid w:val="4EC189BD"/>
    <w:rsid w:val="4ECA6AA0"/>
    <w:rsid w:val="4EF97DCF"/>
    <w:rsid w:val="4EFFDC1E"/>
    <w:rsid w:val="4F14C6D8"/>
    <w:rsid w:val="4F318E94"/>
    <w:rsid w:val="4F3BE559"/>
    <w:rsid w:val="4F3C3992"/>
    <w:rsid w:val="4F5AC063"/>
    <w:rsid w:val="4F69A5AB"/>
    <w:rsid w:val="4F70553E"/>
    <w:rsid w:val="4F7612E0"/>
    <w:rsid w:val="4F8FE9B6"/>
    <w:rsid w:val="4F960006"/>
    <w:rsid w:val="4F96903D"/>
    <w:rsid w:val="4F9C1EEF"/>
    <w:rsid w:val="4FADDC44"/>
    <w:rsid w:val="4FB127E5"/>
    <w:rsid w:val="4FCD4026"/>
    <w:rsid w:val="4FCD7770"/>
    <w:rsid w:val="4FE468BE"/>
    <w:rsid w:val="4FEBF60B"/>
    <w:rsid w:val="50004454"/>
    <w:rsid w:val="5008926A"/>
    <w:rsid w:val="500AFBB5"/>
    <w:rsid w:val="500B0ECA"/>
    <w:rsid w:val="503BE2BE"/>
    <w:rsid w:val="50430E4E"/>
    <w:rsid w:val="504F324B"/>
    <w:rsid w:val="5054DE74"/>
    <w:rsid w:val="50591965"/>
    <w:rsid w:val="505B18F6"/>
    <w:rsid w:val="50640051"/>
    <w:rsid w:val="5078AB9F"/>
    <w:rsid w:val="5082FD35"/>
    <w:rsid w:val="50954E30"/>
    <w:rsid w:val="50AC159F"/>
    <w:rsid w:val="50ADF553"/>
    <w:rsid w:val="50F24006"/>
    <w:rsid w:val="50F8A013"/>
    <w:rsid w:val="512F6F88"/>
    <w:rsid w:val="513F5F3E"/>
    <w:rsid w:val="51425D01"/>
    <w:rsid w:val="5147A1B9"/>
    <w:rsid w:val="514BC6FA"/>
    <w:rsid w:val="51576982"/>
    <w:rsid w:val="5159DD31"/>
    <w:rsid w:val="516B3202"/>
    <w:rsid w:val="518A069A"/>
    <w:rsid w:val="518B81CD"/>
    <w:rsid w:val="5193E6BA"/>
    <w:rsid w:val="519A22D8"/>
    <w:rsid w:val="51A392DA"/>
    <w:rsid w:val="51CA5C7B"/>
    <w:rsid w:val="51CD15B0"/>
    <w:rsid w:val="51F0F383"/>
    <w:rsid w:val="51F586DD"/>
    <w:rsid w:val="51FDD713"/>
    <w:rsid w:val="520F28A4"/>
    <w:rsid w:val="5227F015"/>
    <w:rsid w:val="52311E91"/>
    <w:rsid w:val="52377CE0"/>
    <w:rsid w:val="52448A59"/>
    <w:rsid w:val="5252618E"/>
    <w:rsid w:val="525620B3"/>
    <w:rsid w:val="5257362E"/>
    <w:rsid w:val="525976C6"/>
    <w:rsid w:val="5276F48C"/>
    <w:rsid w:val="527B9A74"/>
    <w:rsid w:val="527D0019"/>
    <w:rsid w:val="52933D0B"/>
    <w:rsid w:val="5293D30A"/>
    <w:rsid w:val="52A4CD87"/>
    <w:rsid w:val="52B89F54"/>
    <w:rsid w:val="52D0D9B5"/>
    <w:rsid w:val="52FC81DE"/>
    <w:rsid w:val="530E9126"/>
    <w:rsid w:val="53150B39"/>
    <w:rsid w:val="531CDCF1"/>
    <w:rsid w:val="53251720"/>
    <w:rsid w:val="532FC367"/>
    <w:rsid w:val="533009A9"/>
    <w:rsid w:val="5332E87A"/>
    <w:rsid w:val="53481B50"/>
    <w:rsid w:val="5360784B"/>
    <w:rsid w:val="536D85D3"/>
    <w:rsid w:val="53826416"/>
    <w:rsid w:val="538BE305"/>
    <w:rsid w:val="53A904F4"/>
    <w:rsid w:val="53A90FF5"/>
    <w:rsid w:val="53B93D31"/>
    <w:rsid w:val="53D8ED9A"/>
    <w:rsid w:val="53F05736"/>
    <w:rsid w:val="53F16B69"/>
    <w:rsid w:val="54118B8F"/>
    <w:rsid w:val="541D4C65"/>
    <w:rsid w:val="54302AB7"/>
    <w:rsid w:val="54435E90"/>
    <w:rsid w:val="5449DB38"/>
    <w:rsid w:val="54604F10"/>
    <w:rsid w:val="5461B74C"/>
    <w:rsid w:val="546BE386"/>
    <w:rsid w:val="5471F486"/>
    <w:rsid w:val="548346E6"/>
    <w:rsid w:val="548E63FA"/>
    <w:rsid w:val="54B5CC67"/>
    <w:rsid w:val="54C1F645"/>
    <w:rsid w:val="54CEB8DB"/>
    <w:rsid w:val="54E79C48"/>
    <w:rsid w:val="54EF5BCA"/>
    <w:rsid w:val="55240AA2"/>
    <w:rsid w:val="552752D6"/>
    <w:rsid w:val="55361173"/>
    <w:rsid w:val="5573AE6F"/>
    <w:rsid w:val="558D26F6"/>
    <w:rsid w:val="559AA33D"/>
    <w:rsid w:val="55AAA726"/>
    <w:rsid w:val="55B07C79"/>
    <w:rsid w:val="55BC5862"/>
    <w:rsid w:val="55BF896B"/>
    <w:rsid w:val="5607DE1F"/>
    <w:rsid w:val="56146F79"/>
    <w:rsid w:val="5647F7E7"/>
    <w:rsid w:val="5649B838"/>
    <w:rsid w:val="5655648B"/>
    <w:rsid w:val="5656E365"/>
    <w:rsid w:val="568B2C2B"/>
    <w:rsid w:val="569E7FC4"/>
    <w:rsid w:val="56A1DD13"/>
    <w:rsid w:val="56A54DED"/>
    <w:rsid w:val="56A7A106"/>
    <w:rsid w:val="56A83702"/>
    <w:rsid w:val="56AAEB20"/>
    <w:rsid w:val="56B23CA7"/>
    <w:rsid w:val="56BE874F"/>
    <w:rsid w:val="56C2BB50"/>
    <w:rsid w:val="56D0179A"/>
    <w:rsid w:val="56D6C1B6"/>
    <w:rsid w:val="56D7E3D7"/>
    <w:rsid w:val="56DA9AC0"/>
    <w:rsid w:val="5703A930"/>
    <w:rsid w:val="5706E852"/>
    <w:rsid w:val="5711F7C4"/>
    <w:rsid w:val="5730620C"/>
    <w:rsid w:val="5731AB8A"/>
    <w:rsid w:val="57458A60"/>
    <w:rsid w:val="57523CAE"/>
    <w:rsid w:val="5762D19B"/>
    <w:rsid w:val="5767442D"/>
    <w:rsid w:val="57691249"/>
    <w:rsid w:val="57706BF6"/>
    <w:rsid w:val="577BCA62"/>
    <w:rsid w:val="57823AA6"/>
    <w:rsid w:val="57872DB5"/>
    <w:rsid w:val="57C14056"/>
    <w:rsid w:val="57C22973"/>
    <w:rsid w:val="57E0257D"/>
    <w:rsid w:val="57EF476A"/>
    <w:rsid w:val="5804C565"/>
    <w:rsid w:val="580DBF29"/>
    <w:rsid w:val="5813EAC2"/>
    <w:rsid w:val="5816E67F"/>
    <w:rsid w:val="582F1055"/>
    <w:rsid w:val="5839898A"/>
    <w:rsid w:val="583BC3D7"/>
    <w:rsid w:val="583E6C0F"/>
    <w:rsid w:val="586037A6"/>
    <w:rsid w:val="586B4337"/>
    <w:rsid w:val="58715904"/>
    <w:rsid w:val="58A0737C"/>
    <w:rsid w:val="58AB4F31"/>
    <w:rsid w:val="58ADC825"/>
    <w:rsid w:val="58B6F247"/>
    <w:rsid w:val="58C18910"/>
    <w:rsid w:val="58CC40A1"/>
    <w:rsid w:val="58D67281"/>
    <w:rsid w:val="58E46A52"/>
    <w:rsid w:val="5900A3DC"/>
    <w:rsid w:val="590972AF"/>
    <w:rsid w:val="5913DDEF"/>
    <w:rsid w:val="5913FEEC"/>
    <w:rsid w:val="592A7F92"/>
    <w:rsid w:val="5946510B"/>
    <w:rsid w:val="5964663F"/>
    <w:rsid w:val="5966093E"/>
    <w:rsid w:val="597914BE"/>
    <w:rsid w:val="597F32CB"/>
    <w:rsid w:val="59824136"/>
    <w:rsid w:val="59877025"/>
    <w:rsid w:val="598E8427"/>
    <w:rsid w:val="599CE3CA"/>
    <w:rsid w:val="599ECEF6"/>
    <w:rsid w:val="59A12A5C"/>
    <w:rsid w:val="59A229FE"/>
    <w:rsid w:val="59A84B12"/>
    <w:rsid w:val="59B10536"/>
    <w:rsid w:val="59C3D3B2"/>
    <w:rsid w:val="59CFA987"/>
    <w:rsid w:val="59D73F12"/>
    <w:rsid w:val="59D87D3D"/>
    <w:rsid w:val="59FAE340"/>
    <w:rsid w:val="5A08F442"/>
    <w:rsid w:val="5A241C97"/>
    <w:rsid w:val="5A2B77FB"/>
    <w:rsid w:val="5A43BC20"/>
    <w:rsid w:val="5A4A99C1"/>
    <w:rsid w:val="5A6405C7"/>
    <w:rsid w:val="5A6A7786"/>
    <w:rsid w:val="5A9830A9"/>
    <w:rsid w:val="5A9D34B2"/>
    <w:rsid w:val="5AD3D0A7"/>
    <w:rsid w:val="5ADABE8B"/>
    <w:rsid w:val="5AE8FC75"/>
    <w:rsid w:val="5AEC164E"/>
    <w:rsid w:val="5AEDA869"/>
    <w:rsid w:val="5B13E73D"/>
    <w:rsid w:val="5B1A67F6"/>
    <w:rsid w:val="5B1C62CB"/>
    <w:rsid w:val="5B476636"/>
    <w:rsid w:val="5B66A682"/>
    <w:rsid w:val="5B7CDAA9"/>
    <w:rsid w:val="5BA5D112"/>
    <w:rsid w:val="5BAA4BAE"/>
    <w:rsid w:val="5BAB29C5"/>
    <w:rsid w:val="5BB7D648"/>
    <w:rsid w:val="5BC7485C"/>
    <w:rsid w:val="5C06C3F8"/>
    <w:rsid w:val="5C3A9A3D"/>
    <w:rsid w:val="5C3C836C"/>
    <w:rsid w:val="5C5E415C"/>
    <w:rsid w:val="5C7B2BFF"/>
    <w:rsid w:val="5CBB2336"/>
    <w:rsid w:val="5CDEE497"/>
    <w:rsid w:val="5CE3F359"/>
    <w:rsid w:val="5CF2280F"/>
    <w:rsid w:val="5CF33184"/>
    <w:rsid w:val="5CF97BEE"/>
    <w:rsid w:val="5D00F777"/>
    <w:rsid w:val="5D0CFD86"/>
    <w:rsid w:val="5D1F9BFC"/>
    <w:rsid w:val="5D39D0EF"/>
    <w:rsid w:val="5D48E7C9"/>
    <w:rsid w:val="5D56ADCF"/>
    <w:rsid w:val="5D5D37E4"/>
    <w:rsid w:val="5D5F3AD4"/>
    <w:rsid w:val="5D6F366D"/>
    <w:rsid w:val="5D87ACCB"/>
    <w:rsid w:val="5D987496"/>
    <w:rsid w:val="5DA6D5C4"/>
    <w:rsid w:val="5DC223BF"/>
    <w:rsid w:val="5DD853CD"/>
    <w:rsid w:val="5DDF3D2A"/>
    <w:rsid w:val="5DF88BF3"/>
    <w:rsid w:val="5DFA0C03"/>
    <w:rsid w:val="5E112DD0"/>
    <w:rsid w:val="5E25492B"/>
    <w:rsid w:val="5E2A81D0"/>
    <w:rsid w:val="5E2F11ED"/>
    <w:rsid w:val="5E3429B7"/>
    <w:rsid w:val="5E47B836"/>
    <w:rsid w:val="5E48DD7D"/>
    <w:rsid w:val="5E6A7DF0"/>
    <w:rsid w:val="5E6BC0AD"/>
    <w:rsid w:val="5E7A8E05"/>
    <w:rsid w:val="5E7E09E5"/>
    <w:rsid w:val="5E7F667F"/>
    <w:rsid w:val="5E847659"/>
    <w:rsid w:val="5EA38A2A"/>
    <w:rsid w:val="5EA478A1"/>
    <w:rsid w:val="5EC14C57"/>
    <w:rsid w:val="5EC4CCB8"/>
    <w:rsid w:val="5EDFD255"/>
    <w:rsid w:val="5EEBD550"/>
    <w:rsid w:val="5F0EA940"/>
    <w:rsid w:val="5F2C449C"/>
    <w:rsid w:val="5F2C4FF0"/>
    <w:rsid w:val="5F3943F4"/>
    <w:rsid w:val="5F3B5CB2"/>
    <w:rsid w:val="5F3C6458"/>
    <w:rsid w:val="5F55B4B7"/>
    <w:rsid w:val="5F567A9C"/>
    <w:rsid w:val="5F647030"/>
    <w:rsid w:val="5F67E508"/>
    <w:rsid w:val="5F8AAF54"/>
    <w:rsid w:val="5F933684"/>
    <w:rsid w:val="5FB59D3A"/>
    <w:rsid w:val="5FCA72DD"/>
    <w:rsid w:val="5FD6047C"/>
    <w:rsid w:val="5FDED946"/>
    <w:rsid w:val="5FE1CD4E"/>
    <w:rsid w:val="5FF4AFD8"/>
    <w:rsid w:val="5FF76740"/>
    <w:rsid w:val="600EACAB"/>
    <w:rsid w:val="600EE176"/>
    <w:rsid w:val="6017DF0C"/>
    <w:rsid w:val="6018D8DB"/>
    <w:rsid w:val="601B1556"/>
    <w:rsid w:val="601B729D"/>
    <w:rsid w:val="6028AE84"/>
    <w:rsid w:val="6032DC7B"/>
    <w:rsid w:val="603E1A45"/>
    <w:rsid w:val="6052B4F6"/>
    <w:rsid w:val="605751E4"/>
    <w:rsid w:val="6077028E"/>
    <w:rsid w:val="60865E05"/>
    <w:rsid w:val="609EADDE"/>
    <w:rsid w:val="60AD48D4"/>
    <w:rsid w:val="60AF7224"/>
    <w:rsid w:val="60B35F80"/>
    <w:rsid w:val="60B96F0B"/>
    <w:rsid w:val="60C0E9F9"/>
    <w:rsid w:val="60D481F3"/>
    <w:rsid w:val="60E6AF51"/>
    <w:rsid w:val="60EC2238"/>
    <w:rsid w:val="60F822D5"/>
    <w:rsid w:val="61164DFB"/>
    <w:rsid w:val="6119ADE5"/>
    <w:rsid w:val="61263BE9"/>
    <w:rsid w:val="61265010"/>
    <w:rsid w:val="618B824D"/>
    <w:rsid w:val="6190DB6E"/>
    <w:rsid w:val="61A5933C"/>
    <w:rsid w:val="61AA7D0C"/>
    <w:rsid w:val="61BBC4AC"/>
    <w:rsid w:val="61C077EA"/>
    <w:rsid w:val="61C9ED5B"/>
    <w:rsid w:val="61CA94EF"/>
    <w:rsid w:val="61D49C00"/>
    <w:rsid w:val="6216CFFD"/>
    <w:rsid w:val="6225B1A6"/>
    <w:rsid w:val="62398451"/>
    <w:rsid w:val="624F2FE1"/>
    <w:rsid w:val="6261D061"/>
    <w:rsid w:val="626AAA9F"/>
    <w:rsid w:val="626D5337"/>
    <w:rsid w:val="62744667"/>
    <w:rsid w:val="6274A9CC"/>
    <w:rsid w:val="62BEF3BE"/>
    <w:rsid w:val="62D08E29"/>
    <w:rsid w:val="62D237A9"/>
    <w:rsid w:val="62D99EF3"/>
    <w:rsid w:val="62D9CA24"/>
    <w:rsid w:val="62DA7A37"/>
    <w:rsid w:val="62DD0998"/>
    <w:rsid w:val="6324730B"/>
    <w:rsid w:val="633D8785"/>
    <w:rsid w:val="635C92AA"/>
    <w:rsid w:val="63745CBE"/>
    <w:rsid w:val="63779752"/>
    <w:rsid w:val="638D86B6"/>
    <w:rsid w:val="638EDD80"/>
    <w:rsid w:val="63A3E222"/>
    <w:rsid w:val="63ACC6EE"/>
    <w:rsid w:val="63B1C1E1"/>
    <w:rsid w:val="63C1257A"/>
    <w:rsid w:val="63C53D61"/>
    <w:rsid w:val="63CA1FD1"/>
    <w:rsid w:val="63D150B5"/>
    <w:rsid w:val="63E7489D"/>
    <w:rsid w:val="63FE8C9A"/>
    <w:rsid w:val="63FEF85E"/>
    <w:rsid w:val="6406F699"/>
    <w:rsid w:val="640FE712"/>
    <w:rsid w:val="641B64E4"/>
    <w:rsid w:val="642DB791"/>
    <w:rsid w:val="6433B8CC"/>
    <w:rsid w:val="643B562B"/>
    <w:rsid w:val="643CCF37"/>
    <w:rsid w:val="645579E5"/>
    <w:rsid w:val="645B671C"/>
    <w:rsid w:val="6478D9F9"/>
    <w:rsid w:val="64826ABE"/>
    <w:rsid w:val="649BE12A"/>
    <w:rsid w:val="64A59D63"/>
    <w:rsid w:val="64C57357"/>
    <w:rsid w:val="64CDA5B7"/>
    <w:rsid w:val="64CDF2E1"/>
    <w:rsid w:val="64DBDFBF"/>
    <w:rsid w:val="64E47A19"/>
    <w:rsid w:val="64E92CB5"/>
    <w:rsid w:val="64F6B498"/>
    <w:rsid w:val="650299F2"/>
    <w:rsid w:val="650F0D08"/>
    <w:rsid w:val="6511BE90"/>
    <w:rsid w:val="651AD4E3"/>
    <w:rsid w:val="651CAE4B"/>
    <w:rsid w:val="652BB19F"/>
    <w:rsid w:val="6535D715"/>
    <w:rsid w:val="65368DA5"/>
    <w:rsid w:val="6537ABEF"/>
    <w:rsid w:val="654B3CED"/>
    <w:rsid w:val="65512FBE"/>
    <w:rsid w:val="65513907"/>
    <w:rsid w:val="65688DE7"/>
    <w:rsid w:val="65817858"/>
    <w:rsid w:val="65B4EA54"/>
    <w:rsid w:val="65BA2074"/>
    <w:rsid w:val="65CCFB95"/>
    <w:rsid w:val="65EF9E06"/>
    <w:rsid w:val="65F18E40"/>
    <w:rsid w:val="660838BA"/>
    <w:rsid w:val="66109940"/>
    <w:rsid w:val="66116AE6"/>
    <w:rsid w:val="663B7BFC"/>
    <w:rsid w:val="663E7AB9"/>
    <w:rsid w:val="665EEA63"/>
    <w:rsid w:val="665EEF72"/>
    <w:rsid w:val="6684FD16"/>
    <w:rsid w:val="6688BEDC"/>
    <w:rsid w:val="66916CA2"/>
    <w:rsid w:val="6694336C"/>
    <w:rsid w:val="66A035C8"/>
    <w:rsid w:val="66A0EB74"/>
    <w:rsid w:val="66B93337"/>
    <w:rsid w:val="66CCBDBA"/>
    <w:rsid w:val="66D1A776"/>
    <w:rsid w:val="66DD942D"/>
    <w:rsid w:val="66E70F35"/>
    <w:rsid w:val="66E94417"/>
    <w:rsid w:val="66E98838"/>
    <w:rsid w:val="66FBD9BB"/>
    <w:rsid w:val="672BF502"/>
    <w:rsid w:val="672C78C8"/>
    <w:rsid w:val="6733801C"/>
    <w:rsid w:val="6736F048"/>
    <w:rsid w:val="6741B2E6"/>
    <w:rsid w:val="674E361D"/>
    <w:rsid w:val="6754912F"/>
    <w:rsid w:val="676BC350"/>
    <w:rsid w:val="676DE68F"/>
    <w:rsid w:val="6772F6ED"/>
    <w:rsid w:val="6790AED4"/>
    <w:rsid w:val="6797F2F8"/>
    <w:rsid w:val="67994D28"/>
    <w:rsid w:val="67ACEA35"/>
    <w:rsid w:val="67CB0C7B"/>
    <w:rsid w:val="67E50707"/>
    <w:rsid w:val="67F974FD"/>
    <w:rsid w:val="68294A65"/>
    <w:rsid w:val="683ED1D8"/>
    <w:rsid w:val="68470388"/>
    <w:rsid w:val="68542247"/>
    <w:rsid w:val="685A1FB1"/>
    <w:rsid w:val="685DD59D"/>
    <w:rsid w:val="686645C9"/>
    <w:rsid w:val="686E2E67"/>
    <w:rsid w:val="68BE7165"/>
    <w:rsid w:val="68BE84C4"/>
    <w:rsid w:val="68C1A778"/>
    <w:rsid w:val="68C6A5AE"/>
    <w:rsid w:val="68D2C0A9"/>
    <w:rsid w:val="68D2E287"/>
    <w:rsid w:val="68D7143A"/>
    <w:rsid w:val="68E99CF6"/>
    <w:rsid w:val="68EB3BBE"/>
    <w:rsid w:val="68EE6952"/>
    <w:rsid w:val="68EF6F56"/>
    <w:rsid w:val="68F45E56"/>
    <w:rsid w:val="691A628C"/>
    <w:rsid w:val="691CFB45"/>
    <w:rsid w:val="6922F3FA"/>
    <w:rsid w:val="692ABAC9"/>
    <w:rsid w:val="6947A40E"/>
    <w:rsid w:val="694975ED"/>
    <w:rsid w:val="694EFD87"/>
    <w:rsid w:val="699113B6"/>
    <w:rsid w:val="69B99C96"/>
    <w:rsid w:val="69C955CE"/>
    <w:rsid w:val="69CBD42E"/>
    <w:rsid w:val="69E5A030"/>
    <w:rsid w:val="69FC8AE7"/>
    <w:rsid w:val="6A30F449"/>
    <w:rsid w:val="6A44A01F"/>
    <w:rsid w:val="6A561D48"/>
    <w:rsid w:val="6A783E78"/>
    <w:rsid w:val="6A7F83CA"/>
    <w:rsid w:val="6A8396CB"/>
    <w:rsid w:val="6A8D6456"/>
    <w:rsid w:val="6A93A92F"/>
    <w:rsid w:val="6AAF157B"/>
    <w:rsid w:val="6ABCF63F"/>
    <w:rsid w:val="6ABD01E6"/>
    <w:rsid w:val="6ACCAA14"/>
    <w:rsid w:val="6ADC12FD"/>
    <w:rsid w:val="6AE2C91F"/>
    <w:rsid w:val="6B060FF2"/>
    <w:rsid w:val="6B349B2F"/>
    <w:rsid w:val="6B49D3BE"/>
    <w:rsid w:val="6B59C55D"/>
    <w:rsid w:val="6B6B007D"/>
    <w:rsid w:val="6B79880C"/>
    <w:rsid w:val="6B7A0097"/>
    <w:rsid w:val="6BA98CBD"/>
    <w:rsid w:val="6BB79ED4"/>
    <w:rsid w:val="6BC5E5D7"/>
    <w:rsid w:val="6BCF244B"/>
    <w:rsid w:val="6BDCC8AB"/>
    <w:rsid w:val="6C120A6E"/>
    <w:rsid w:val="6C1A0999"/>
    <w:rsid w:val="6C239926"/>
    <w:rsid w:val="6C4B1FAD"/>
    <w:rsid w:val="6C56EB33"/>
    <w:rsid w:val="6C5C3C96"/>
    <w:rsid w:val="6C5F0197"/>
    <w:rsid w:val="6C82BC0C"/>
    <w:rsid w:val="6C82F5F7"/>
    <w:rsid w:val="6C855A0C"/>
    <w:rsid w:val="6C9A0FB9"/>
    <w:rsid w:val="6CAB0F70"/>
    <w:rsid w:val="6CAC1CA6"/>
    <w:rsid w:val="6CB28165"/>
    <w:rsid w:val="6CC83C18"/>
    <w:rsid w:val="6CCBEC25"/>
    <w:rsid w:val="6CCC51B9"/>
    <w:rsid w:val="6CD069CF"/>
    <w:rsid w:val="6CD70B0C"/>
    <w:rsid w:val="6CD9D194"/>
    <w:rsid w:val="6CF8236A"/>
    <w:rsid w:val="6CF89854"/>
    <w:rsid w:val="6D0374F0"/>
    <w:rsid w:val="6D082A0D"/>
    <w:rsid w:val="6D1B8508"/>
    <w:rsid w:val="6D220EDA"/>
    <w:rsid w:val="6D2E2F4F"/>
    <w:rsid w:val="6D439CFD"/>
    <w:rsid w:val="6D4D7B2E"/>
    <w:rsid w:val="6D58FFA2"/>
    <w:rsid w:val="6D5E9B0A"/>
    <w:rsid w:val="6D67BBB1"/>
    <w:rsid w:val="6D79D9D2"/>
    <w:rsid w:val="6D8ED710"/>
    <w:rsid w:val="6D8F22A2"/>
    <w:rsid w:val="6D9B25A8"/>
    <w:rsid w:val="6D9E9F1D"/>
    <w:rsid w:val="6DA1363F"/>
    <w:rsid w:val="6DAC09FC"/>
    <w:rsid w:val="6DAC6606"/>
    <w:rsid w:val="6DBF8A7B"/>
    <w:rsid w:val="6DC53259"/>
    <w:rsid w:val="6DE14489"/>
    <w:rsid w:val="6DE3123B"/>
    <w:rsid w:val="6DE9385E"/>
    <w:rsid w:val="6DED0DB4"/>
    <w:rsid w:val="6DF6651D"/>
    <w:rsid w:val="6DF67C02"/>
    <w:rsid w:val="6DFF67A5"/>
    <w:rsid w:val="6E054DD1"/>
    <w:rsid w:val="6E06CA8D"/>
    <w:rsid w:val="6E2641A5"/>
    <w:rsid w:val="6E27F8E4"/>
    <w:rsid w:val="6E3BAC86"/>
    <w:rsid w:val="6E4F8FB7"/>
    <w:rsid w:val="6E6C3A30"/>
    <w:rsid w:val="6E7789D9"/>
    <w:rsid w:val="6EA27C16"/>
    <w:rsid w:val="6ED9AF83"/>
    <w:rsid w:val="6EDC10B9"/>
    <w:rsid w:val="6EE7127B"/>
    <w:rsid w:val="6EEFAB9D"/>
    <w:rsid w:val="6F50D5D7"/>
    <w:rsid w:val="6F5C08BD"/>
    <w:rsid w:val="6F7E306A"/>
    <w:rsid w:val="6F991675"/>
    <w:rsid w:val="6FA8D9E2"/>
    <w:rsid w:val="6FB82F69"/>
    <w:rsid w:val="6FCB3943"/>
    <w:rsid w:val="6FE67879"/>
    <w:rsid w:val="7003F27B"/>
    <w:rsid w:val="70084DCA"/>
    <w:rsid w:val="701DD199"/>
    <w:rsid w:val="70336F48"/>
    <w:rsid w:val="7035C9AD"/>
    <w:rsid w:val="703B15B2"/>
    <w:rsid w:val="7046ED20"/>
    <w:rsid w:val="704D71BA"/>
    <w:rsid w:val="705C5787"/>
    <w:rsid w:val="70629BA3"/>
    <w:rsid w:val="7065D011"/>
    <w:rsid w:val="70757FE4"/>
    <w:rsid w:val="7098D3FF"/>
    <w:rsid w:val="70B3D94B"/>
    <w:rsid w:val="70C1B928"/>
    <w:rsid w:val="70CC6D0F"/>
    <w:rsid w:val="70CD8224"/>
    <w:rsid w:val="70FAFC0D"/>
    <w:rsid w:val="710B2FA7"/>
    <w:rsid w:val="71394C6E"/>
    <w:rsid w:val="713D1B1D"/>
    <w:rsid w:val="7147FB1E"/>
    <w:rsid w:val="7157724D"/>
    <w:rsid w:val="7171CDDE"/>
    <w:rsid w:val="717D7D5D"/>
    <w:rsid w:val="71803A5F"/>
    <w:rsid w:val="7192BF13"/>
    <w:rsid w:val="71A1FAFA"/>
    <w:rsid w:val="71A57F87"/>
    <w:rsid w:val="71AA7C2F"/>
    <w:rsid w:val="71C00326"/>
    <w:rsid w:val="71C5975D"/>
    <w:rsid w:val="71CA0D87"/>
    <w:rsid w:val="71D4EB73"/>
    <w:rsid w:val="71FD069A"/>
    <w:rsid w:val="720A6576"/>
    <w:rsid w:val="720B9292"/>
    <w:rsid w:val="7242A6DE"/>
    <w:rsid w:val="72433B01"/>
    <w:rsid w:val="72549B30"/>
    <w:rsid w:val="72875FF9"/>
    <w:rsid w:val="72879150"/>
    <w:rsid w:val="7288BF8F"/>
    <w:rsid w:val="7289361F"/>
    <w:rsid w:val="728E0651"/>
    <w:rsid w:val="72A3DDEA"/>
    <w:rsid w:val="72B0453F"/>
    <w:rsid w:val="72B93529"/>
    <w:rsid w:val="72D039A2"/>
    <w:rsid w:val="72ECB49E"/>
    <w:rsid w:val="72F2DEC7"/>
    <w:rsid w:val="72F7A776"/>
    <w:rsid w:val="72F7F034"/>
    <w:rsid w:val="72F9E1E5"/>
    <w:rsid w:val="731F562D"/>
    <w:rsid w:val="7324CF71"/>
    <w:rsid w:val="732EFC5F"/>
    <w:rsid w:val="7332AF13"/>
    <w:rsid w:val="7334795C"/>
    <w:rsid w:val="73525AEE"/>
    <w:rsid w:val="7389507E"/>
    <w:rsid w:val="739C4F90"/>
    <w:rsid w:val="739F9283"/>
    <w:rsid w:val="73A57FBD"/>
    <w:rsid w:val="73AA4C7D"/>
    <w:rsid w:val="73AD59FD"/>
    <w:rsid w:val="73C723C3"/>
    <w:rsid w:val="73E0972F"/>
    <w:rsid w:val="73E1018B"/>
    <w:rsid w:val="73E53BC9"/>
    <w:rsid w:val="74115357"/>
    <w:rsid w:val="741181C7"/>
    <w:rsid w:val="7412FC6A"/>
    <w:rsid w:val="741FDE86"/>
    <w:rsid w:val="74373271"/>
    <w:rsid w:val="745B74BF"/>
    <w:rsid w:val="74653B1D"/>
    <w:rsid w:val="7465A6A1"/>
    <w:rsid w:val="74690EC0"/>
    <w:rsid w:val="746F8F73"/>
    <w:rsid w:val="747E75DB"/>
    <w:rsid w:val="747F82FF"/>
    <w:rsid w:val="749ECD04"/>
    <w:rsid w:val="749EF8D0"/>
    <w:rsid w:val="74A58112"/>
    <w:rsid w:val="74BCDB7F"/>
    <w:rsid w:val="74C3FB52"/>
    <w:rsid w:val="74D62CEC"/>
    <w:rsid w:val="74E6E6C7"/>
    <w:rsid w:val="74F7CD19"/>
    <w:rsid w:val="750734B2"/>
    <w:rsid w:val="752520DF"/>
    <w:rsid w:val="75284913"/>
    <w:rsid w:val="75317903"/>
    <w:rsid w:val="756474C1"/>
    <w:rsid w:val="756CB149"/>
    <w:rsid w:val="75810C2A"/>
    <w:rsid w:val="75881231"/>
    <w:rsid w:val="758C3BF2"/>
    <w:rsid w:val="75A5E248"/>
    <w:rsid w:val="75CCEE5C"/>
    <w:rsid w:val="75D29F88"/>
    <w:rsid w:val="75DA3764"/>
    <w:rsid w:val="75E6150D"/>
    <w:rsid w:val="7602FF49"/>
    <w:rsid w:val="761C4D94"/>
    <w:rsid w:val="762C6284"/>
    <w:rsid w:val="766D4739"/>
    <w:rsid w:val="766D9760"/>
    <w:rsid w:val="767303E5"/>
    <w:rsid w:val="767E8EB0"/>
    <w:rsid w:val="7682B094"/>
    <w:rsid w:val="7682B728"/>
    <w:rsid w:val="76A002E6"/>
    <w:rsid w:val="76C39347"/>
    <w:rsid w:val="770CEDFD"/>
    <w:rsid w:val="771B5FF4"/>
    <w:rsid w:val="771F8755"/>
    <w:rsid w:val="77280C53"/>
    <w:rsid w:val="772B3B3D"/>
    <w:rsid w:val="7750A530"/>
    <w:rsid w:val="7752EC42"/>
    <w:rsid w:val="775B58E8"/>
    <w:rsid w:val="7773CDD0"/>
    <w:rsid w:val="77A645A2"/>
    <w:rsid w:val="77A99597"/>
    <w:rsid w:val="77B3E47E"/>
    <w:rsid w:val="77B56E3C"/>
    <w:rsid w:val="77B68612"/>
    <w:rsid w:val="77B801D6"/>
    <w:rsid w:val="77CEB55D"/>
    <w:rsid w:val="77DB5E5D"/>
    <w:rsid w:val="77E7F8FF"/>
    <w:rsid w:val="77E8F82E"/>
    <w:rsid w:val="77E91793"/>
    <w:rsid w:val="780880C1"/>
    <w:rsid w:val="780CCAAD"/>
    <w:rsid w:val="7841FB17"/>
    <w:rsid w:val="7853A5B9"/>
    <w:rsid w:val="78598A56"/>
    <w:rsid w:val="78637013"/>
    <w:rsid w:val="786A0A3D"/>
    <w:rsid w:val="786E88A1"/>
    <w:rsid w:val="7885C40F"/>
    <w:rsid w:val="788DB2E4"/>
    <w:rsid w:val="789B9E61"/>
    <w:rsid w:val="789F227E"/>
    <w:rsid w:val="78A12C8F"/>
    <w:rsid w:val="78AA36DF"/>
    <w:rsid w:val="78B99F38"/>
    <w:rsid w:val="78BED0BE"/>
    <w:rsid w:val="78C3DCB4"/>
    <w:rsid w:val="78C844D8"/>
    <w:rsid w:val="78CAE368"/>
    <w:rsid w:val="78D6ECAC"/>
    <w:rsid w:val="78E4C47A"/>
    <w:rsid w:val="78EFBB7C"/>
    <w:rsid w:val="78F5940F"/>
    <w:rsid w:val="7908A797"/>
    <w:rsid w:val="790F9E31"/>
    <w:rsid w:val="79308CBD"/>
    <w:rsid w:val="793917C4"/>
    <w:rsid w:val="79504FD7"/>
    <w:rsid w:val="79530D03"/>
    <w:rsid w:val="7958C525"/>
    <w:rsid w:val="7960F2BA"/>
    <w:rsid w:val="797B683B"/>
    <w:rsid w:val="798009FF"/>
    <w:rsid w:val="79820338"/>
    <w:rsid w:val="798CD9B9"/>
    <w:rsid w:val="7990086B"/>
    <w:rsid w:val="7993E482"/>
    <w:rsid w:val="79A20377"/>
    <w:rsid w:val="79B23DBA"/>
    <w:rsid w:val="79D23C22"/>
    <w:rsid w:val="79D80CF9"/>
    <w:rsid w:val="79DDFC48"/>
    <w:rsid w:val="79F34565"/>
    <w:rsid w:val="79FB3A0C"/>
    <w:rsid w:val="7A056A28"/>
    <w:rsid w:val="7A05D4DF"/>
    <w:rsid w:val="7A0E8DAC"/>
    <w:rsid w:val="7A23F5B5"/>
    <w:rsid w:val="7A2FE6BB"/>
    <w:rsid w:val="7A3BA6DB"/>
    <w:rsid w:val="7A3EFB63"/>
    <w:rsid w:val="7A641539"/>
    <w:rsid w:val="7A66D9DB"/>
    <w:rsid w:val="7A6B8C77"/>
    <w:rsid w:val="7A6BD9C0"/>
    <w:rsid w:val="7A85875A"/>
    <w:rsid w:val="7A85E649"/>
    <w:rsid w:val="7A89F78D"/>
    <w:rsid w:val="7A9EC160"/>
    <w:rsid w:val="7AB334C1"/>
    <w:rsid w:val="7AC171DC"/>
    <w:rsid w:val="7ACE3891"/>
    <w:rsid w:val="7ADC9916"/>
    <w:rsid w:val="7AE75107"/>
    <w:rsid w:val="7B014F78"/>
    <w:rsid w:val="7B175AB5"/>
    <w:rsid w:val="7B4B0F47"/>
    <w:rsid w:val="7B6B08B7"/>
    <w:rsid w:val="7BA5CA77"/>
    <w:rsid w:val="7BAAB81C"/>
    <w:rsid w:val="7BB3854F"/>
    <w:rsid w:val="7BBE78F7"/>
    <w:rsid w:val="7BD1456D"/>
    <w:rsid w:val="7BE928DC"/>
    <w:rsid w:val="7C1A3302"/>
    <w:rsid w:val="7C4F0522"/>
    <w:rsid w:val="7C5D3220"/>
    <w:rsid w:val="7C60EDD5"/>
    <w:rsid w:val="7C623896"/>
    <w:rsid w:val="7C718B4C"/>
    <w:rsid w:val="7C825C0D"/>
    <w:rsid w:val="7C8436C4"/>
    <w:rsid w:val="7CA44668"/>
    <w:rsid w:val="7CC6FF62"/>
    <w:rsid w:val="7CC88C88"/>
    <w:rsid w:val="7CFF6E5D"/>
    <w:rsid w:val="7D0F2378"/>
    <w:rsid w:val="7D175915"/>
    <w:rsid w:val="7D1F933F"/>
    <w:rsid w:val="7D20E163"/>
    <w:rsid w:val="7D53F44A"/>
    <w:rsid w:val="7D5BFD42"/>
    <w:rsid w:val="7D6C3B28"/>
    <w:rsid w:val="7D6E96DB"/>
    <w:rsid w:val="7D7A5C3C"/>
    <w:rsid w:val="7DE59F9C"/>
    <w:rsid w:val="7DF9129E"/>
    <w:rsid w:val="7E0F466F"/>
    <w:rsid w:val="7E1FC005"/>
    <w:rsid w:val="7E310CBB"/>
    <w:rsid w:val="7E41F5AD"/>
    <w:rsid w:val="7E4CEED9"/>
    <w:rsid w:val="7E51235B"/>
    <w:rsid w:val="7E541BFC"/>
    <w:rsid w:val="7E60DB50"/>
    <w:rsid w:val="7E7C432F"/>
    <w:rsid w:val="7E81EC57"/>
    <w:rsid w:val="7E88141B"/>
    <w:rsid w:val="7E88FF37"/>
    <w:rsid w:val="7E9F94C8"/>
    <w:rsid w:val="7EABF890"/>
    <w:rsid w:val="7EAC63CA"/>
    <w:rsid w:val="7EB3B973"/>
    <w:rsid w:val="7EC2E73D"/>
    <w:rsid w:val="7ECA9710"/>
    <w:rsid w:val="7ED2913D"/>
    <w:rsid w:val="7EE03F11"/>
    <w:rsid w:val="7EEFFAA4"/>
    <w:rsid w:val="7F01027E"/>
    <w:rsid w:val="7F113AEA"/>
    <w:rsid w:val="7F3626E8"/>
    <w:rsid w:val="7F557BFD"/>
    <w:rsid w:val="7F7D7F78"/>
    <w:rsid w:val="7F820E43"/>
    <w:rsid w:val="7F84117C"/>
    <w:rsid w:val="7FB7CB72"/>
    <w:rsid w:val="7FD1E309"/>
    <w:rsid w:val="7FEA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3E747C"/>
  <w15:docId w15:val="{350553B8-FA21-4562-ACD5-A6332B9F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9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19692B"/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19692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op">
    <w:name w:val="eop"/>
    <w:basedOn w:val="DefaultParagraphFont"/>
    <w:rsid w:val="08A72E21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0F5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9279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79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9279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7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7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791"/>
    <w:rPr>
      <w:rFonts w:ascii="Segoe UI" w:eastAsia="Times New Roman" w:hAnsi="Segoe UI" w:cs="Segoe UI"/>
      <w:sz w:val="18"/>
      <w:szCs w:val="18"/>
      <w:lang w:eastAsia="es-MX"/>
    </w:rPr>
  </w:style>
  <w:style w:type="character" w:styleId="FollowedHyperlink">
    <w:name w:val="FollowedHyperlink"/>
    <w:basedOn w:val="DefaultParagraphFont"/>
    <w:uiPriority w:val="99"/>
    <w:semiHidden/>
    <w:unhideWhenUsed/>
    <w:rsid w:val="00A5305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916E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B630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4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NormalWeb">
    <w:name w:val="Normal (Web)"/>
    <w:basedOn w:val="Normal"/>
    <w:uiPriority w:val="99"/>
    <w:unhideWhenUsed/>
    <w:rsid w:val="0077408B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261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1D1"/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Footer">
    <w:name w:val="footer"/>
    <w:basedOn w:val="Normal"/>
    <w:link w:val="FooterChar"/>
    <w:uiPriority w:val="99"/>
    <w:unhideWhenUsed/>
    <w:rsid w:val="008261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1D1"/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GridTable1Light">
    <w:name w:val="Grid Table 1 Light"/>
    <w:basedOn w:val="TableNormal"/>
    <w:uiPriority w:val="46"/>
    <w:rsid w:val="00233C5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33C5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33C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54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164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164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164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5066F"/>
    <w:pPr>
      <w:jc w:val="center"/>
    </w:pPr>
    <w:rPr>
      <w:noProof/>
      <w:lang w:val="es-MX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066F"/>
    <w:rPr>
      <w:rFonts w:ascii="Times New Roman" w:eastAsia="Times New Roman" w:hAnsi="Times New Roman" w:cs="Times New Roman"/>
      <w:noProof/>
      <w:sz w:val="24"/>
      <w:szCs w:val="24"/>
      <w:lang w:val="es-MX" w:eastAsia="es-MX"/>
    </w:rPr>
  </w:style>
  <w:style w:type="paragraph" w:customStyle="1" w:styleId="EndNoteBibliography">
    <w:name w:val="EndNote Bibliography"/>
    <w:basedOn w:val="Normal"/>
    <w:link w:val="EndNoteBibliographyChar"/>
    <w:rsid w:val="0095066F"/>
    <w:rPr>
      <w:noProof/>
      <w:lang w:val="es-MX"/>
    </w:rPr>
  </w:style>
  <w:style w:type="character" w:customStyle="1" w:styleId="EndNoteBibliographyChar">
    <w:name w:val="EndNote Bibliography Char"/>
    <w:basedOn w:val="DefaultParagraphFont"/>
    <w:link w:val="EndNoteBibliography"/>
    <w:rsid w:val="0095066F"/>
    <w:rPr>
      <w:rFonts w:ascii="Times New Roman" w:eastAsia="Times New Roman" w:hAnsi="Times New Roman" w:cs="Times New Roman"/>
      <w:noProof/>
      <w:sz w:val="24"/>
      <w:szCs w:val="24"/>
      <w:lang w:val="es-MX" w:eastAsia="es-MX"/>
    </w:rPr>
  </w:style>
  <w:style w:type="paragraph" w:customStyle="1" w:styleId="paragraph">
    <w:name w:val="paragraph"/>
    <w:basedOn w:val="Normal"/>
    <w:rsid w:val="00140C39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140C39"/>
  </w:style>
  <w:style w:type="character" w:styleId="LineNumber">
    <w:name w:val="line number"/>
    <w:basedOn w:val="DefaultParagraphFont"/>
    <w:uiPriority w:val="99"/>
    <w:semiHidden/>
    <w:unhideWhenUsed/>
    <w:rsid w:val="00053C11"/>
  </w:style>
  <w:style w:type="character" w:customStyle="1" w:styleId="cf01">
    <w:name w:val="cf01"/>
    <w:basedOn w:val="DefaultParagraphFont"/>
    <w:rsid w:val="00484900"/>
    <w:rPr>
      <w:rFonts w:ascii="Segoe UI" w:hAnsi="Segoe UI" w:cs="Segoe UI" w:hint="default"/>
      <w:color w:val="262626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6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3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1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5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D601E2-88F2-4FD7-9FB8-FB002F1A19A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60</Words>
  <Characters>1556</Characters>
  <Application>Microsoft Office Word</Application>
  <DocSecurity>0</DocSecurity>
  <Lines>311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ios Ruiz, Ashley A.</dc:creator>
  <cp:keywords/>
  <dc:description/>
  <cp:lastModifiedBy>Alejandra Yu Lee</cp:lastModifiedBy>
  <cp:revision>22</cp:revision>
  <dcterms:created xsi:type="dcterms:W3CDTF">2024-09-13T14:49:00Z</dcterms:created>
  <dcterms:modified xsi:type="dcterms:W3CDTF">2025-11-07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4f5eaa5e3361121a23df1b51da30a4b6c5ef5606785bff8f6df041b17b523d</vt:lpwstr>
  </property>
</Properties>
</file>